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810FB" w14:textId="77777777" w:rsidR="0067700B" w:rsidRPr="00194441" w:rsidRDefault="002533E4">
      <w:pPr>
        <w:rPr>
          <w:b/>
          <w:bCs/>
          <w:sz w:val="32"/>
          <w:szCs w:val="32"/>
        </w:rPr>
      </w:pPr>
      <w:r>
        <w:rPr>
          <w:b/>
          <w:bCs/>
          <w:sz w:val="32"/>
          <w:szCs w:val="32"/>
        </w:rPr>
        <w:t>Title</w:t>
      </w:r>
      <w:r w:rsidR="002B1A25">
        <w:rPr>
          <w:b/>
          <w:bCs/>
          <w:sz w:val="32"/>
          <w:szCs w:val="32"/>
        </w:rPr>
        <w:t>:</w:t>
      </w:r>
      <w:r>
        <w:rPr>
          <w:b/>
          <w:bCs/>
          <w:sz w:val="32"/>
          <w:szCs w:val="32"/>
        </w:rPr>
        <w:t xml:space="preserve"> </w:t>
      </w:r>
      <w:r w:rsidR="009742A8" w:rsidRPr="002B1A25">
        <w:rPr>
          <w:b/>
          <w:bCs/>
          <w:sz w:val="32"/>
          <w:szCs w:val="32"/>
        </w:rPr>
        <w:t>H</w:t>
      </w:r>
      <w:r w:rsidR="00C80893" w:rsidRPr="002B1A25">
        <w:rPr>
          <w:b/>
          <w:bCs/>
          <w:sz w:val="32"/>
          <w:szCs w:val="32"/>
        </w:rPr>
        <w:t xml:space="preserve">ead of bed elevation </w:t>
      </w:r>
      <w:r w:rsidR="009742A8" w:rsidRPr="002B1A25">
        <w:rPr>
          <w:b/>
          <w:bCs/>
          <w:sz w:val="32"/>
          <w:szCs w:val="32"/>
        </w:rPr>
        <w:t xml:space="preserve">to relieve </w:t>
      </w:r>
      <w:r w:rsidR="002B1A25" w:rsidRPr="002B1A25">
        <w:rPr>
          <w:b/>
          <w:bCs/>
          <w:sz w:val="32"/>
          <w:szCs w:val="32"/>
        </w:rPr>
        <w:t>g</w:t>
      </w:r>
      <w:r w:rsidR="00B75407" w:rsidRPr="002B1A25">
        <w:rPr>
          <w:b/>
          <w:bCs/>
          <w:sz w:val="32"/>
          <w:szCs w:val="32"/>
        </w:rPr>
        <w:t xml:space="preserve">astroesophageal </w:t>
      </w:r>
      <w:r w:rsidR="002B1A25" w:rsidRPr="002B1A25">
        <w:rPr>
          <w:b/>
          <w:bCs/>
          <w:sz w:val="32"/>
          <w:szCs w:val="32"/>
        </w:rPr>
        <w:t xml:space="preserve">reflux </w:t>
      </w:r>
      <w:r w:rsidR="009F535F" w:rsidRPr="002B1A25">
        <w:rPr>
          <w:b/>
          <w:bCs/>
          <w:sz w:val="32"/>
          <w:szCs w:val="32"/>
        </w:rPr>
        <w:t>symptoms</w:t>
      </w:r>
      <w:r w:rsidR="009E3CE8" w:rsidRPr="002B1A25">
        <w:rPr>
          <w:b/>
          <w:bCs/>
          <w:sz w:val="32"/>
          <w:szCs w:val="32"/>
        </w:rPr>
        <w:t>:</w:t>
      </w:r>
      <w:r w:rsidR="00B75407" w:rsidRPr="002B1A25">
        <w:rPr>
          <w:b/>
          <w:bCs/>
          <w:sz w:val="32"/>
          <w:szCs w:val="32"/>
        </w:rPr>
        <w:t xml:space="preserve"> A systematic review</w:t>
      </w:r>
    </w:p>
    <w:p w14:paraId="62DC5CD5" w14:textId="77777777" w:rsidR="00C823DF" w:rsidRDefault="00C823DF" w:rsidP="00C823DF">
      <w:pPr>
        <w:rPr>
          <w:rFonts w:cstheme="minorHAnsi"/>
          <w:i/>
          <w:sz w:val="21"/>
          <w:szCs w:val="21"/>
          <w:vertAlign w:val="superscript"/>
        </w:rPr>
      </w:pPr>
      <w:r w:rsidRPr="00F5093A">
        <w:rPr>
          <w:bCs/>
          <w:i/>
          <w:szCs w:val="28"/>
        </w:rPr>
        <w:t>Loai Albarqouni</w:t>
      </w:r>
      <w:r w:rsidRPr="00F5093A">
        <w:rPr>
          <w:rFonts w:cstheme="minorHAnsi"/>
          <w:i/>
          <w:sz w:val="21"/>
          <w:szCs w:val="21"/>
          <w:vertAlign w:val="superscript"/>
        </w:rPr>
        <w:t>1</w:t>
      </w:r>
      <w:r w:rsidRPr="00F5093A">
        <w:rPr>
          <w:rFonts w:cstheme="minorHAnsi"/>
          <w:i/>
          <w:sz w:val="21"/>
          <w:szCs w:val="21"/>
        </w:rPr>
        <w:t>,</w:t>
      </w:r>
      <w:r w:rsidRPr="00F5093A">
        <w:rPr>
          <w:bCs/>
          <w:i/>
          <w:szCs w:val="28"/>
        </w:rPr>
        <w:t xml:space="preserve"> </w:t>
      </w:r>
      <w:r>
        <w:rPr>
          <w:i/>
        </w:rPr>
        <w:t>Ray Moynihan PhD</w:t>
      </w:r>
      <w:r>
        <w:rPr>
          <w:rFonts w:cstheme="minorHAnsi"/>
          <w:i/>
          <w:sz w:val="21"/>
          <w:szCs w:val="21"/>
          <w:vertAlign w:val="superscript"/>
        </w:rPr>
        <w:t>2</w:t>
      </w:r>
      <w:r w:rsidRPr="00F5093A">
        <w:rPr>
          <w:i/>
        </w:rPr>
        <w:t>, Justin Clark</w:t>
      </w:r>
      <w:r>
        <w:rPr>
          <w:rFonts w:cstheme="minorHAnsi"/>
          <w:i/>
          <w:sz w:val="21"/>
          <w:szCs w:val="21"/>
          <w:vertAlign w:val="superscript"/>
        </w:rPr>
        <w:t>3</w:t>
      </w:r>
      <w:r w:rsidRPr="00F5093A">
        <w:rPr>
          <w:i/>
        </w:rPr>
        <w:t xml:space="preserve">, </w:t>
      </w:r>
      <w:r w:rsidR="00EE4D61" w:rsidRPr="00764534">
        <w:rPr>
          <w:rFonts w:ascii="Calibri" w:hAnsi="Calibri" w:cs="Calibri"/>
          <w:iCs/>
        </w:rPr>
        <w:t>Anna Mae Scott</w:t>
      </w:r>
      <w:r w:rsidR="00EE4D61" w:rsidRPr="00764534">
        <w:rPr>
          <w:rFonts w:ascii="Calibri" w:hAnsi="Calibri" w:cs="Calibri"/>
          <w:iCs/>
          <w:vertAlign w:val="superscript"/>
        </w:rPr>
        <w:t>4</w:t>
      </w:r>
      <w:r>
        <w:rPr>
          <w:i/>
        </w:rPr>
        <w:t>,</w:t>
      </w:r>
      <w:r w:rsidRPr="006E0B3A">
        <w:rPr>
          <w:i/>
        </w:rPr>
        <w:t xml:space="preserve"> </w:t>
      </w:r>
      <w:r w:rsidR="00EE4D61">
        <w:rPr>
          <w:i/>
        </w:rPr>
        <w:t xml:space="preserve">Anne </w:t>
      </w:r>
      <w:r w:rsidR="00DC0F69">
        <w:rPr>
          <w:i/>
        </w:rPr>
        <w:t>Du</w:t>
      </w:r>
      <w:r w:rsidR="00C01BBC">
        <w:rPr>
          <w:i/>
        </w:rPr>
        <w:t>g</w:t>
      </w:r>
      <w:r w:rsidR="00DC0F69">
        <w:rPr>
          <w:i/>
        </w:rPr>
        <w:t>g</w:t>
      </w:r>
      <w:r w:rsidR="00C01BBC">
        <w:rPr>
          <w:i/>
        </w:rPr>
        <w:t>a</w:t>
      </w:r>
      <w:r w:rsidR="00DC0F69">
        <w:rPr>
          <w:i/>
        </w:rPr>
        <w:t>n</w:t>
      </w:r>
      <w:r w:rsidR="00DC0F69">
        <w:rPr>
          <w:rFonts w:cstheme="minorHAnsi"/>
          <w:i/>
          <w:sz w:val="21"/>
          <w:szCs w:val="21"/>
          <w:vertAlign w:val="superscript"/>
        </w:rPr>
        <w:t>5</w:t>
      </w:r>
      <w:r w:rsidR="00EE4D61">
        <w:rPr>
          <w:i/>
        </w:rPr>
        <w:t>, Chris Del Mar</w:t>
      </w:r>
      <w:r w:rsidR="007E559D">
        <w:rPr>
          <w:rFonts w:cstheme="minorHAnsi"/>
          <w:i/>
          <w:sz w:val="21"/>
          <w:szCs w:val="21"/>
          <w:vertAlign w:val="superscript"/>
        </w:rPr>
        <w:t>6</w:t>
      </w:r>
    </w:p>
    <w:p w14:paraId="58024E7B" w14:textId="77777777" w:rsidR="0088788B" w:rsidRPr="00227B27" w:rsidRDefault="0088788B" w:rsidP="0088788B">
      <w:pPr>
        <w:pStyle w:val="Heading1"/>
        <w:rPr>
          <w:rFonts w:ascii="Calibri" w:hAnsi="Calibri" w:cs="Calibri"/>
          <w:sz w:val="24"/>
          <w:szCs w:val="24"/>
        </w:rPr>
      </w:pPr>
      <w:r w:rsidRPr="00227B27">
        <w:rPr>
          <w:rFonts w:ascii="Calibri" w:hAnsi="Calibri" w:cs="Calibri"/>
          <w:sz w:val="24"/>
          <w:szCs w:val="24"/>
        </w:rPr>
        <w:t xml:space="preserve">APPENDIX 1 – DATABASE SEARCH STRINGS </w:t>
      </w:r>
    </w:p>
    <w:p w14:paraId="6B89B513" w14:textId="77777777" w:rsidR="0088788B" w:rsidRPr="00227B27" w:rsidRDefault="0088788B" w:rsidP="0088788B">
      <w:pPr>
        <w:pStyle w:val="NoSpacing"/>
        <w:rPr>
          <w:rFonts w:ascii="Calibri" w:hAnsi="Calibri" w:cs="Calibri"/>
          <w:lang w:val="en-AU"/>
        </w:rPr>
      </w:pPr>
      <w:bookmarkStart w:id="0" w:name="_GoBack"/>
      <w:bookmarkEnd w:id="0"/>
    </w:p>
    <w:p w14:paraId="1CF4856D" w14:textId="77777777" w:rsidR="0088788B" w:rsidRPr="00036A63" w:rsidRDefault="0088788B" w:rsidP="0088788B">
      <w:pPr>
        <w:rPr>
          <w:rFonts w:ascii="Calibri" w:hAnsi="Calibri" w:cs="Calibri"/>
          <w:b/>
          <w:bCs/>
        </w:rPr>
      </w:pPr>
      <w:r w:rsidRPr="00036A63">
        <w:rPr>
          <w:rFonts w:ascii="Calibri" w:hAnsi="Calibri" w:cs="Calibri"/>
          <w:b/>
          <w:bCs/>
        </w:rPr>
        <w:t>Searches run 23/06/2020</w:t>
      </w:r>
    </w:p>
    <w:p w14:paraId="6BAF733F" w14:textId="08899A6D" w:rsidR="0088788B" w:rsidRPr="00036A63" w:rsidRDefault="0088788B" w:rsidP="0088788B">
      <w:pPr>
        <w:rPr>
          <w:rFonts w:ascii="Calibri" w:hAnsi="Calibri" w:cs="Calibri"/>
          <w:b/>
          <w:bCs/>
        </w:rPr>
      </w:pPr>
      <w:r w:rsidRPr="00036A63">
        <w:rPr>
          <w:rFonts w:ascii="Calibri" w:hAnsi="Calibri" w:cs="Calibri"/>
          <w:b/>
          <w:bCs/>
        </w:rPr>
        <w:t>PubMed</w:t>
      </w:r>
      <w:r w:rsidR="00283BB6">
        <w:rPr>
          <w:rFonts w:ascii="Calibri" w:hAnsi="Calibri" w:cs="Calibri"/>
          <w:b/>
          <w:bCs/>
        </w:rPr>
        <w:t xml:space="preserve"> (via the National Library of Medicine) </w:t>
      </w:r>
      <w:r w:rsidRPr="00036A63">
        <w:rPr>
          <w:rFonts w:ascii="Calibri" w:hAnsi="Calibri" w:cs="Calibri"/>
          <w:b/>
          <w:bCs/>
        </w:rPr>
        <w:t>search</w:t>
      </w:r>
    </w:p>
    <w:p w14:paraId="44E5311F" w14:textId="77777777" w:rsidR="0088788B" w:rsidRPr="00036A63" w:rsidRDefault="0088788B" w:rsidP="0088788B">
      <w:pPr>
        <w:rPr>
          <w:rFonts w:ascii="Calibri" w:hAnsi="Calibri" w:cs="Calibri"/>
        </w:rPr>
      </w:pPr>
      <w:r w:rsidRPr="00036A63">
        <w:rPr>
          <w:rFonts w:ascii="Calibri" w:hAnsi="Calibri" w:cs="Calibri"/>
        </w:rPr>
        <w:t>("Gastroesophageal Reflux"[Mesh] OR "Esophagitis"[Mesh] OR "Heartburn"[Mesh] OR "Dyspepsia"[Mesh] OR "</w:t>
      </w:r>
      <w:proofErr w:type="spellStart"/>
      <w:r w:rsidRPr="00036A63">
        <w:rPr>
          <w:rFonts w:ascii="Calibri" w:hAnsi="Calibri" w:cs="Calibri"/>
        </w:rPr>
        <w:t>Duodenogastric</w:t>
      </w:r>
      <w:proofErr w:type="spellEnd"/>
      <w:r w:rsidRPr="00036A63">
        <w:rPr>
          <w:rFonts w:ascii="Calibri" w:hAnsi="Calibri" w:cs="Calibri"/>
        </w:rPr>
        <w:t xml:space="preserve"> Reflux"[Mesh] OR Reflux[</w:t>
      </w:r>
      <w:proofErr w:type="spellStart"/>
      <w:r w:rsidRPr="00036A63">
        <w:rPr>
          <w:rFonts w:ascii="Calibri" w:hAnsi="Calibri" w:cs="Calibri"/>
        </w:rPr>
        <w:t>tiab</w:t>
      </w:r>
      <w:proofErr w:type="spellEnd"/>
      <w:r w:rsidRPr="00036A63">
        <w:rPr>
          <w:rFonts w:ascii="Calibri" w:hAnsi="Calibri" w:cs="Calibri"/>
        </w:rPr>
        <w:t>] OR GERD[tiab] OR Oesophagitis[tiab] OR Esophagitis[tiab] OR Heartburn[tiab] OR “Heart burn”[</w:t>
      </w:r>
      <w:proofErr w:type="spellStart"/>
      <w:r w:rsidRPr="00036A63">
        <w:rPr>
          <w:rFonts w:ascii="Calibri" w:hAnsi="Calibri" w:cs="Calibri"/>
        </w:rPr>
        <w:t>tiab</w:t>
      </w:r>
      <w:proofErr w:type="spellEnd"/>
      <w:r w:rsidRPr="00036A63">
        <w:rPr>
          <w:rFonts w:ascii="Calibri" w:hAnsi="Calibri" w:cs="Calibri"/>
        </w:rPr>
        <w:t>] OR GORD[</w:t>
      </w:r>
      <w:proofErr w:type="spellStart"/>
      <w:r w:rsidRPr="00036A63">
        <w:rPr>
          <w:rFonts w:ascii="Calibri" w:hAnsi="Calibri" w:cs="Calibri"/>
        </w:rPr>
        <w:t>tiab</w:t>
      </w:r>
      <w:proofErr w:type="spellEnd"/>
      <w:r w:rsidRPr="00036A63">
        <w:rPr>
          <w:rFonts w:ascii="Calibri" w:hAnsi="Calibri" w:cs="Calibri"/>
        </w:rPr>
        <w:t>] OR Dyspepsia[</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Dyspepsias</w:t>
      </w:r>
      <w:proofErr w:type="spellEnd"/>
      <w:r w:rsidRPr="00036A63">
        <w:rPr>
          <w:rFonts w:ascii="Calibri" w:hAnsi="Calibri" w:cs="Calibri"/>
        </w:rPr>
        <w:t>[</w:t>
      </w:r>
      <w:proofErr w:type="spellStart"/>
      <w:r w:rsidRPr="00036A63">
        <w:rPr>
          <w:rFonts w:ascii="Calibri" w:hAnsi="Calibri" w:cs="Calibri"/>
        </w:rPr>
        <w:t>tiab</w:t>
      </w:r>
      <w:proofErr w:type="spellEnd"/>
      <w:r w:rsidRPr="00036A63">
        <w:rPr>
          <w:rFonts w:ascii="Calibri" w:hAnsi="Calibri" w:cs="Calibri"/>
        </w:rPr>
        <w:t>] OR Indigestion[</w:t>
      </w:r>
      <w:proofErr w:type="spellStart"/>
      <w:r w:rsidRPr="00036A63">
        <w:rPr>
          <w:rFonts w:ascii="Calibri" w:hAnsi="Calibri" w:cs="Calibri"/>
        </w:rPr>
        <w:t>tiab</w:t>
      </w:r>
      <w:proofErr w:type="spellEnd"/>
      <w:r w:rsidRPr="00036A63">
        <w:rPr>
          <w:rFonts w:ascii="Calibri" w:hAnsi="Calibri" w:cs="Calibri"/>
        </w:rPr>
        <w:t>] OR Indigestions[</w:t>
      </w:r>
      <w:proofErr w:type="spellStart"/>
      <w:r w:rsidRPr="00036A63">
        <w:rPr>
          <w:rFonts w:ascii="Calibri" w:hAnsi="Calibri" w:cs="Calibri"/>
        </w:rPr>
        <w:t>tiab</w:t>
      </w:r>
      <w:proofErr w:type="spellEnd"/>
      <w:r w:rsidRPr="00036A63">
        <w:rPr>
          <w:rFonts w:ascii="Calibri" w:hAnsi="Calibri" w:cs="Calibri"/>
        </w:rPr>
        <w:t>])</w:t>
      </w:r>
    </w:p>
    <w:p w14:paraId="279A4835" w14:textId="77777777" w:rsidR="0088788B" w:rsidRPr="00036A63" w:rsidRDefault="0088788B" w:rsidP="0088788B">
      <w:pPr>
        <w:rPr>
          <w:rFonts w:ascii="Calibri" w:hAnsi="Calibri" w:cs="Calibri"/>
        </w:rPr>
      </w:pPr>
      <w:r w:rsidRPr="00036A63">
        <w:rPr>
          <w:rFonts w:ascii="Calibri" w:hAnsi="Calibri" w:cs="Calibri"/>
        </w:rPr>
        <w:t>AND</w:t>
      </w:r>
    </w:p>
    <w:p w14:paraId="64D0D9D7" w14:textId="77777777" w:rsidR="0088788B" w:rsidRPr="00036A63" w:rsidRDefault="0088788B" w:rsidP="0088788B">
      <w:pPr>
        <w:rPr>
          <w:rFonts w:ascii="Calibri" w:hAnsi="Calibri" w:cs="Calibri"/>
        </w:rPr>
      </w:pPr>
      <w:r w:rsidRPr="00036A63">
        <w:rPr>
          <w:rFonts w:ascii="Calibri" w:hAnsi="Calibri" w:cs="Calibri"/>
        </w:rPr>
        <w:t>("Sleep"[Mesh] OR Sleep[tiab] OR Sleeping[tiab] OR Bed[tiab] OR Bed-Head[tiab] OR Bed-up[tiab] OR Bedrest[tiab] OR Bed-rest[tiab] OR Nocturnal[tiab] OR Wedge[tiab])</w:t>
      </w:r>
    </w:p>
    <w:p w14:paraId="3B41FCF9" w14:textId="77777777" w:rsidR="0088788B" w:rsidRPr="00036A63" w:rsidRDefault="0088788B" w:rsidP="0088788B">
      <w:pPr>
        <w:rPr>
          <w:rFonts w:ascii="Calibri" w:hAnsi="Calibri" w:cs="Calibri"/>
        </w:rPr>
      </w:pPr>
      <w:r w:rsidRPr="00036A63">
        <w:rPr>
          <w:rFonts w:ascii="Calibri" w:hAnsi="Calibri" w:cs="Calibri"/>
        </w:rPr>
        <w:t>AND</w:t>
      </w:r>
    </w:p>
    <w:p w14:paraId="6D92BD90" w14:textId="77777777" w:rsidR="0088788B" w:rsidRPr="00036A63" w:rsidRDefault="0088788B" w:rsidP="0088788B">
      <w:pPr>
        <w:rPr>
          <w:rFonts w:ascii="Calibri" w:hAnsi="Calibri" w:cs="Calibri"/>
        </w:rPr>
      </w:pPr>
      <w:r w:rsidRPr="00036A63">
        <w:rPr>
          <w:rFonts w:ascii="Calibri" w:hAnsi="Calibri" w:cs="Calibri"/>
        </w:rPr>
        <w:t>("Patient Positioning"[Mesh] OR "Supine Position"[Mesh] OR Positioning[tiab] OR Position[tiab] OR Supine[tiab] OR Elevation[tiab] OR Elevated OR Raised[</w:t>
      </w:r>
      <w:proofErr w:type="spellStart"/>
      <w:r w:rsidRPr="00036A63">
        <w:rPr>
          <w:rFonts w:ascii="Calibri" w:hAnsi="Calibri" w:cs="Calibri"/>
        </w:rPr>
        <w:t>tiab</w:t>
      </w:r>
      <w:proofErr w:type="spellEnd"/>
      <w:r w:rsidRPr="00036A63">
        <w:rPr>
          <w:rFonts w:ascii="Calibri" w:hAnsi="Calibri" w:cs="Calibri"/>
        </w:rPr>
        <w:t>] OR Semi-recumbent[</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Semireclined</w:t>
      </w:r>
      <w:proofErr w:type="spellEnd"/>
      <w:r w:rsidRPr="00036A63">
        <w:rPr>
          <w:rFonts w:ascii="Calibri" w:hAnsi="Calibri" w:cs="Calibri"/>
        </w:rPr>
        <w:t>[</w:t>
      </w:r>
      <w:proofErr w:type="spellStart"/>
      <w:r w:rsidRPr="00036A63">
        <w:rPr>
          <w:rFonts w:ascii="Calibri" w:hAnsi="Calibri" w:cs="Calibri"/>
        </w:rPr>
        <w:t>tiab</w:t>
      </w:r>
      <w:proofErr w:type="spellEnd"/>
      <w:r w:rsidRPr="00036A63">
        <w:rPr>
          <w:rFonts w:ascii="Calibri" w:hAnsi="Calibri" w:cs="Calibri"/>
        </w:rPr>
        <w:t>] OR Semi-reclined[</w:t>
      </w:r>
      <w:proofErr w:type="spellStart"/>
      <w:r w:rsidRPr="00036A63">
        <w:rPr>
          <w:rFonts w:ascii="Calibri" w:hAnsi="Calibri" w:cs="Calibri"/>
        </w:rPr>
        <w:t>tiab</w:t>
      </w:r>
      <w:proofErr w:type="spellEnd"/>
      <w:r w:rsidRPr="00036A63">
        <w:rPr>
          <w:rFonts w:ascii="Calibri" w:hAnsi="Calibri" w:cs="Calibri"/>
        </w:rPr>
        <w:t>] OR “Semi reclined”[</w:t>
      </w:r>
      <w:proofErr w:type="spellStart"/>
      <w:r w:rsidRPr="00036A63">
        <w:rPr>
          <w:rFonts w:ascii="Calibri" w:hAnsi="Calibri" w:cs="Calibri"/>
        </w:rPr>
        <w:t>tiab</w:t>
      </w:r>
      <w:proofErr w:type="spellEnd"/>
      <w:r w:rsidRPr="00036A63">
        <w:rPr>
          <w:rFonts w:ascii="Calibri" w:hAnsi="Calibri" w:cs="Calibri"/>
        </w:rPr>
        <w:t>] OR Left-side[</w:t>
      </w:r>
      <w:proofErr w:type="spellStart"/>
      <w:r w:rsidRPr="00036A63">
        <w:rPr>
          <w:rFonts w:ascii="Calibri" w:hAnsi="Calibri" w:cs="Calibri"/>
        </w:rPr>
        <w:t>tiab</w:t>
      </w:r>
      <w:proofErr w:type="spellEnd"/>
      <w:r w:rsidRPr="00036A63">
        <w:rPr>
          <w:rFonts w:ascii="Calibri" w:hAnsi="Calibri" w:cs="Calibri"/>
        </w:rPr>
        <w:t>] OR Right-side[tiab] OR Side[tiab] OR Lateral[tiab])</w:t>
      </w:r>
    </w:p>
    <w:p w14:paraId="317F26BD" w14:textId="77777777" w:rsidR="0088788B" w:rsidRPr="00036A63" w:rsidRDefault="0088788B" w:rsidP="0088788B">
      <w:pPr>
        <w:rPr>
          <w:rFonts w:ascii="Calibri" w:hAnsi="Calibri" w:cs="Calibri"/>
          <w:b/>
          <w:bCs/>
        </w:rPr>
      </w:pPr>
    </w:p>
    <w:p w14:paraId="75FDEA03" w14:textId="21F5FDFF" w:rsidR="0088788B" w:rsidRPr="00036A63" w:rsidRDefault="0088788B" w:rsidP="0088788B">
      <w:pPr>
        <w:rPr>
          <w:rFonts w:ascii="Calibri" w:hAnsi="Calibri" w:cs="Calibri"/>
          <w:b/>
          <w:bCs/>
        </w:rPr>
      </w:pPr>
      <w:r w:rsidRPr="00036A63">
        <w:rPr>
          <w:rFonts w:ascii="Calibri" w:hAnsi="Calibri" w:cs="Calibri"/>
          <w:b/>
          <w:bCs/>
        </w:rPr>
        <w:t xml:space="preserve">Cochrane </w:t>
      </w:r>
      <w:r>
        <w:rPr>
          <w:rFonts w:ascii="Calibri" w:hAnsi="Calibri" w:cs="Calibri"/>
          <w:b/>
          <w:bCs/>
        </w:rPr>
        <w:t>CENTRAL</w:t>
      </w:r>
      <w:r w:rsidR="00283BB6">
        <w:rPr>
          <w:rFonts w:ascii="Calibri" w:hAnsi="Calibri" w:cs="Calibri"/>
          <w:b/>
          <w:bCs/>
        </w:rPr>
        <w:t xml:space="preserve"> </w:t>
      </w:r>
      <w:r>
        <w:rPr>
          <w:rFonts w:ascii="Calibri" w:hAnsi="Calibri" w:cs="Calibri"/>
          <w:b/>
          <w:bCs/>
        </w:rPr>
        <w:t xml:space="preserve">and trial registry </w:t>
      </w:r>
      <w:r w:rsidR="00DE06A3">
        <w:rPr>
          <w:rFonts w:ascii="Calibri" w:hAnsi="Calibri" w:cs="Calibri"/>
          <w:b/>
          <w:bCs/>
        </w:rPr>
        <w:t xml:space="preserve">(via Wiley) </w:t>
      </w:r>
      <w:r w:rsidRPr="00036A63">
        <w:rPr>
          <w:rFonts w:ascii="Calibri" w:hAnsi="Calibri" w:cs="Calibri"/>
          <w:b/>
          <w:bCs/>
        </w:rPr>
        <w:t>search</w:t>
      </w:r>
    </w:p>
    <w:p w14:paraId="29076EA0" w14:textId="77777777" w:rsidR="0088788B" w:rsidRPr="00036A63" w:rsidRDefault="0088788B" w:rsidP="0088788B">
      <w:pPr>
        <w:rPr>
          <w:rFonts w:ascii="Calibri" w:hAnsi="Calibri" w:cs="Calibri"/>
        </w:rPr>
      </w:pPr>
      <w:r w:rsidRPr="00036A63">
        <w:rPr>
          <w:rFonts w:ascii="Calibri" w:hAnsi="Calibri" w:cs="Calibri"/>
        </w:rPr>
        <w:t>([</w:t>
      </w:r>
      <w:proofErr w:type="spellStart"/>
      <w:r w:rsidRPr="00036A63">
        <w:rPr>
          <w:rFonts w:ascii="Calibri" w:hAnsi="Calibri" w:cs="Calibri"/>
        </w:rPr>
        <w:t>mh</w:t>
      </w:r>
      <w:proofErr w:type="spellEnd"/>
      <w:r w:rsidRPr="00036A63">
        <w:rPr>
          <w:rFonts w:ascii="Calibri" w:hAnsi="Calibri" w:cs="Calibri"/>
        </w:rPr>
        <w:t xml:space="preserve"> "</w:t>
      </w:r>
      <w:proofErr w:type="spellStart"/>
      <w:r w:rsidRPr="00036A63">
        <w:rPr>
          <w:rFonts w:ascii="Calibri" w:hAnsi="Calibri" w:cs="Calibri"/>
        </w:rPr>
        <w:t>Gastroesophageal</w:t>
      </w:r>
      <w:proofErr w:type="spellEnd"/>
      <w:r w:rsidRPr="00036A63">
        <w:rPr>
          <w:rFonts w:ascii="Calibri" w:hAnsi="Calibri" w:cs="Calibri"/>
        </w:rPr>
        <w:t xml:space="preserve"> Reflux"] OR [</w:t>
      </w:r>
      <w:proofErr w:type="spellStart"/>
      <w:r w:rsidRPr="00036A63">
        <w:rPr>
          <w:rFonts w:ascii="Calibri" w:hAnsi="Calibri" w:cs="Calibri"/>
        </w:rPr>
        <w:t>mh</w:t>
      </w:r>
      <w:proofErr w:type="spellEnd"/>
      <w:r w:rsidRPr="00036A63">
        <w:rPr>
          <w:rFonts w:ascii="Calibri" w:hAnsi="Calibri" w:cs="Calibri"/>
        </w:rPr>
        <w:t xml:space="preserve"> Esophagitis] OR [</w:t>
      </w:r>
      <w:proofErr w:type="spellStart"/>
      <w:r w:rsidRPr="00036A63">
        <w:rPr>
          <w:rFonts w:ascii="Calibri" w:hAnsi="Calibri" w:cs="Calibri"/>
        </w:rPr>
        <w:t>mh</w:t>
      </w:r>
      <w:proofErr w:type="spellEnd"/>
      <w:r w:rsidRPr="00036A63">
        <w:rPr>
          <w:rFonts w:ascii="Calibri" w:hAnsi="Calibri" w:cs="Calibri"/>
        </w:rPr>
        <w:t xml:space="preserve"> Heartburn] OR [</w:t>
      </w:r>
      <w:proofErr w:type="spellStart"/>
      <w:r w:rsidRPr="00036A63">
        <w:rPr>
          <w:rFonts w:ascii="Calibri" w:hAnsi="Calibri" w:cs="Calibri"/>
        </w:rPr>
        <w:t>mh</w:t>
      </w:r>
      <w:proofErr w:type="spellEnd"/>
      <w:r w:rsidRPr="00036A63">
        <w:rPr>
          <w:rFonts w:ascii="Calibri" w:hAnsi="Calibri" w:cs="Calibri"/>
        </w:rPr>
        <w:t xml:space="preserve"> Dyspepsia] OR [</w:t>
      </w:r>
      <w:proofErr w:type="spellStart"/>
      <w:r w:rsidRPr="00036A63">
        <w:rPr>
          <w:rFonts w:ascii="Calibri" w:hAnsi="Calibri" w:cs="Calibri"/>
        </w:rPr>
        <w:t>mh</w:t>
      </w:r>
      <w:proofErr w:type="spellEnd"/>
      <w:r w:rsidRPr="00036A63">
        <w:rPr>
          <w:rFonts w:ascii="Calibri" w:hAnsi="Calibri" w:cs="Calibri"/>
        </w:rPr>
        <w:t xml:space="preserve"> "</w:t>
      </w:r>
      <w:proofErr w:type="spellStart"/>
      <w:r w:rsidRPr="00036A63">
        <w:rPr>
          <w:rFonts w:ascii="Calibri" w:hAnsi="Calibri" w:cs="Calibri"/>
        </w:rPr>
        <w:t>Duodenogastric</w:t>
      </w:r>
      <w:proofErr w:type="spellEnd"/>
      <w:r w:rsidRPr="00036A63">
        <w:rPr>
          <w:rFonts w:ascii="Calibri" w:hAnsi="Calibri" w:cs="Calibri"/>
        </w:rPr>
        <w:t xml:space="preserve"> Reflux"] OR </w:t>
      </w:r>
      <w:proofErr w:type="spellStart"/>
      <w:r w:rsidRPr="00036A63">
        <w:rPr>
          <w:rFonts w:ascii="Calibri" w:hAnsi="Calibri" w:cs="Calibri"/>
        </w:rPr>
        <w:t>Reflux:ti,ab</w:t>
      </w:r>
      <w:proofErr w:type="spellEnd"/>
      <w:r w:rsidRPr="00036A63">
        <w:rPr>
          <w:rFonts w:ascii="Calibri" w:hAnsi="Calibri" w:cs="Calibri"/>
        </w:rPr>
        <w:t xml:space="preserve"> OR </w:t>
      </w:r>
      <w:proofErr w:type="spellStart"/>
      <w:r w:rsidRPr="00036A63">
        <w:rPr>
          <w:rFonts w:ascii="Calibri" w:hAnsi="Calibri" w:cs="Calibri"/>
        </w:rPr>
        <w:t>GERD:ti,ab</w:t>
      </w:r>
      <w:proofErr w:type="spellEnd"/>
      <w:r w:rsidRPr="00036A63">
        <w:rPr>
          <w:rFonts w:ascii="Calibri" w:hAnsi="Calibri" w:cs="Calibri"/>
        </w:rPr>
        <w:t xml:space="preserve"> OR </w:t>
      </w:r>
      <w:proofErr w:type="spellStart"/>
      <w:r w:rsidRPr="00036A63">
        <w:rPr>
          <w:rFonts w:ascii="Calibri" w:hAnsi="Calibri" w:cs="Calibri"/>
        </w:rPr>
        <w:t>Oesophagitis:ti,ab</w:t>
      </w:r>
      <w:proofErr w:type="spellEnd"/>
      <w:r w:rsidRPr="00036A63">
        <w:rPr>
          <w:rFonts w:ascii="Calibri" w:hAnsi="Calibri" w:cs="Calibri"/>
        </w:rPr>
        <w:t xml:space="preserve"> OR </w:t>
      </w:r>
      <w:proofErr w:type="spellStart"/>
      <w:r w:rsidRPr="00036A63">
        <w:rPr>
          <w:rFonts w:ascii="Calibri" w:hAnsi="Calibri" w:cs="Calibri"/>
        </w:rPr>
        <w:t>Esophagitis:ti,ab</w:t>
      </w:r>
      <w:proofErr w:type="spellEnd"/>
      <w:r w:rsidRPr="00036A63">
        <w:rPr>
          <w:rFonts w:ascii="Calibri" w:hAnsi="Calibri" w:cs="Calibri"/>
        </w:rPr>
        <w:t xml:space="preserve"> OR </w:t>
      </w:r>
      <w:proofErr w:type="spellStart"/>
      <w:r w:rsidRPr="00036A63">
        <w:rPr>
          <w:rFonts w:ascii="Calibri" w:hAnsi="Calibri" w:cs="Calibri"/>
        </w:rPr>
        <w:t>Heartburn:ti,ab</w:t>
      </w:r>
      <w:proofErr w:type="spellEnd"/>
      <w:r w:rsidRPr="00036A63">
        <w:rPr>
          <w:rFonts w:ascii="Calibri" w:hAnsi="Calibri" w:cs="Calibri"/>
        </w:rPr>
        <w:t xml:space="preserve"> OR "Heart burn":</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GORD:ti,ab</w:t>
      </w:r>
      <w:proofErr w:type="spellEnd"/>
      <w:r w:rsidRPr="00036A63">
        <w:rPr>
          <w:rFonts w:ascii="Calibri" w:hAnsi="Calibri" w:cs="Calibri"/>
        </w:rPr>
        <w:t xml:space="preserve"> OR </w:t>
      </w:r>
      <w:proofErr w:type="spellStart"/>
      <w:r w:rsidRPr="00036A63">
        <w:rPr>
          <w:rFonts w:ascii="Calibri" w:hAnsi="Calibri" w:cs="Calibri"/>
        </w:rPr>
        <w:t>Dyspepsia:ti,ab</w:t>
      </w:r>
      <w:proofErr w:type="spellEnd"/>
      <w:r w:rsidRPr="00036A63">
        <w:rPr>
          <w:rFonts w:ascii="Calibri" w:hAnsi="Calibri" w:cs="Calibri"/>
        </w:rPr>
        <w:t xml:space="preserve"> OR </w:t>
      </w:r>
      <w:proofErr w:type="spellStart"/>
      <w:r w:rsidRPr="00036A63">
        <w:rPr>
          <w:rFonts w:ascii="Calibri" w:hAnsi="Calibri" w:cs="Calibri"/>
        </w:rPr>
        <w:t>Dyspepsias:ti,ab</w:t>
      </w:r>
      <w:proofErr w:type="spellEnd"/>
      <w:r w:rsidRPr="00036A63">
        <w:rPr>
          <w:rFonts w:ascii="Calibri" w:hAnsi="Calibri" w:cs="Calibri"/>
        </w:rPr>
        <w:t xml:space="preserve"> OR </w:t>
      </w:r>
      <w:proofErr w:type="spellStart"/>
      <w:r w:rsidRPr="00036A63">
        <w:rPr>
          <w:rFonts w:ascii="Calibri" w:hAnsi="Calibri" w:cs="Calibri"/>
        </w:rPr>
        <w:t>Indigestion:ti,ab</w:t>
      </w:r>
      <w:proofErr w:type="spellEnd"/>
      <w:r w:rsidRPr="00036A63">
        <w:rPr>
          <w:rFonts w:ascii="Calibri" w:hAnsi="Calibri" w:cs="Calibri"/>
        </w:rPr>
        <w:t xml:space="preserve"> OR </w:t>
      </w:r>
      <w:proofErr w:type="spellStart"/>
      <w:r w:rsidRPr="00036A63">
        <w:rPr>
          <w:rFonts w:ascii="Calibri" w:hAnsi="Calibri" w:cs="Calibri"/>
        </w:rPr>
        <w:t>Indigestions:ti,ab</w:t>
      </w:r>
      <w:proofErr w:type="spellEnd"/>
      <w:r w:rsidRPr="00036A63">
        <w:rPr>
          <w:rFonts w:ascii="Calibri" w:hAnsi="Calibri" w:cs="Calibri"/>
        </w:rPr>
        <w:t>)</w:t>
      </w:r>
    </w:p>
    <w:p w14:paraId="1D2BBB95" w14:textId="77777777" w:rsidR="0088788B" w:rsidRPr="00036A63" w:rsidRDefault="0088788B" w:rsidP="0088788B">
      <w:pPr>
        <w:rPr>
          <w:rFonts w:ascii="Calibri" w:hAnsi="Calibri" w:cs="Calibri"/>
        </w:rPr>
      </w:pPr>
      <w:r w:rsidRPr="00036A63">
        <w:rPr>
          <w:rFonts w:ascii="Calibri" w:hAnsi="Calibri" w:cs="Calibri"/>
        </w:rPr>
        <w:t>AND</w:t>
      </w:r>
    </w:p>
    <w:p w14:paraId="31C7F33C" w14:textId="77777777" w:rsidR="0088788B" w:rsidRPr="00036A63" w:rsidRDefault="0088788B" w:rsidP="0088788B">
      <w:pPr>
        <w:rPr>
          <w:rFonts w:ascii="Calibri" w:hAnsi="Calibri" w:cs="Calibri"/>
        </w:rPr>
      </w:pPr>
      <w:r w:rsidRPr="00036A63">
        <w:rPr>
          <w:rFonts w:ascii="Calibri" w:hAnsi="Calibri" w:cs="Calibri"/>
        </w:rPr>
        <w:lastRenderedPageBreak/>
        <w:t>([</w:t>
      </w:r>
      <w:proofErr w:type="spellStart"/>
      <w:r w:rsidRPr="00036A63">
        <w:rPr>
          <w:rFonts w:ascii="Calibri" w:hAnsi="Calibri" w:cs="Calibri"/>
        </w:rPr>
        <w:t>mh</w:t>
      </w:r>
      <w:proofErr w:type="spellEnd"/>
      <w:r w:rsidRPr="00036A63">
        <w:rPr>
          <w:rFonts w:ascii="Calibri" w:hAnsi="Calibri" w:cs="Calibri"/>
        </w:rPr>
        <w:t xml:space="preserve"> Sleep] OR </w:t>
      </w:r>
      <w:proofErr w:type="spellStart"/>
      <w:r w:rsidRPr="00036A63">
        <w:rPr>
          <w:rFonts w:ascii="Calibri" w:hAnsi="Calibri" w:cs="Calibri"/>
        </w:rPr>
        <w:t>Sleep:ti,ab</w:t>
      </w:r>
      <w:proofErr w:type="spellEnd"/>
      <w:r w:rsidRPr="00036A63">
        <w:rPr>
          <w:rFonts w:ascii="Calibri" w:hAnsi="Calibri" w:cs="Calibri"/>
        </w:rPr>
        <w:t xml:space="preserve"> OR </w:t>
      </w:r>
      <w:proofErr w:type="spellStart"/>
      <w:r w:rsidRPr="00036A63">
        <w:rPr>
          <w:rFonts w:ascii="Calibri" w:hAnsi="Calibri" w:cs="Calibri"/>
        </w:rPr>
        <w:t>Sleeping:ti,ab</w:t>
      </w:r>
      <w:proofErr w:type="spellEnd"/>
      <w:r w:rsidRPr="00036A63">
        <w:rPr>
          <w:rFonts w:ascii="Calibri" w:hAnsi="Calibri" w:cs="Calibri"/>
        </w:rPr>
        <w:t xml:space="preserve"> OR </w:t>
      </w:r>
      <w:proofErr w:type="spellStart"/>
      <w:r w:rsidRPr="00036A63">
        <w:rPr>
          <w:rFonts w:ascii="Calibri" w:hAnsi="Calibri" w:cs="Calibri"/>
        </w:rPr>
        <w:t>Bed:ti,ab</w:t>
      </w:r>
      <w:proofErr w:type="spellEnd"/>
      <w:r w:rsidRPr="00036A63">
        <w:rPr>
          <w:rFonts w:ascii="Calibri" w:hAnsi="Calibri" w:cs="Calibri"/>
        </w:rPr>
        <w:t xml:space="preserve"> OR </w:t>
      </w:r>
      <w:proofErr w:type="spellStart"/>
      <w:r w:rsidRPr="00036A63">
        <w:rPr>
          <w:rFonts w:ascii="Calibri" w:hAnsi="Calibri" w:cs="Calibri"/>
        </w:rPr>
        <w:t>BedHead:ti,ab</w:t>
      </w:r>
      <w:proofErr w:type="spellEnd"/>
      <w:r w:rsidRPr="00036A63">
        <w:rPr>
          <w:rFonts w:ascii="Calibri" w:hAnsi="Calibri" w:cs="Calibri"/>
        </w:rPr>
        <w:t xml:space="preserve"> OR </w:t>
      </w:r>
      <w:proofErr w:type="spellStart"/>
      <w:r w:rsidRPr="00036A63">
        <w:rPr>
          <w:rFonts w:ascii="Calibri" w:hAnsi="Calibri" w:cs="Calibri"/>
        </w:rPr>
        <w:t>Bedup:ti,ab</w:t>
      </w:r>
      <w:proofErr w:type="spellEnd"/>
      <w:r w:rsidRPr="00036A63">
        <w:rPr>
          <w:rFonts w:ascii="Calibri" w:hAnsi="Calibri" w:cs="Calibri"/>
        </w:rPr>
        <w:t xml:space="preserve"> OR </w:t>
      </w:r>
      <w:proofErr w:type="spellStart"/>
      <w:r w:rsidRPr="00036A63">
        <w:rPr>
          <w:rFonts w:ascii="Calibri" w:hAnsi="Calibri" w:cs="Calibri"/>
        </w:rPr>
        <w:t>Bedrest:ti,ab</w:t>
      </w:r>
      <w:proofErr w:type="spellEnd"/>
      <w:r w:rsidRPr="00036A63">
        <w:rPr>
          <w:rFonts w:ascii="Calibri" w:hAnsi="Calibri" w:cs="Calibri"/>
        </w:rPr>
        <w:t xml:space="preserve"> OR </w:t>
      </w:r>
      <w:proofErr w:type="spellStart"/>
      <w:r w:rsidRPr="00036A63">
        <w:rPr>
          <w:rFonts w:ascii="Calibri" w:hAnsi="Calibri" w:cs="Calibri"/>
        </w:rPr>
        <w:t>Nocturnal:ti,ab</w:t>
      </w:r>
      <w:proofErr w:type="spellEnd"/>
      <w:r w:rsidRPr="00036A63">
        <w:rPr>
          <w:rFonts w:ascii="Calibri" w:hAnsi="Calibri" w:cs="Calibri"/>
        </w:rPr>
        <w:t xml:space="preserve"> OR </w:t>
      </w:r>
      <w:proofErr w:type="spellStart"/>
      <w:r w:rsidRPr="00036A63">
        <w:rPr>
          <w:rFonts w:ascii="Calibri" w:hAnsi="Calibri" w:cs="Calibri"/>
        </w:rPr>
        <w:t>Wedge:ti,ab</w:t>
      </w:r>
      <w:proofErr w:type="spellEnd"/>
      <w:r w:rsidRPr="00036A63">
        <w:rPr>
          <w:rFonts w:ascii="Calibri" w:hAnsi="Calibri" w:cs="Calibri"/>
        </w:rPr>
        <w:t>)</w:t>
      </w:r>
    </w:p>
    <w:p w14:paraId="5ECB0FCC" w14:textId="77777777" w:rsidR="0088788B" w:rsidRPr="00036A63" w:rsidRDefault="0088788B" w:rsidP="0088788B">
      <w:pPr>
        <w:rPr>
          <w:rFonts w:ascii="Calibri" w:hAnsi="Calibri" w:cs="Calibri"/>
        </w:rPr>
      </w:pPr>
      <w:r w:rsidRPr="00036A63">
        <w:rPr>
          <w:rFonts w:ascii="Calibri" w:hAnsi="Calibri" w:cs="Calibri"/>
        </w:rPr>
        <w:t>AND</w:t>
      </w:r>
    </w:p>
    <w:p w14:paraId="2F29FE7F" w14:textId="43F44013" w:rsidR="0088788B" w:rsidRPr="00036A63" w:rsidRDefault="0088788B" w:rsidP="0088788B">
      <w:pPr>
        <w:rPr>
          <w:rFonts w:ascii="Calibri" w:hAnsi="Calibri" w:cs="Calibri"/>
        </w:rPr>
      </w:pPr>
      <w:r w:rsidRPr="00036A63">
        <w:rPr>
          <w:rFonts w:ascii="Calibri" w:hAnsi="Calibri" w:cs="Calibri"/>
        </w:rPr>
        <w:t>([</w:t>
      </w:r>
      <w:proofErr w:type="spellStart"/>
      <w:r w:rsidRPr="00036A63">
        <w:rPr>
          <w:rFonts w:ascii="Calibri" w:hAnsi="Calibri" w:cs="Calibri"/>
        </w:rPr>
        <w:t>mh</w:t>
      </w:r>
      <w:proofErr w:type="spellEnd"/>
      <w:r w:rsidRPr="00036A63">
        <w:rPr>
          <w:rFonts w:ascii="Calibri" w:hAnsi="Calibri" w:cs="Calibri"/>
        </w:rPr>
        <w:t xml:space="preserve"> "Patient Positioning"] OR [</w:t>
      </w:r>
      <w:proofErr w:type="spellStart"/>
      <w:r w:rsidRPr="00036A63">
        <w:rPr>
          <w:rFonts w:ascii="Calibri" w:hAnsi="Calibri" w:cs="Calibri"/>
        </w:rPr>
        <w:t>mh</w:t>
      </w:r>
      <w:proofErr w:type="spellEnd"/>
      <w:r w:rsidRPr="00036A63">
        <w:rPr>
          <w:rFonts w:ascii="Calibri" w:hAnsi="Calibri" w:cs="Calibri"/>
        </w:rPr>
        <w:t xml:space="preserve"> "Supine Position"] OR </w:t>
      </w:r>
      <w:proofErr w:type="spellStart"/>
      <w:r w:rsidRPr="00036A63">
        <w:rPr>
          <w:rFonts w:ascii="Calibri" w:hAnsi="Calibri" w:cs="Calibri"/>
        </w:rPr>
        <w:t>Positioning:ti,ab</w:t>
      </w:r>
      <w:proofErr w:type="spellEnd"/>
      <w:r w:rsidRPr="00036A63">
        <w:rPr>
          <w:rFonts w:ascii="Calibri" w:hAnsi="Calibri" w:cs="Calibri"/>
        </w:rPr>
        <w:t xml:space="preserve"> OR </w:t>
      </w:r>
      <w:proofErr w:type="spellStart"/>
      <w:r w:rsidRPr="00036A63">
        <w:rPr>
          <w:rFonts w:ascii="Calibri" w:hAnsi="Calibri" w:cs="Calibri"/>
        </w:rPr>
        <w:t>Position:ti,ab</w:t>
      </w:r>
      <w:proofErr w:type="spellEnd"/>
      <w:r w:rsidRPr="00036A63">
        <w:rPr>
          <w:rFonts w:ascii="Calibri" w:hAnsi="Calibri" w:cs="Calibri"/>
        </w:rPr>
        <w:t xml:space="preserve"> OR </w:t>
      </w:r>
      <w:proofErr w:type="spellStart"/>
      <w:r w:rsidRPr="00036A63">
        <w:rPr>
          <w:rFonts w:ascii="Calibri" w:hAnsi="Calibri" w:cs="Calibri"/>
        </w:rPr>
        <w:t>Supine:ti,ab</w:t>
      </w:r>
      <w:proofErr w:type="spellEnd"/>
      <w:r w:rsidRPr="00036A63">
        <w:rPr>
          <w:rFonts w:ascii="Calibri" w:hAnsi="Calibri" w:cs="Calibri"/>
        </w:rPr>
        <w:t xml:space="preserve"> OR </w:t>
      </w:r>
      <w:proofErr w:type="spellStart"/>
      <w:r w:rsidRPr="00036A63">
        <w:rPr>
          <w:rFonts w:ascii="Calibri" w:hAnsi="Calibri" w:cs="Calibri"/>
        </w:rPr>
        <w:t>Elevation:ti,ab</w:t>
      </w:r>
      <w:proofErr w:type="spellEnd"/>
      <w:r w:rsidRPr="00036A63">
        <w:rPr>
          <w:rFonts w:ascii="Calibri" w:hAnsi="Calibri" w:cs="Calibri"/>
        </w:rPr>
        <w:t xml:space="preserve"> OR Elevated OR </w:t>
      </w:r>
      <w:proofErr w:type="spellStart"/>
      <w:r w:rsidRPr="00036A63">
        <w:rPr>
          <w:rFonts w:ascii="Calibri" w:hAnsi="Calibri" w:cs="Calibri"/>
        </w:rPr>
        <w:t>Raised:ti,ab</w:t>
      </w:r>
      <w:proofErr w:type="spellEnd"/>
      <w:r w:rsidRPr="00036A63">
        <w:rPr>
          <w:rFonts w:ascii="Calibri" w:hAnsi="Calibri" w:cs="Calibri"/>
        </w:rPr>
        <w:t xml:space="preserve"> OR </w:t>
      </w:r>
      <w:proofErr w:type="spellStart"/>
      <w:r w:rsidRPr="00036A63">
        <w:rPr>
          <w:rFonts w:ascii="Calibri" w:hAnsi="Calibri" w:cs="Calibri"/>
        </w:rPr>
        <w:t>Semirecumbent:ti,ab</w:t>
      </w:r>
      <w:proofErr w:type="spellEnd"/>
      <w:r w:rsidRPr="00036A63">
        <w:rPr>
          <w:rFonts w:ascii="Calibri" w:hAnsi="Calibri" w:cs="Calibri"/>
        </w:rPr>
        <w:t xml:space="preserve"> OR </w:t>
      </w:r>
      <w:proofErr w:type="spellStart"/>
      <w:r w:rsidRPr="00036A63">
        <w:rPr>
          <w:rFonts w:ascii="Calibri" w:hAnsi="Calibri" w:cs="Calibri"/>
        </w:rPr>
        <w:t>Semireclined:ti,ab</w:t>
      </w:r>
      <w:proofErr w:type="spellEnd"/>
      <w:r w:rsidRPr="00036A63">
        <w:rPr>
          <w:rFonts w:ascii="Calibri" w:hAnsi="Calibri" w:cs="Calibri"/>
        </w:rPr>
        <w:t xml:space="preserve"> </w:t>
      </w:r>
      <w:r w:rsidRPr="000D532E">
        <w:rPr>
          <w:rFonts w:ascii="Calibri" w:hAnsi="Calibri" w:cs="Calibri"/>
          <w:highlight w:val="yellow"/>
        </w:rPr>
        <w:t>OR</w:t>
      </w:r>
      <w:r w:rsidRPr="00036A63">
        <w:rPr>
          <w:rFonts w:ascii="Calibri" w:hAnsi="Calibri" w:cs="Calibri"/>
        </w:rPr>
        <w:t xml:space="preserve"> "Semi reclined":</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Side:ti,ab</w:t>
      </w:r>
      <w:proofErr w:type="spellEnd"/>
      <w:r w:rsidRPr="00036A63">
        <w:rPr>
          <w:rFonts w:ascii="Calibri" w:hAnsi="Calibri" w:cs="Calibri"/>
        </w:rPr>
        <w:t xml:space="preserve"> OR </w:t>
      </w:r>
      <w:proofErr w:type="spellStart"/>
      <w:r w:rsidRPr="00036A63">
        <w:rPr>
          <w:rFonts w:ascii="Calibri" w:hAnsi="Calibri" w:cs="Calibri"/>
        </w:rPr>
        <w:t>Lateral:ti,ab</w:t>
      </w:r>
      <w:proofErr w:type="spellEnd"/>
      <w:r w:rsidRPr="00036A63">
        <w:rPr>
          <w:rFonts w:ascii="Calibri" w:hAnsi="Calibri" w:cs="Calibri"/>
        </w:rPr>
        <w:t>)</w:t>
      </w:r>
    </w:p>
    <w:p w14:paraId="79150B80" w14:textId="77777777" w:rsidR="0088788B" w:rsidRPr="00036A63" w:rsidRDefault="0088788B" w:rsidP="0088788B">
      <w:pPr>
        <w:rPr>
          <w:rFonts w:ascii="Calibri" w:hAnsi="Calibri" w:cs="Calibri"/>
          <w:b/>
          <w:bCs/>
        </w:rPr>
      </w:pPr>
    </w:p>
    <w:p w14:paraId="376724A3" w14:textId="3E7E6147" w:rsidR="0088788B" w:rsidRPr="00036A63" w:rsidRDefault="0088788B" w:rsidP="0088788B">
      <w:pPr>
        <w:rPr>
          <w:rFonts w:ascii="Calibri" w:hAnsi="Calibri" w:cs="Calibri"/>
          <w:b/>
          <w:bCs/>
        </w:rPr>
      </w:pPr>
      <w:r w:rsidRPr="00036A63">
        <w:rPr>
          <w:rFonts w:ascii="Calibri" w:hAnsi="Calibri" w:cs="Calibri"/>
          <w:b/>
          <w:bCs/>
        </w:rPr>
        <w:t xml:space="preserve">Embase </w:t>
      </w:r>
      <w:r w:rsidR="00283BB6">
        <w:rPr>
          <w:rFonts w:ascii="Calibri" w:hAnsi="Calibri" w:cs="Calibri"/>
          <w:b/>
          <w:bCs/>
        </w:rPr>
        <w:t xml:space="preserve">(via Elsevier) </w:t>
      </w:r>
      <w:r w:rsidRPr="00036A63">
        <w:rPr>
          <w:rFonts w:ascii="Calibri" w:hAnsi="Calibri" w:cs="Calibri"/>
          <w:b/>
          <w:bCs/>
        </w:rPr>
        <w:t>search</w:t>
      </w:r>
    </w:p>
    <w:p w14:paraId="0AF553DD" w14:textId="77777777" w:rsidR="0088788B" w:rsidRPr="00036A63" w:rsidRDefault="0088788B" w:rsidP="0088788B">
      <w:pPr>
        <w:rPr>
          <w:rFonts w:ascii="Calibri" w:hAnsi="Calibri" w:cs="Calibri"/>
        </w:rPr>
      </w:pPr>
      <w:r w:rsidRPr="00036A63">
        <w:rPr>
          <w:rFonts w:ascii="Calibri" w:hAnsi="Calibri" w:cs="Calibri"/>
        </w:rPr>
        <w:t>('</w:t>
      </w:r>
      <w:proofErr w:type="spellStart"/>
      <w:r w:rsidRPr="00036A63">
        <w:rPr>
          <w:rFonts w:ascii="Calibri" w:hAnsi="Calibri" w:cs="Calibri"/>
        </w:rPr>
        <w:t>gastroesophageal</w:t>
      </w:r>
      <w:proofErr w:type="spellEnd"/>
      <w:r w:rsidRPr="00036A63">
        <w:rPr>
          <w:rFonts w:ascii="Calibri" w:hAnsi="Calibri" w:cs="Calibri"/>
        </w:rPr>
        <w:t xml:space="preserve"> reflux'/</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esophagitis'/</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Heartburn'/</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Dyspepsia'/</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w:t>
      </w:r>
      <w:proofErr w:type="spellStart"/>
      <w:r w:rsidRPr="00036A63">
        <w:rPr>
          <w:rFonts w:ascii="Calibri" w:hAnsi="Calibri" w:cs="Calibri"/>
        </w:rPr>
        <w:t>Duodenogastric</w:t>
      </w:r>
      <w:proofErr w:type="spellEnd"/>
      <w:r w:rsidRPr="00036A63">
        <w:rPr>
          <w:rFonts w:ascii="Calibri" w:hAnsi="Calibri" w:cs="Calibri"/>
        </w:rPr>
        <w:t xml:space="preserve"> Reflux'/</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w:t>
      </w:r>
      <w:proofErr w:type="spellStart"/>
      <w:r w:rsidRPr="00036A63">
        <w:rPr>
          <w:rFonts w:ascii="Calibri" w:hAnsi="Calibri" w:cs="Calibri"/>
        </w:rPr>
        <w:t>Reflux:ti,ab</w:t>
      </w:r>
      <w:proofErr w:type="spellEnd"/>
      <w:r w:rsidRPr="00036A63">
        <w:rPr>
          <w:rFonts w:ascii="Calibri" w:hAnsi="Calibri" w:cs="Calibri"/>
        </w:rPr>
        <w:t xml:space="preserve"> OR </w:t>
      </w:r>
      <w:proofErr w:type="spellStart"/>
      <w:r w:rsidRPr="00036A63">
        <w:rPr>
          <w:rFonts w:ascii="Calibri" w:hAnsi="Calibri" w:cs="Calibri"/>
        </w:rPr>
        <w:t>GERD:ti,ab</w:t>
      </w:r>
      <w:proofErr w:type="spellEnd"/>
      <w:r w:rsidRPr="00036A63">
        <w:rPr>
          <w:rFonts w:ascii="Calibri" w:hAnsi="Calibri" w:cs="Calibri"/>
        </w:rPr>
        <w:t xml:space="preserve"> OR </w:t>
      </w:r>
      <w:proofErr w:type="spellStart"/>
      <w:r w:rsidRPr="00036A63">
        <w:rPr>
          <w:rFonts w:ascii="Calibri" w:hAnsi="Calibri" w:cs="Calibri"/>
        </w:rPr>
        <w:t>Oesophagitis:ti,ab</w:t>
      </w:r>
      <w:proofErr w:type="spellEnd"/>
      <w:r w:rsidRPr="00036A63">
        <w:rPr>
          <w:rFonts w:ascii="Calibri" w:hAnsi="Calibri" w:cs="Calibri"/>
        </w:rPr>
        <w:t xml:space="preserve"> OR </w:t>
      </w:r>
      <w:proofErr w:type="spellStart"/>
      <w:r w:rsidRPr="00036A63">
        <w:rPr>
          <w:rFonts w:ascii="Calibri" w:hAnsi="Calibri" w:cs="Calibri"/>
        </w:rPr>
        <w:t>Esophagitis:ti,ab</w:t>
      </w:r>
      <w:proofErr w:type="spellEnd"/>
      <w:r w:rsidRPr="00036A63">
        <w:rPr>
          <w:rFonts w:ascii="Calibri" w:hAnsi="Calibri" w:cs="Calibri"/>
        </w:rPr>
        <w:t xml:space="preserve"> OR </w:t>
      </w:r>
      <w:proofErr w:type="spellStart"/>
      <w:r w:rsidRPr="00036A63">
        <w:rPr>
          <w:rFonts w:ascii="Calibri" w:hAnsi="Calibri" w:cs="Calibri"/>
        </w:rPr>
        <w:t>Heartburn:ti,ab</w:t>
      </w:r>
      <w:proofErr w:type="spellEnd"/>
      <w:r w:rsidRPr="00036A63">
        <w:rPr>
          <w:rFonts w:ascii="Calibri" w:hAnsi="Calibri" w:cs="Calibri"/>
        </w:rPr>
        <w:t xml:space="preserve"> OR "Heart burn":</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GORD:ti,ab</w:t>
      </w:r>
      <w:proofErr w:type="spellEnd"/>
      <w:r w:rsidRPr="00036A63">
        <w:rPr>
          <w:rFonts w:ascii="Calibri" w:hAnsi="Calibri" w:cs="Calibri"/>
        </w:rPr>
        <w:t xml:space="preserve"> OR </w:t>
      </w:r>
      <w:proofErr w:type="spellStart"/>
      <w:r w:rsidRPr="00036A63">
        <w:rPr>
          <w:rFonts w:ascii="Calibri" w:hAnsi="Calibri" w:cs="Calibri"/>
        </w:rPr>
        <w:t>Dyspepsia:ti,ab</w:t>
      </w:r>
      <w:proofErr w:type="spellEnd"/>
      <w:r w:rsidRPr="00036A63">
        <w:rPr>
          <w:rFonts w:ascii="Calibri" w:hAnsi="Calibri" w:cs="Calibri"/>
        </w:rPr>
        <w:t xml:space="preserve"> OR </w:t>
      </w:r>
      <w:proofErr w:type="spellStart"/>
      <w:r w:rsidRPr="00036A63">
        <w:rPr>
          <w:rFonts w:ascii="Calibri" w:hAnsi="Calibri" w:cs="Calibri"/>
        </w:rPr>
        <w:t>Dyspepsias:ti,ab</w:t>
      </w:r>
      <w:proofErr w:type="spellEnd"/>
      <w:r w:rsidRPr="00036A63">
        <w:rPr>
          <w:rFonts w:ascii="Calibri" w:hAnsi="Calibri" w:cs="Calibri"/>
        </w:rPr>
        <w:t xml:space="preserve"> OR </w:t>
      </w:r>
      <w:proofErr w:type="spellStart"/>
      <w:r w:rsidRPr="00036A63">
        <w:rPr>
          <w:rFonts w:ascii="Calibri" w:hAnsi="Calibri" w:cs="Calibri"/>
        </w:rPr>
        <w:t>Indigestion:ti,ab</w:t>
      </w:r>
      <w:proofErr w:type="spellEnd"/>
      <w:r w:rsidRPr="00036A63">
        <w:rPr>
          <w:rFonts w:ascii="Calibri" w:hAnsi="Calibri" w:cs="Calibri"/>
        </w:rPr>
        <w:t xml:space="preserve"> OR </w:t>
      </w:r>
      <w:proofErr w:type="spellStart"/>
      <w:r w:rsidRPr="00036A63">
        <w:rPr>
          <w:rFonts w:ascii="Calibri" w:hAnsi="Calibri" w:cs="Calibri"/>
        </w:rPr>
        <w:t>Indigestions:ti,ab</w:t>
      </w:r>
      <w:proofErr w:type="spellEnd"/>
      <w:r w:rsidRPr="00036A63">
        <w:rPr>
          <w:rFonts w:ascii="Calibri" w:hAnsi="Calibri" w:cs="Calibri"/>
        </w:rPr>
        <w:t>)</w:t>
      </w:r>
    </w:p>
    <w:p w14:paraId="009F062D" w14:textId="77777777" w:rsidR="0088788B" w:rsidRPr="00036A63" w:rsidRDefault="0088788B" w:rsidP="0088788B">
      <w:pPr>
        <w:rPr>
          <w:rFonts w:ascii="Calibri" w:hAnsi="Calibri" w:cs="Calibri"/>
        </w:rPr>
      </w:pPr>
      <w:r w:rsidRPr="00036A63">
        <w:rPr>
          <w:rFonts w:ascii="Calibri" w:hAnsi="Calibri" w:cs="Calibri"/>
        </w:rPr>
        <w:t>AND</w:t>
      </w:r>
    </w:p>
    <w:p w14:paraId="6FBCAB5C" w14:textId="77777777" w:rsidR="0088788B" w:rsidRDefault="0088788B" w:rsidP="0088788B">
      <w:pPr>
        <w:rPr>
          <w:rFonts w:ascii="Calibri" w:hAnsi="Calibri" w:cs="Calibri"/>
        </w:rPr>
      </w:pPr>
      <w:r w:rsidRPr="00036A63">
        <w:rPr>
          <w:rFonts w:ascii="Calibri" w:hAnsi="Calibri" w:cs="Calibri"/>
        </w:rPr>
        <w:t>('Sleep'/</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w:t>
      </w:r>
      <w:proofErr w:type="spellStart"/>
      <w:r w:rsidRPr="00036A63">
        <w:rPr>
          <w:rFonts w:ascii="Calibri" w:hAnsi="Calibri" w:cs="Calibri"/>
        </w:rPr>
        <w:t>Sleep:ti,ab</w:t>
      </w:r>
      <w:proofErr w:type="spellEnd"/>
      <w:r w:rsidRPr="00036A63">
        <w:rPr>
          <w:rFonts w:ascii="Calibri" w:hAnsi="Calibri" w:cs="Calibri"/>
        </w:rPr>
        <w:t xml:space="preserve"> OR </w:t>
      </w:r>
      <w:proofErr w:type="spellStart"/>
      <w:r w:rsidRPr="00036A63">
        <w:rPr>
          <w:rFonts w:ascii="Calibri" w:hAnsi="Calibri" w:cs="Calibri"/>
        </w:rPr>
        <w:t>Sleeping:ti,ab</w:t>
      </w:r>
      <w:proofErr w:type="spellEnd"/>
      <w:r w:rsidRPr="00036A63">
        <w:rPr>
          <w:rFonts w:ascii="Calibri" w:hAnsi="Calibri" w:cs="Calibri"/>
        </w:rPr>
        <w:t xml:space="preserve"> OR </w:t>
      </w:r>
      <w:proofErr w:type="spellStart"/>
      <w:r w:rsidRPr="00036A63">
        <w:rPr>
          <w:rFonts w:ascii="Calibri" w:hAnsi="Calibri" w:cs="Calibri"/>
        </w:rPr>
        <w:t>Bed:ti,ab</w:t>
      </w:r>
      <w:proofErr w:type="spellEnd"/>
      <w:r w:rsidRPr="00036A63">
        <w:rPr>
          <w:rFonts w:ascii="Calibri" w:hAnsi="Calibri" w:cs="Calibri"/>
        </w:rPr>
        <w:t xml:space="preserve"> OR </w:t>
      </w:r>
      <w:proofErr w:type="spellStart"/>
      <w:r w:rsidRPr="00036A63">
        <w:rPr>
          <w:rFonts w:ascii="Calibri" w:hAnsi="Calibri" w:cs="Calibri"/>
        </w:rPr>
        <w:t>Bed-Head:ti,ab</w:t>
      </w:r>
      <w:proofErr w:type="spellEnd"/>
      <w:r w:rsidRPr="00036A63">
        <w:rPr>
          <w:rFonts w:ascii="Calibri" w:hAnsi="Calibri" w:cs="Calibri"/>
        </w:rPr>
        <w:t xml:space="preserve"> OR </w:t>
      </w:r>
      <w:proofErr w:type="spellStart"/>
      <w:r w:rsidRPr="00036A63">
        <w:rPr>
          <w:rFonts w:ascii="Calibri" w:hAnsi="Calibri" w:cs="Calibri"/>
        </w:rPr>
        <w:t>Bed-up:ti,ab</w:t>
      </w:r>
      <w:proofErr w:type="spellEnd"/>
      <w:r w:rsidRPr="00036A63">
        <w:rPr>
          <w:rFonts w:ascii="Calibri" w:hAnsi="Calibri" w:cs="Calibri"/>
        </w:rPr>
        <w:t xml:space="preserve"> OR </w:t>
      </w:r>
      <w:proofErr w:type="spellStart"/>
      <w:r w:rsidRPr="00036A63">
        <w:rPr>
          <w:rFonts w:ascii="Calibri" w:hAnsi="Calibri" w:cs="Calibri"/>
        </w:rPr>
        <w:t>Bedrest:ti,ab</w:t>
      </w:r>
      <w:proofErr w:type="spellEnd"/>
      <w:r w:rsidRPr="00036A63">
        <w:rPr>
          <w:rFonts w:ascii="Calibri" w:hAnsi="Calibri" w:cs="Calibri"/>
        </w:rPr>
        <w:t xml:space="preserve"> OR </w:t>
      </w:r>
      <w:proofErr w:type="spellStart"/>
      <w:r w:rsidRPr="00036A63">
        <w:rPr>
          <w:rFonts w:ascii="Calibri" w:hAnsi="Calibri" w:cs="Calibri"/>
        </w:rPr>
        <w:t>Bed-rest:ti,ab</w:t>
      </w:r>
      <w:proofErr w:type="spellEnd"/>
      <w:r w:rsidRPr="00036A63">
        <w:rPr>
          <w:rFonts w:ascii="Calibri" w:hAnsi="Calibri" w:cs="Calibri"/>
        </w:rPr>
        <w:t xml:space="preserve"> OR </w:t>
      </w:r>
      <w:proofErr w:type="spellStart"/>
      <w:r w:rsidRPr="00036A63">
        <w:rPr>
          <w:rFonts w:ascii="Calibri" w:hAnsi="Calibri" w:cs="Calibri"/>
        </w:rPr>
        <w:t>Nocturnal:ti,ab</w:t>
      </w:r>
      <w:proofErr w:type="spellEnd"/>
      <w:r w:rsidRPr="00036A63">
        <w:rPr>
          <w:rFonts w:ascii="Calibri" w:hAnsi="Calibri" w:cs="Calibri"/>
        </w:rPr>
        <w:t xml:space="preserve"> OR </w:t>
      </w:r>
      <w:proofErr w:type="spellStart"/>
      <w:r w:rsidRPr="00036A63">
        <w:rPr>
          <w:rFonts w:ascii="Calibri" w:hAnsi="Calibri" w:cs="Calibri"/>
        </w:rPr>
        <w:t>Wedge:ti,ab</w:t>
      </w:r>
      <w:proofErr w:type="spellEnd"/>
      <w:r w:rsidRPr="00036A63">
        <w:rPr>
          <w:rFonts w:ascii="Calibri" w:hAnsi="Calibri" w:cs="Calibri"/>
        </w:rPr>
        <w:t>)</w:t>
      </w:r>
    </w:p>
    <w:p w14:paraId="3406DF69" w14:textId="77777777" w:rsidR="0088788B" w:rsidRPr="00036A63" w:rsidRDefault="0088788B" w:rsidP="0088788B">
      <w:pPr>
        <w:rPr>
          <w:rFonts w:ascii="Calibri" w:hAnsi="Calibri" w:cs="Calibri"/>
        </w:rPr>
      </w:pPr>
      <w:r w:rsidRPr="00036A63">
        <w:rPr>
          <w:rFonts w:ascii="Calibri" w:hAnsi="Calibri" w:cs="Calibri"/>
        </w:rPr>
        <w:t>AND</w:t>
      </w:r>
    </w:p>
    <w:p w14:paraId="06B58F3F" w14:textId="77777777" w:rsidR="0088788B" w:rsidRPr="00036A63" w:rsidRDefault="0088788B" w:rsidP="0088788B">
      <w:pPr>
        <w:rPr>
          <w:rFonts w:ascii="Calibri" w:hAnsi="Calibri" w:cs="Calibri"/>
        </w:rPr>
      </w:pPr>
      <w:r w:rsidRPr="00036A63">
        <w:rPr>
          <w:rFonts w:ascii="Calibri" w:hAnsi="Calibri" w:cs="Calibri"/>
        </w:rPr>
        <w:t>('Patient Positioning'/</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Supine Position'/</w:t>
      </w:r>
      <w:proofErr w:type="spellStart"/>
      <w:r w:rsidRPr="00036A63">
        <w:rPr>
          <w:rFonts w:ascii="Calibri" w:hAnsi="Calibri" w:cs="Calibri"/>
        </w:rPr>
        <w:t>exp</w:t>
      </w:r>
      <w:proofErr w:type="spellEnd"/>
      <w:r w:rsidRPr="00036A63">
        <w:rPr>
          <w:rFonts w:ascii="Calibri" w:hAnsi="Calibri" w:cs="Calibri"/>
        </w:rPr>
        <w:t>/</w:t>
      </w:r>
      <w:proofErr w:type="spellStart"/>
      <w:r w:rsidRPr="00036A63">
        <w:rPr>
          <w:rFonts w:ascii="Calibri" w:hAnsi="Calibri" w:cs="Calibri"/>
        </w:rPr>
        <w:t>mj</w:t>
      </w:r>
      <w:proofErr w:type="spellEnd"/>
      <w:r w:rsidRPr="00036A63">
        <w:rPr>
          <w:rFonts w:ascii="Calibri" w:hAnsi="Calibri" w:cs="Calibri"/>
        </w:rPr>
        <w:t xml:space="preserve"> OR </w:t>
      </w:r>
      <w:proofErr w:type="spellStart"/>
      <w:r w:rsidRPr="00036A63">
        <w:rPr>
          <w:rFonts w:ascii="Calibri" w:hAnsi="Calibri" w:cs="Calibri"/>
        </w:rPr>
        <w:t>Positioning:ti,ab</w:t>
      </w:r>
      <w:proofErr w:type="spellEnd"/>
      <w:r w:rsidRPr="00036A63">
        <w:rPr>
          <w:rFonts w:ascii="Calibri" w:hAnsi="Calibri" w:cs="Calibri"/>
        </w:rPr>
        <w:t xml:space="preserve"> OR </w:t>
      </w:r>
      <w:proofErr w:type="spellStart"/>
      <w:r w:rsidRPr="00036A63">
        <w:rPr>
          <w:rFonts w:ascii="Calibri" w:hAnsi="Calibri" w:cs="Calibri"/>
        </w:rPr>
        <w:t>Position:ti,ab</w:t>
      </w:r>
      <w:proofErr w:type="spellEnd"/>
      <w:r w:rsidRPr="00036A63">
        <w:rPr>
          <w:rFonts w:ascii="Calibri" w:hAnsi="Calibri" w:cs="Calibri"/>
        </w:rPr>
        <w:t xml:space="preserve"> OR </w:t>
      </w:r>
      <w:proofErr w:type="spellStart"/>
      <w:r w:rsidRPr="00036A63">
        <w:rPr>
          <w:rFonts w:ascii="Calibri" w:hAnsi="Calibri" w:cs="Calibri"/>
        </w:rPr>
        <w:t>Supine:ti,ab</w:t>
      </w:r>
      <w:proofErr w:type="spellEnd"/>
      <w:r w:rsidRPr="00036A63">
        <w:rPr>
          <w:rFonts w:ascii="Calibri" w:hAnsi="Calibri" w:cs="Calibri"/>
        </w:rPr>
        <w:t xml:space="preserve"> OR </w:t>
      </w:r>
      <w:proofErr w:type="spellStart"/>
      <w:r w:rsidRPr="00036A63">
        <w:rPr>
          <w:rFonts w:ascii="Calibri" w:hAnsi="Calibri" w:cs="Calibri"/>
        </w:rPr>
        <w:t>Elevation:ti,ab</w:t>
      </w:r>
      <w:proofErr w:type="spellEnd"/>
      <w:r w:rsidRPr="00036A63">
        <w:rPr>
          <w:rFonts w:ascii="Calibri" w:hAnsi="Calibri" w:cs="Calibri"/>
        </w:rPr>
        <w:t xml:space="preserve"> OR Elevated OR </w:t>
      </w:r>
      <w:proofErr w:type="spellStart"/>
      <w:r w:rsidRPr="00036A63">
        <w:rPr>
          <w:rFonts w:ascii="Calibri" w:hAnsi="Calibri" w:cs="Calibri"/>
        </w:rPr>
        <w:t>Raised:ti,ab</w:t>
      </w:r>
      <w:proofErr w:type="spellEnd"/>
      <w:r w:rsidRPr="00036A63">
        <w:rPr>
          <w:rFonts w:ascii="Calibri" w:hAnsi="Calibri" w:cs="Calibri"/>
        </w:rPr>
        <w:t xml:space="preserve"> OR </w:t>
      </w:r>
      <w:proofErr w:type="spellStart"/>
      <w:r w:rsidRPr="00036A63">
        <w:rPr>
          <w:rFonts w:ascii="Calibri" w:hAnsi="Calibri" w:cs="Calibri"/>
        </w:rPr>
        <w:t>Semi-recumbent:ti,ab</w:t>
      </w:r>
      <w:proofErr w:type="spellEnd"/>
      <w:r w:rsidRPr="00036A63">
        <w:rPr>
          <w:rFonts w:ascii="Calibri" w:hAnsi="Calibri" w:cs="Calibri"/>
        </w:rPr>
        <w:t xml:space="preserve"> OR </w:t>
      </w:r>
      <w:proofErr w:type="spellStart"/>
      <w:r w:rsidRPr="00036A63">
        <w:rPr>
          <w:rFonts w:ascii="Calibri" w:hAnsi="Calibri" w:cs="Calibri"/>
        </w:rPr>
        <w:t>Semireclined:ti,ab</w:t>
      </w:r>
      <w:proofErr w:type="spellEnd"/>
      <w:r w:rsidRPr="00036A63">
        <w:rPr>
          <w:rFonts w:ascii="Calibri" w:hAnsi="Calibri" w:cs="Calibri"/>
        </w:rPr>
        <w:t xml:space="preserve"> OR </w:t>
      </w:r>
      <w:proofErr w:type="spellStart"/>
      <w:r w:rsidRPr="00036A63">
        <w:rPr>
          <w:rFonts w:ascii="Calibri" w:hAnsi="Calibri" w:cs="Calibri"/>
        </w:rPr>
        <w:t>Semi-reclined:ti,ab</w:t>
      </w:r>
      <w:proofErr w:type="spellEnd"/>
      <w:r w:rsidRPr="00036A63">
        <w:rPr>
          <w:rFonts w:ascii="Calibri" w:hAnsi="Calibri" w:cs="Calibri"/>
        </w:rPr>
        <w:t xml:space="preserve"> OR "Semi reclined":</w:t>
      </w:r>
      <w:proofErr w:type="spellStart"/>
      <w:r w:rsidRPr="00036A63">
        <w:rPr>
          <w:rFonts w:ascii="Calibri" w:hAnsi="Calibri" w:cs="Calibri"/>
        </w:rPr>
        <w:t>ti,ab</w:t>
      </w:r>
      <w:proofErr w:type="spellEnd"/>
      <w:r w:rsidRPr="00036A63">
        <w:rPr>
          <w:rFonts w:ascii="Calibri" w:hAnsi="Calibri" w:cs="Calibri"/>
        </w:rPr>
        <w:t xml:space="preserve"> OR </w:t>
      </w:r>
      <w:proofErr w:type="spellStart"/>
      <w:r w:rsidRPr="00036A63">
        <w:rPr>
          <w:rFonts w:ascii="Calibri" w:hAnsi="Calibri" w:cs="Calibri"/>
        </w:rPr>
        <w:t>Left-side:ti,ab</w:t>
      </w:r>
      <w:proofErr w:type="spellEnd"/>
      <w:r w:rsidRPr="00036A63">
        <w:rPr>
          <w:rFonts w:ascii="Calibri" w:hAnsi="Calibri" w:cs="Calibri"/>
        </w:rPr>
        <w:t xml:space="preserve"> OR </w:t>
      </w:r>
      <w:proofErr w:type="spellStart"/>
      <w:r w:rsidRPr="00036A63">
        <w:rPr>
          <w:rFonts w:ascii="Calibri" w:hAnsi="Calibri" w:cs="Calibri"/>
        </w:rPr>
        <w:t>Right-side:ti,ab</w:t>
      </w:r>
      <w:proofErr w:type="spellEnd"/>
      <w:r w:rsidRPr="00036A63">
        <w:rPr>
          <w:rFonts w:ascii="Calibri" w:hAnsi="Calibri" w:cs="Calibri"/>
        </w:rPr>
        <w:t xml:space="preserve"> OR </w:t>
      </w:r>
      <w:proofErr w:type="spellStart"/>
      <w:r w:rsidRPr="00036A63">
        <w:rPr>
          <w:rFonts w:ascii="Calibri" w:hAnsi="Calibri" w:cs="Calibri"/>
        </w:rPr>
        <w:t>Side:ti,ab</w:t>
      </w:r>
      <w:proofErr w:type="spellEnd"/>
      <w:r w:rsidRPr="00036A63">
        <w:rPr>
          <w:rFonts w:ascii="Calibri" w:hAnsi="Calibri" w:cs="Calibri"/>
        </w:rPr>
        <w:t xml:space="preserve"> OR </w:t>
      </w:r>
      <w:proofErr w:type="spellStart"/>
      <w:r w:rsidRPr="00036A63">
        <w:rPr>
          <w:rFonts w:ascii="Calibri" w:hAnsi="Calibri" w:cs="Calibri"/>
        </w:rPr>
        <w:t>Lateral:ti,ab</w:t>
      </w:r>
      <w:proofErr w:type="spellEnd"/>
      <w:r w:rsidRPr="00036A63">
        <w:rPr>
          <w:rFonts w:ascii="Calibri" w:hAnsi="Calibri" w:cs="Calibri"/>
        </w:rPr>
        <w:t>)</w:t>
      </w:r>
    </w:p>
    <w:p w14:paraId="7E451E07" w14:textId="77777777" w:rsidR="0088788B" w:rsidRPr="00036A63" w:rsidRDefault="0088788B" w:rsidP="0088788B">
      <w:pPr>
        <w:rPr>
          <w:rFonts w:ascii="Calibri" w:hAnsi="Calibri" w:cs="Calibri"/>
        </w:rPr>
      </w:pPr>
      <w:r w:rsidRPr="00036A63">
        <w:rPr>
          <w:rFonts w:ascii="Calibri" w:hAnsi="Calibri" w:cs="Calibri"/>
        </w:rPr>
        <w:t xml:space="preserve">AND </w:t>
      </w:r>
    </w:p>
    <w:p w14:paraId="3C9DF0F3" w14:textId="77777777" w:rsidR="0088788B" w:rsidRPr="00036A63" w:rsidRDefault="0088788B" w:rsidP="0088788B">
      <w:pPr>
        <w:rPr>
          <w:rFonts w:ascii="Calibri" w:hAnsi="Calibri" w:cs="Calibri"/>
        </w:rPr>
      </w:pPr>
      <w:r w:rsidRPr="00036A63">
        <w:rPr>
          <w:rFonts w:ascii="Calibri" w:hAnsi="Calibri" w:cs="Calibri"/>
        </w:rPr>
        <w:t>([</w:t>
      </w:r>
      <w:proofErr w:type="spellStart"/>
      <w:r w:rsidRPr="00036A63">
        <w:rPr>
          <w:rFonts w:ascii="Calibri" w:hAnsi="Calibri" w:cs="Calibri"/>
        </w:rPr>
        <w:t>embase</w:t>
      </w:r>
      <w:proofErr w:type="spellEnd"/>
      <w:r w:rsidRPr="00036A63">
        <w:rPr>
          <w:rFonts w:ascii="Calibri" w:hAnsi="Calibri" w:cs="Calibri"/>
        </w:rPr>
        <w:t>]/</w:t>
      </w:r>
      <w:proofErr w:type="spellStart"/>
      <w:r w:rsidRPr="00036A63">
        <w:rPr>
          <w:rFonts w:ascii="Calibri" w:hAnsi="Calibri" w:cs="Calibri"/>
        </w:rPr>
        <w:t>lim</w:t>
      </w:r>
      <w:proofErr w:type="spellEnd"/>
      <w:r w:rsidRPr="00036A63">
        <w:rPr>
          <w:rFonts w:ascii="Calibri" w:hAnsi="Calibri" w:cs="Calibri"/>
        </w:rPr>
        <w:t>)</w:t>
      </w:r>
    </w:p>
    <w:p w14:paraId="12315E3E" w14:textId="77777777" w:rsidR="0088788B" w:rsidRPr="00036A63" w:rsidRDefault="0088788B" w:rsidP="0088788B">
      <w:pPr>
        <w:rPr>
          <w:rFonts w:ascii="Calibri" w:hAnsi="Calibri" w:cs="Calibri"/>
          <w:b/>
          <w:bCs/>
        </w:rPr>
      </w:pPr>
    </w:p>
    <w:p w14:paraId="0AF91A56" w14:textId="35C2AE2F" w:rsidR="0088788B" w:rsidRPr="00036A63" w:rsidRDefault="0088788B" w:rsidP="0088788B">
      <w:pPr>
        <w:rPr>
          <w:rFonts w:ascii="Calibri" w:hAnsi="Calibri" w:cs="Calibri"/>
          <w:b/>
          <w:bCs/>
        </w:rPr>
      </w:pPr>
      <w:r w:rsidRPr="00036A63">
        <w:rPr>
          <w:rFonts w:ascii="Calibri" w:hAnsi="Calibri" w:cs="Calibri"/>
          <w:b/>
          <w:bCs/>
        </w:rPr>
        <w:t xml:space="preserve">CINAHL </w:t>
      </w:r>
      <w:r w:rsidR="00283BB6">
        <w:rPr>
          <w:rFonts w:ascii="Calibri" w:hAnsi="Calibri" w:cs="Calibri"/>
          <w:b/>
          <w:bCs/>
        </w:rPr>
        <w:t xml:space="preserve">(via EBSCO) </w:t>
      </w:r>
      <w:r w:rsidRPr="00036A63">
        <w:rPr>
          <w:rFonts w:ascii="Calibri" w:hAnsi="Calibri" w:cs="Calibri"/>
          <w:b/>
          <w:bCs/>
        </w:rPr>
        <w:t>search</w:t>
      </w:r>
    </w:p>
    <w:p w14:paraId="1174165C" w14:textId="77777777" w:rsidR="0088788B" w:rsidRPr="00036A63" w:rsidRDefault="0088788B" w:rsidP="0088788B">
      <w:pPr>
        <w:rPr>
          <w:rFonts w:ascii="Calibri" w:hAnsi="Calibri" w:cs="Calibri"/>
        </w:rPr>
      </w:pPr>
      <w:r w:rsidRPr="00036A63">
        <w:rPr>
          <w:rFonts w:ascii="Calibri" w:hAnsi="Calibri" w:cs="Calibri"/>
        </w:rPr>
        <w:t xml:space="preserve">((MH "Gastroesophageal Reflux+") OR (MH "Esophagitis+") OR (MH "Heartburn+") OR (MH "Dyspepsia+") OR TI Reflux OR AB Reflux OR TI GERD OR AB GERD OR TI Oesophagitis OR AB Oesophagitis OR TI Esophagitis OR AB Esophagitis OR TI Heartburn OR AB Heartburn OR TI "Heart burn" OR AB "Heart burn" </w:t>
      </w:r>
      <w:r w:rsidRPr="00036A63">
        <w:rPr>
          <w:rFonts w:ascii="Calibri" w:hAnsi="Calibri" w:cs="Calibri"/>
        </w:rPr>
        <w:lastRenderedPageBreak/>
        <w:t xml:space="preserve">OR TI GORD OR AB GORD OR TI Dyspepsia OR AB Dyspepsia OR TI </w:t>
      </w:r>
      <w:proofErr w:type="spellStart"/>
      <w:r w:rsidRPr="00036A63">
        <w:rPr>
          <w:rFonts w:ascii="Calibri" w:hAnsi="Calibri" w:cs="Calibri"/>
        </w:rPr>
        <w:t>Dyspepsias</w:t>
      </w:r>
      <w:proofErr w:type="spellEnd"/>
      <w:r w:rsidRPr="00036A63">
        <w:rPr>
          <w:rFonts w:ascii="Calibri" w:hAnsi="Calibri" w:cs="Calibri"/>
        </w:rPr>
        <w:t xml:space="preserve"> OR AB </w:t>
      </w:r>
      <w:proofErr w:type="spellStart"/>
      <w:r w:rsidRPr="00036A63">
        <w:rPr>
          <w:rFonts w:ascii="Calibri" w:hAnsi="Calibri" w:cs="Calibri"/>
        </w:rPr>
        <w:t>Dyspepsias</w:t>
      </w:r>
      <w:proofErr w:type="spellEnd"/>
      <w:r w:rsidRPr="00036A63">
        <w:rPr>
          <w:rFonts w:ascii="Calibri" w:hAnsi="Calibri" w:cs="Calibri"/>
        </w:rPr>
        <w:t xml:space="preserve"> OR TI Indigestion OR AB Indigestion OR TI Indigestions OR AB Indigestions)</w:t>
      </w:r>
    </w:p>
    <w:p w14:paraId="2D8A74FB" w14:textId="77777777" w:rsidR="0088788B" w:rsidRPr="00036A63" w:rsidRDefault="0088788B" w:rsidP="0088788B">
      <w:pPr>
        <w:rPr>
          <w:rFonts w:ascii="Calibri" w:hAnsi="Calibri" w:cs="Calibri"/>
        </w:rPr>
      </w:pPr>
      <w:r w:rsidRPr="00036A63">
        <w:rPr>
          <w:rFonts w:ascii="Calibri" w:hAnsi="Calibri" w:cs="Calibri"/>
        </w:rPr>
        <w:t>AND</w:t>
      </w:r>
    </w:p>
    <w:p w14:paraId="33B68572" w14:textId="77777777" w:rsidR="0088788B" w:rsidRPr="00036A63" w:rsidRDefault="0088788B" w:rsidP="0088788B">
      <w:pPr>
        <w:rPr>
          <w:rFonts w:ascii="Calibri" w:hAnsi="Calibri" w:cs="Calibri"/>
        </w:rPr>
      </w:pPr>
      <w:r w:rsidRPr="00036A63">
        <w:rPr>
          <w:rFonts w:ascii="Calibri" w:hAnsi="Calibri" w:cs="Calibri"/>
        </w:rPr>
        <w:t>((MH "Sleep+") OR TI Sleep OR AB Sleep OR TI Sleeping OR AB Sleeping OR TI Bed OR AB Bed OR TI Bed-Head OR AB Bed-Head OR TI Bed-up OR AB Bed-up OR TI Bedrest OR AB Bedrest OR TI Bed-rest OR AB Bed-rest OR TI Nocturnal OR AB Nocturnal OR TI Wedge OR AB Wedge)</w:t>
      </w:r>
    </w:p>
    <w:p w14:paraId="7C2A2C18" w14:textId="77777777" w:rsidR="0088788B" w:rsidRPr="00036A63" w:rsidRDefault="0088788B" w:rsidP="0088788B">
      <w:pPr>
        <w:rPr>
          <w:rFonts w:ascii="Calibri" w:hAnsi="Calibri" w:cs="Calibri"/>
        </w:rPr>
      </w:pPr>
      <w:r w:rsidRPr="00036A63">
        <w:rPr>
          <w:rFonts w:ascii="Calibri" w:hAnsi="Calibri" w:cs="Calibri"/>
        </w:rPr>
        <w:t>AND</w:t>
      </w:r>
    </w:p>
    <w:p w14:paraId="78EA9212" w14:textId="30E7E4DD" w:rsidR="0088788B" w:rsidRDefault="0088788B" w:rsidP="0088788B">
      <w:pPr>
        <w:autoSpaceDE w:val="0"/>
        <w:autoSpaceDN w:val="0"/>
        <w:adjustRightInd w:val="0"/>
        <w:spacing w:after="0" w:line="240" w:lineRule="auto"/>
        <w:rPr>
          <w:rFonts w:ascii="Calibri" w:hAnsi="Calibri" w:cs="Calibri"/>
        </w:rPr>
      </w:pPr>
      <w:r w:rsidRPr="00036A63">
        <w:rPr>
          <w:rFonts w:ascii="Calibri" w:hAnsi="Calibri" w:cs="Calibri"/>
        </w:rPr>
        <w:t xml:space="preserve">((MH "Patient Positioning+") OR (MH "Supine Position+") </w:t>
      </w:r>
      <w:r w:rsidRPr="000D532E">
        <w:rPr>
          <w:rFonts w:ascii="Calibri" w:hAnsi="Calibri" w:cs="Calibri"/>
          <w:highlight w:val="yellow"/>
        </w:rPr>
        <w:t xml:space="preserve">OR </w:t>
      </w:r>
      <w:r w:rsidRPr="00036A63">
        <w:rPr>
          <w:rFonts w:ascii="Calibri" w:hAnsi="Calibri" w:cs="Calibri"/>
        </w:rPr>
        <w:t xml:space="preserve">(MH "Lateral Position+") </w:t>
      </w:r>
      <w:r w:rsidR="007A7B7B" w:rsidRPr="000D532E">
        <w:rPr>
          <w:rFonts w:ascii="Calibri" w:hAnsi="Calibri" w:cs="Calibri"/>
          <w:highlight w:val="yellow"/>
        </w:rPr>
        <w:t>OR</w:t>
      </w:r>
      <w:r w:rsidR="007A7B7B">
        <w:rPr>
          <w:rFonts w:ascii="Calibri" w:hAnsi="Calibri" w:cs="Calibri"/>
        </w:rPr>
        <w:t xml:space="preserve"> </w:t>
      </w:r>
      <w:r w:rsidRPr="00036A63">
        <w:rPr>
          <w:rFonts w:ascii="Calibri" w:hAnsi="Calibri" w:cs="Calibri"/>
        </w:rPr>
        <w:t xml:space="preserve">TI Positioning OR AB Positioning OR TI Position OR AB Position OR TI Supine OR AB Supine OR TI Elevation OR AB Elevation OR Elevated OR TI Raised OR AB Raised OR TI Semi-recumbent OR AB Semi-recumbent OR TI </w:t>
      </w:r>
      <w:proofErr w:type="spellStart"/>
      <w:r w:rsidRPr="00036A63">
        <w:rPr>
          <w:rFonts w:ascii="Calibri" w:hAnsi="Calibri" w:cs="Calibri"/>
        </w:rPr>
        <w:t>Semireclined</w:t>
      </w:r>
      <w:proofErr w:type="spellEnd"/>
      <w:r w:rsidRPr="00036A63">
        <w:rPr>
          <w:rFonts w:ascii="Calibri" w:hAnsi="Calibri" w:cs="Calibri"/>
        </w:rPr>
        <w:t xml:space="preserve"> OR AB </w:t>
      </w:r>
      <w:proofErr w:type="spellStart"/>
      <w:r w:rsidRPr="00036A63">
        <w:rPr>
          <w:rFonts w:ascii="Calibri" w:hAnsi="Calibri" w:cs="Calibri"/>
        </w:rPr>
        <w:t>Semireclined</w:t>
      </w:r>
      <w:proofErr w:type="spellEnd"/>
      <w:r w:rsidRPr="00036A63">
        <w:rPr>
          <w:rFonts w:ascii="Calibri" w:hAnsi="Calibri" w:cs="Calibri"/>
        </w:rPr>
        <w:t xml:space="preserve"> OR TI Semi-reclined OR AB Semi-reclined OR TI "Semi reclined" OR AB "Semi reclined" OR TI Left-side OR AB Left-side OR TI Right-side OR AB Right-side OR TI Side OR AB Side OR TI Lateral OR AB Lateral)</w:t>
      </w:r>
    </w:p>
    <w:p w14:paraId="59F2B865" w14:textId="4965C810" w:rsidR="0088788B" w:rsidRPr="00F35AC8" w:rsidRDefault="0088788B" w:rsidP="00F35AC8">
      <w:pPr>
        <w:rPr>
          <w:rFonts w:ascii="Calibri" w:hAnsi="Calibri" w:cs="Calibri"/>
        </w:rPr>
      </w:pPr>
    </w:p>
    <w:sectPr w:rsidR="0088788B" w:rsidRPr="00F35AC8" w:rsidSect="00172DFC">
      <w:headerReference w:type="default" r:id="rId14"/>
      <w:footerReference w:type="default" r:id="rId15"/>
      <w:endnotePr>
        <w:numFmt w:val="decimal"/>
      </w:endnotePr>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4B7E97" w14:textId="77777777" w:rsidR="00E110C2" w:rsidRDefault="00E110C2" w:rsidP="00D4526A">
      <w:pPr>
        <w:spacing w:after="0" w:line="240" w:lineRule="auto"/>
      </w:pPr>
      <w:r>
        <w:separator/>
      </w:r>
    </w:p>
  </w:endnote>
  <w:endnote w:type="continuationSeparator" w:id="0">
    <w:p w14:paraId="4EF6F863" w14:textId="77777777" w:rsidR="00E110C2" w:rsidRDefault="00E110C2" w:rsidP="00D4526A">
      <w:pPr>
        <w:spacing w:after="0" w:line="240" w:lineRule="auto"/>
      </w:pPr>
      <w:r>
        <w:continuationSeparator/>
      </w:r>
    </w:p>
  </w:endnote>
  <w:endnote w:type="continuationNotice" w:id="1">
    <w:p w14:paraId="6D79F867" w14:textId="77777777" w:rsidR="00E110C2" w:rsidRDefault="00E110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0802845"/>
      <w:docPartObj>
        <w:docPartGallery w:val="Page Numbers (Bottom of Page)"/>
        <w:docPartUnique/>
      </w:docPartObj>
    </w:sdtPr>
    <w:sdtEndPr>
      <w:rPr>
        <w:noProof/>
        <w:sz w:val="18"/>
        <w:szCs w:val="18"/>
      </w:rPr>
    </w:sdtEndPr>
    <w:sdtContent>
      <w:p w14:paraId="4718F585" w14:textId="77777777" w:rsidR="00B8132C" w:rsidRPr="00D4526A" w:rsidRDefault="00B8132C">
        <w:pPr>
          <w:pStyle w:val="Footer"/>
          <w:jc w:val="right"/>
          <w:rPr>
            <w:sz w:val="18"/>
            <w:szCs w:val="18"/>
          </w:rPr>
        </w:pPr>
        <w:r w:rsidRPr="00D4526A">
          <w:rPr>
            <w:sz w:val="18"/>
            <w:szCs w:val="18"/>
          </w:rPr>
          <w:fldChar w:fldCharType="begin"/>
        </w:r>
        <w:r w:rsidRPr="00D4526A">
          <w:rPr>
            <w:sz w:val="18"/>
            <w:szCs w:val="18"/>
          </w:rPr>
          <w:instrText xml:space="preserve"> PAGE   \* MERGEFORMAT </w:instrText>
        </w:r>
        <w:r w:rsidRPr="00D4526A">
          <w:rPr>
            <w:sz w:val="18"/>
            <w:szCs w:val="18"/>
          </w:rPr>
          <w:fldChar w:fldCharType="separate"/>
        </w:r>
        <w:r w:rsidR="00172DFC">
          <w:rPr>
            <w:noProof/>
            <w:sz w:val="18"/>
            <w:szCs w:val="18"/>
          </w:rPr>
          <w:t>2</w:t>
        </w:r>
        <w:r w:rsidRPr="00D4526A">
          <w:rPr>
            <w:noProof/>
            <w:sz w:val="18"/>
            <w:szCs w:val="18"/>
          </w:rPr>
          <w:fldChar w:fldCharType="end"/>
        </w:r>
      </w:p>
    </w:sdtContent>
  </w:sdt>
  <w:p w14:paraId="238FBE4B" w14:textId="77777777" w:rsidR="00B8132C" w:rsidRDefault="00B8132C" w:rsidP="009E144C">
    <w:pPr>
      <w:pStyle w:val="EndnoteTex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46A04" w14:textId="77777777" w:rsidR="00E110C2" w:rsidRDefault="00E110C2" w:rsidP="00D4526A">
      <w:pPr>
        <w:spacing w:after="0" w:line="240" w:lineRule="auto"/>
      </w:pPr>
      <w:r>
        <w:separator/>
      </w:r>
    </w:p>
  </w:footnote>
  <w:footnote w:type="continuationSeparator" w:id="0">
    <w:p w14:paraId="741C2CD4" w14:textId="77777777" w:rsidR="00E110C2" w:rsidRDefault="00E110C2" w:rsidP="00D4526A">
      <w:pPr>
        <w:spacing w:after="0" w:line="240" w:lineRule="auto"/>
      </w:pPr>
      <w:r>
        <w:continuationSeparator/>
      </w:r>
    </w:p>
  </w:footnote>
  <w:footnote w:type="continuationNotice" w:id="1">
    <w:p w14:paraId="6B3F86EE" w14:textId="77777777" w:rsidR="00E110C2" w:rsidRDefault="00E110C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F0E15D" w14:textId="77777777" w:rsidR="00712B84" w:rsidRDefault="00712B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C669C"/>
    <w:multiLevelType w:val="hybridMultilevel"/>
    <w:tmpl w:val="D6E6ED60"/>
    <w:lvl w:ilvl="0" w:tplc="D1287ADC">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85A07A0"/>
    <w:multiLevelType w:val="hybridMultilevel"/>
    <w:tmpl w:val="177AFDE2"/>
    <w:lvl w:ilvl="0" w:tplc="E9B678C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nsid w:val="0D522419"/>
    <w:multiLevelType w:val="hybridMultilevel"/>
    <w:tmpl w:val="2988B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1510FEB"/>
    <w:multiLevelType w:val="hybridMultilevel"/>
    <w:tmpl w:val="ADA417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1E95879"/>
    <w:multiLevelType w:val="multilevel"/>
    <w:tmpl w:val="CB667D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39041AA"/>
    <w:multiLevelType w:val="multilevel"/>
    <w:tmpl w:val="B5B46B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7967D8C"/>
    <w:multiLevelType w:val="hybridMultilevel"/>
    <w:tmpl w:val="9AD66F24"/>
    <w:lvl w:ilvl="0" w:tplc="69BA61D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D5314EE"/>
    <w:multiLevelType w:val="hybridMultilevel"/>
    <w:tmpl w:val="52F4B5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6A526D9"/>
    <w:multiLevelType w:val="hybridMultilevel"/>
    <w:tmpl w:val="F7E4AD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A5A3B9C"/>
    <w:multiLevelType w:val="multilevel"/>
    <w:tmpl w:val="303251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7E86334"/>
    <w:multiLevelType w:val="multilevel"/>
    <w:tmpl w:val="2F6A7DB8"/>
    <w:lvl w:ilvl="0">
      <w:start w:val="6"/>
      <w:numFmt w:val="decimal"/>
      <w:lvlText w:val="%1."/>
      <w:lvlJc w:val="left"/>
      <w:pPr>
        <w:tabs>
          <w:tab w:val="num" w:pos="720"/>
        </w:tabs>
        <w:ind w:left="720" w:hanging="360"/>
      </w:pPr>
    </w:lvl>
    <w:lvl w:ilvl="1">
      <w:start w:val="3"/>
      <w:numFmt w:val="bullet"/>
      <w:lvlText w:val=""/>
      <w:lvlJc w:val="left"/>
      <w:pPr>
        <w:ind w:left="1440" w:hanging="360"/>
      </w:pPr>
      <w:rPr>
        <w:rFonts w:ascii="Symbol" w:eastAsiaTheme="minorHAnsi" w:hAnsi="Symbol"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9A87CFA"/>
    <w:multiLevelType w:val="multilevel"/>
    <w:tmpl w:val="BFF49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B717676"/>
    <w:multiLevelType w:val="multilevel"/>
    <w:tmpl w:val="C430E7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77D162E"/>
    <w:multiLevelType w:val="multilevel"/>
    <w:tmpl w:val="186E98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F620010"/>
    <w:multiLevelType w:val="multilevel"/>
    <w:tmpl w:val="2278B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08C1FD8"/>
    <w:multiLevelType w:val="multilevel"/>
    <w:tmpl w:val="AF480C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29B31C9"/>
    <w:multiLevelType w:val="multilevel"/>
    <w:tmpl w:val="63BC9D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2E87551"/>
    <w:multiLevelType w:val="hybridMultilevel"/>
    <w:tmpl w:val="10444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7AA974F8"/>
    <w:multiLevelType w:val="multilevel"/>
    <w:tmpl w:val="45808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4"/>
  </w:num>
  <w:num w:numId="3">
    <w:abstractNumId w:val="9"/>
  </w:num>
  <w:num w:numId="4">
    <w:abstractNumId w:val="12"/>
  </w:num>
  <w:num w:numId="5">
    <w:abstractNumId w:val="18"/>
  </w:num>
  <w:num w:numId="6">
    <w:abstractNumId w:val="5"/>
  </w:num>
  <w:num w:numId="7">
    <w:abstractNumId w:val="4"/>
  </w:num>
  <w:num w:numId="8">
    <w:abstractNumId w:val="15"/>
  </w:num>
  <w:num w:numId="9">
    <w:abstractNumId w:val="13"/>
  </w:num>
  <w:num w:numId="10">
    <w:abstractNumId w:val="10"/>
  </w:num>
  <w:num w:numId="11">
    <w:abstractNumId w:val="16"/>
  </w:num>
  <w:num w:numId="12">
    <w:abstractNumId w:val="2"/>
  </w:num>
  <w:num w:numId="13">
    <w:abstractNumId w:val="17"/>
  </w:num>
  <w:num w:numId="14">
    <w:abstractNumId w:val="1"/>
  </w:num>
  <w:num w:numId="15">
    <w:abstractNumId w:val="11"/>
  </w:num>
  <w:num w:numId="16">
    <w:abstractNumId w:val="7"/>
  </w:num>
  <w:num w:numId="17">
    <w:abstractNumId w:val="3"/>
  </w:num>
  <w:num w:numId="18">
    <w:abstractNumId w:val="8"/>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2NTE2Mje3NDc3MDRQ0lEKTi0uzszPAykwNqgFAPjcpIM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rv5xtkf9pf8evr9lxtde1rs5st2xvfaes&quot;&gt;GERD&lt;record-ids&gt;&lt;item&gt;3&lt;/item&gt;&lt;item&gt;7&lt;/item&gt;&lt;item&gt;8&lt;/item&gt;&lt;item&gt;11&lt;/item&gt;&lt;item&gt;15&lt;/item&gt;&lt;item&gt;16&lt;/item&gt;&lt;item&gt;17&lt;/item&gt;&lt;item&gt;18&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0C56F6"/>
    <w:rsid w:val="000013B4"/>
    <w:rsid w:val="000022FD"/>
    <w:rsid w:val="0000255D"/>
    <w:rsid w:val="000033B6"/>
    <w:rsid w:val="00003FFB"/>
    <w:rsid w:val="0000495A"/>
    <w:rsid w:val="00006459"/>
    <w:rsid w:val="000071B6"/>
    <w:rsid w:val="0001036D"/>
    <w:rsid w:val="00010386"/>
    <w:rsid w:val="000106C8"/>
    <w:rsid w:val="00010B89"/>
    <w:rsid w:val="00010DA5"/>
    <w:rsid w:val="000113B9"/>
    <w:rsid w:val="000118A2"/>
    <w:rsid w:val="00011B85"/>
    <w:rsid w:val="00011ED4"/>
    <w:rsid w:val="000123B0"/>
    <w:rsid w:val="00012BA3"/>
    <w:rsid w:val="0001477D"/>
    <w:rsid w:val="000153D8"/>
    <w:rsid w:val="000163C5"/>
    <w:rsid w:val="00016C55"/>
    <w:rsid w:val="00016EC8"/>
    <w:rsid w:val="00017ABE"/>
    <w:rsid w:val="00020C28"/>
    <w:rsid w:val="000214D9"/>
    <w:rsid w:val="00023C32"/>
    <w:rsid w:val="00024825"/>
    <w:rsid w:val="00024D41"/>
    <w:rsid w:val="0003081B"/>
    <w:rsid w:val="000309BA"/>
    <w:rsid w:val="00030E08"/>
    <w:rsid w:val="000318A1"/>
    <w:rsid w:val="000321C1"/>
    <w:rsid w:val="00032599"/>
    <w:rsid w:val="00032902"/>
    <w:rsid w:val="00033073"/>
    <w:rsid w:val="000331E0"/>
    <w:rsid w:val="000333DA"/>
    <w:rsid w:val="00033500"/>
    <w:rsid w:val="00033577"/>
    <w:rsid w:val="00033F6F"/>
    <w:rsid w:val="00034D98"/>
    <w:rsid w:val="0003566E"/>
    <w:rsid w:val="00035791"/>
    <w:rsid w:val="00035F3F"/>
    <w:rsid w:val="00036A63"/>
    <w:rsid w:val="00040046"/>
    <w:rsid w:val="00042F22"/>
    <w:rsid w:val="00043B51"/>
    <w:rsid w:val="00044342"/>
    <w:rsid w:val="000444D7"/>
    <w:rsid w:val="00046302"/>
    <w:rsid w:val="000474B2"/>
    <w:rsid w:val="00050D29"/>
    <w:rsid w:val="00051391"/>
    <w:rsid w:val="00052510"/>
    <w:rsid w:val="00053293"/>
    <w:rsid w:val="000542A0"/>
    <w:rsid w:val="00055FEF"/>
    <w:rsid w:val="000565D2"/>
    <w:rsid w:val="00057287"/>
    <w:rsid w:val="00057CA6"/>
    <w:rsid w:val="00060643"/>
    <w:rsid w:val="000611AD"/>
    <w:rsid w:val="000620AA"/>
    <w:rsid w:val="00062378"/>
    <w:rsid w:val="00062E46"/>
    <w:rsid w:val="0006314F"/>
    <w:rsid w:val="00066E0C"/>
    <w:rsid w:val="00067071"/>
    <w:rsid w:val="000715AA"/>
    <w:rsid w:val="000717BA"/>
    <w:rsid w:val="000731D2"/>
    <w:rsid w:val="00073FE4"/>
    <w:rsid w:val="0007470F"/>
    <w:rsid w:val="000747E1"/>
    <w:rsid w:val="00074CBC"/>
    <w:rsid w:val="000768A1"/>
    <w:rsid w:val="00076CB1"/>
    <w:rsid w:val="000811D6"/>
    <w:rsid w:val="00081788"/>
    <w:rsid w:val="00081C7A"/>
    <w:rsid w:val="00082CAC"/>
    <w:rsid w:val="000841BC"/>
    <w:rsid w:val="000843FE"/>
    <w:rsid w:val="000856F8"/>
    <w:rsid w:val="00090311"/>
    <w:rsid w:val="0009080B"/>
    <w:rsid w:val="000908B6"/>
    <w:rsid w:val="0009207D"/>
    <w:rsid w:val="000924D8"/>
    <w:rsid w:val="00092E38"/>
    <w:rsid w:val="0009573E"/>
    <w:rsid w:val="00095E68"/>
    <w:rsid w:val="000979FE"/>
    <w:rsid w:val="00097EA5"/>
    <w:rsid w:val="000A08E9"/>
    <w:rsid w:val="000A17E2"/>
    <w:rsid w:val="000A27DC"/>
    <w:rsid w:val="000A2DCC"/>
    <w:rsid w:val="000A4A08"/>
    <w:rsid w:val="000A4A43"/>
    <w:rsid w:val="000A4E6E"/>
    <w:rsid w:val="000A58A7"/>
    <w:rsid w:val="000A5F38"/>
    <w:rsid w:val="000B0319"/>
    <w:rsid w:val="000B1514"/>
    <w:rsid w:val="000B3165"/>
    <w:rsid w:val="000B4189"/>
    <w:rsid w:val="000B4365"/>
    <w:rsid w:val="000B5232"/>
    <w:rsid w:val="000B5CA5"/>
    <w:rsid w:val="000B5E5E"/>
    <w:rsid w:val="000B637F"/>
    <w:rsid w:val="000B6658"/>
    <w:rsid w:val="000B66C4"/>
    <w:rsid w:val="000B695F"/>
    <w:rsid w:val="000B7CF0"/>
    <w:rsid w:val="000C0119"/>
    <w:rsid w:val="000C06DD"/>
    <w:rsid w:val="000C0AD9"/>
    <w:rsid w:val="000C0C39"/>
    <w:rsid w:val="000C113A"/>
    <w:rsid w:val="000C1AC5"/>
    <w:rsid w:val="000C1DB7"/>
    <w:rsid w:val="000C3744"/>
    <w:rsid w:val="000C374A"/>
    <w:rsid w:val="000C4014"/>
    <w:rsid w:val="000C56F6"/>
    <w:rsid w:val="000C6137"/>
    <w:rsid w:val="000C61C1"/>
    <w:rsid w:val="000C663A"/>
    <w:rsid w:val="000C7E7A"/>
    <w:rsid w:val="000C7FDE"/>
    <w:rsid w:val="000D188D"/>
    <w:rsid w:val="000D1EA7"/>
    <w:rsid w:val="000D37F9"/>
    <w:rsid w:val="000D4646"/>
    <w:rsid w:val="000D532E"/>
    <w:rsid w:val="000D5B9C"/>
    <w:rsid w:val="000D5D80"/>
    <w:rsid w:val="000D712C"/>
    <w:rsid w:val="000D79AF"/>
    <w:rsid w:val="000D7CBD"/>
    <w:rsid w:val="000E165F"/>
    <w:rsid w:val="000E28D2"/>
    <w:rsid w:val="000E32C8"/>
    <w:rsid w:val="000E3FF7"/>
    <w:rsid w:val="000F0764"/>
    <w:rsid w:val="000F0EFC"/>
    <w:rsid w:val="000F154F"/>
    <w:rsid w:val="000F282D"/>
    <w:rsid w:val="000F3037"/>
    <w:rsid w:val="000F33EB"/>
    <w:rsid w:val="000F3EA6"/>
    <w:rsid w:val="000F5423"/>
    <w:rsid w:val="00100053"/>
    <w:rsid w:val="001009CA"/>
    <w:rsid w:val="00102A2D"/>
    <w:rsid w:val="00102F34"/>
    <w:rsid w:val="0010340C"/>
    <w:rsid w:val="00103C26"/>
    <w:rsid w:val="00105D30"/>
    <w:rsid w:val="0010627A"/>
    <w:rsid w:val="001069A5"/>
    <w:rsid w:val="001106E4"/>
    <w:rsid w:val="00110E4A"/>
    <w:rsid w:val="00112E14"/>
    <w:rsid w:val="0011675D"/>
    <w:rsid w:val="0011772C"/>
    <w:rsid w:val="00120D52"/>
    <w:rsid w:val="00122B7C"/>
    <w:rsid w:val="00123D2C"/>
    <w:rsid w:val="00123D50"/>
    <w:rsid w:val="001245AC"/>
    <w:rsid w:val="00124772"/>
    <w:rsid w:val="00124B90"/>
    <w:rsid w:val="00125740"/>
    <w:rsid w:val="0012611A"/>
    <w:rsid w:val="001263AA"/>
    <w:rsid w:val="001266E0"/>
    <w:rsid w:val="0012689A"/>
    <w:rsid w:val="00126A2F"/>
    <w:rsid w:val="00126B57"/>
    <w:rsid w:val="00127919"/>
    <w:rsid w:val="00130473"/>
    <w:rsid w:val="00130E6C"/>
    <w:rsid w:val="001326BD"/>
    <w:rsid w:val="00134BDA"/>
    <w:rsid w:val="0013510D"/>
    <w:rsid w:val="001417EC"/>
    <w:rsid w:val="001438D4"/>
    <w:rsid w:val="00144C56"/>
    <w:rsid w:val="00145241"/>
    <w:rsid w:val="00145391"/>
    <w:rsid w:val="00145732"/>
    <w:rsid w:val="00147B26"/>
    <w:rsid w:val="0015004A"/>
    <w:rsid w:val="00150510"/>
    <w:rsid w:val="0015090A"/>
    <w:rsid w:val="00150EE1"/>
    <w:rsid w:val="0015156B"/>
    <w:rsid w:val="001515BD"/>
    <w:rsid w:val="00152099"/>
    <w:rsid w:val="001526B9"/>
    <w:rsid w:val="00152ADE"/>
    <w:rsid w:val="00155126"/>
    <w:rsid w:val="00156CF9"/>
    <w:rsid w:val="00157CE8"/>
    <w:rsid w:val="00157D46"/>
    <w:rsid w:val="00157F67"/>
    <w:rsid w:val="001601A1"/>
    <w:rsid w:val="00160450"/>
    <w:rsid w:val="0016348D"/>
    <w:rsid w:val="00164370"/>
    <w:rsid w:val="00164B3C"/>
    <w:rsid w:val="0016686C"/>
    <w:rsid w:val="00166EBA"/>
    <w:rsid w:val="001713B6"/>
    <w:rsid w:val="00172DFC"/>
    <w:rsid w:val="00173AA0"/>
    <w:rsid w:val="0017652F"/>
    <w:rsid w:val="00176E87"/>
    <w:rsid w:val="00180459"/>
    <w:rsid w:val="001806F0"/>
    <w:rsid w:val="00180949"/>
    <w:rsid w:val="00181426"/>
    <w:rsid w:val="001815F6"/>
    <w:rsid w:val="00182316"/>
    <w:rsid w:val="00182325"/>
    <w:rsid w:val="0018289B"/>
    <w:rsid w:val="00183ABB"/>
    <w:rsid w:val="00183B21"/>
    <w:rsid w:val="00185924"/>
    <w:rsid w:val="00185CA9"/>
    <w:rsid w:val="001867FB"/>
    <w:rsid w:val="00186868"/>
    <w:rsid w:val="0018776C"/>
    <w:rsid w:val="00187932"/>
    <w:rsid w:val="00187A07"/>
    <w:rsid w:val="001914E2"/>
    <w:rsid w:val="00192CBD"/>
    <w:rsid w:val="0019308E"/>
    <w:rsid w:val="0019364A"/>
    <w:rsid w:val="00193771"/>
    <w:rsid w:val="00193AC8"/>
    <w:rsid w:val="00194186"/>
    <w:rsid w:val="00194281"/>
    <w:rsid w:val="00194441"/>
    <w:rsid w:val="00195EF7"/>
    <w:rsid w:val="00195FB6"/>
    <w:rsid w:val="001963A6"/>
    <w:rsid w:val="0019646D"/>
    <w:rsid w:val="00197F35"/>
    <w:rsid w:val="001A0961"/>
    <w:rsid w:val="001A1464"/>
    <w:rsid w:val="001A1A50"/>
    <w:rsid w:val="001A3A89"/>
    <w:rsid w:val="001A563C"/>
    <w:rsid w:val="001A57F4"/>
    <w:rsid w:val="001A5E08"/>
    <w:rsid w:val="001A64DF"/>
    <w:rsid w:val="001A7E05"/>
    <w:rsid w:val="001B0B34"/>
    <w:rsid w:val="001B1604"/>
    <w:rsid w:val="001B1928"/>
    <w:rsid w:val="001B1AF6"/>
    <w:rsid w:val="001B21FA"/>
    <w:rsid w:val="001B35A1"/>
    <w:rsid w:val="001B3A03"/>
    <w:rsid w:val="001B58DF"/>
    <w:rsid w:val="001B5D42"/>
    <w:rsid w:val="001B6D05"/>
    <w:rsid w:val="001B77FB"/>
    <w:rsid w:val="001B78BF"/>
    <w:rsid w:val="001C0E1B"/>
    <w:rsid w:val="001C27D0"/>
    <w:rsid w:val="001C3470"/>
    <w:rsid w:val="001C43DC"/>
    <w:rsid w:val="001C55D4"/>
    <w:rsid w:val="001C6363"/>
    <w:rsid w:val="001C7920"/>
    <w:rsid w:val="001C7DAF"/>
    <w:rsid w:val="001D0DCF"/>
    <w:rsid w:val="001D24B9"/>
    <w:rsid w:val="001D2884"/>
    <w:rsid w:val="001D3AE2"/>
    <w:rsid w:val="001D539C"/>
    <w:rsid w:val="001D5733"/>
    <w:rsid w:val="001D691E"/>
    <w:rsid w:val="001D73D6"/>
    <w:rsid w:val="001E0155"/>
    <w:rsid w:val="001E096F"/>
    <w:rsid w:val="001E1284"/>
    <w:rsid w:val="001E2244"/>
    <w:rsid w:val="001E2CD6"/>
    <w:rsid w:val="001E7BAE"/>
    <w:rsid w:val="001E7E58"/>
    <w:rsid w:val="001F01B7"/>
    <w:rsid w:val="001F1095"/>
    <w:rsid w:val="001F2455"/>
    <w:rsid w:val="001F742A"/>
    <w:rsid w:val="001F7DB1"/>
    <w:rsid w:val="002008B5"/>
    <w:rsid w:val="00201826"/>
    <w:rsid w:val="00201D8D"/>
    <w:rsid w:val="0020215D"/>
    <w:rsid w:val="0020458C"/>
    <w:rsid w:val="002050A3"/>
    <w:rsid w:val="0020742D"/>
    <w:rsid w:val="0021089F"/>
    <w:rsid w:val="00210D0C"/>
    <w:rsid w:val="00210F00"/>
    <w:rsid w:val="00210F3C"/>
    <w:rsid w:val="00211B7C"/>
    <w:rsid w:val="0021277B"/>
    <w:rsid w:val="00213A28"/>
    <w:rsid w:val="0021530F"/>
    <w:rsid w:val="00216273"/>
    <w:rsid w:val="002169A6"/>
    <w:rsid w:val="00217382"/>
    <w:rsid w:val="002173F8"/>
    <w:rsid w:val="002210CE"/>
    <w:rsid w:val="002218BD"/>
    <w:rsid w:val="002223C3"/>
    <w:rsid w:val="002246BA"/>
    <w:rsid w:val="002248F7"/>
    <w:rsid w:val="002257BC"/>
    <w:rsid w:val="00225882"/>
    <w:rsid w:val="00226C61"/>
    <w:rsid w:val="0022740B"/>
    <w:rsid w:val="00227808"/>
    <w:rsid w:val="00227892"/>
    <w:rsid w:val="00227B27"/>
    <w:rsid w:val="00230194"/>
    <w:rsid w:val="00230A23"/>
    <w:rsid w:val="002319C8"/>
    <w:rsid w:val="00232F0D"/>
    <w:rsid w:val="002336A7"/>
    <w:rsid w:val="00234B30"/>
    <w:rsid w:val="002361C1"/>
    <w:rsid w:val="00240136"/>
    <w:rsid w:val="00240619"/>
    <w:rsid w:val="00242DC7"/>
    <w:rsid w:val="002440FD"/>
    <w:rsid w:val="002447D8"/>
    <w:rsid w:val="00244EEF"/>
    <w:rsid w:val="002518D2"/>
    <w:rsid w:val="00251D71"/>
    <w:rsid w:val="00252505"/>
    <w:rsid w:val="002533E4"/>
    <w:rsid w:val="00253632"/>
    <w:rsid w:val="00253D97"/>
    <w:rsid w:val="002545C1"/>
    <w:rsid w:val="002559EC"/>
    <w:rsid w:val="0025626A"/>
    <w:rsid w:val="00256E59"/>
    <w:rsid w:val="00256FA1"/>
    <w:rsid w:val="00257540"/>
    <w:rsid w:val="002603B8"/>
    <w:rsid w:val="002617E1"/>
    <w:rsid w:val="00262376"/>
    <w:rsid w:val="00264FB1"/>
    <w:rsid w:val="0026593B"/>
    <w:rsid w:val="002663C9"/>
    <w:rsid w:val="002665FC"/>
    <w:rsid w:val="00266BFA"/>
    <w:rsid w:val="00267212"/>
    <w:rsid w:val="002676C2"/>
    <w:rsid w:val="002677AB"/>
    <w:rsid w:val="00271F46"/>
    <w:rsid w:val="002746B8"/>
    <w:rsid w:val="00274919"/>
    <w:rsid w:val="002756CF"/>
    <w:rsid w:val="00283BB6"/>
    <w:rsid w:val="002848A1"/>
    <w:rsid w:val="002856AB"/>
    <w:rsid w:val="002865AE"/>
    <w:rsid w:val="00286692"/>
    <w:rsid w:val="00290277"/>
    <w:rsid w:val="002913A9"/>
    <w:rsid w:val="002932DD"/>
    <w:rsid w:val="0029370D"/>
    <w:rsid w:val="00293900"/>
    <w:rsid w:val="00293F55"/>
    <w:rsid w:val="00294367"/>
    <w:rsid w:val="00294BE6"/>
    <w:rsid w:val="002A0E8C"/>
    <w:rsid w:val="002A11AE"/>
    <w:rsid w:val="002A22E4"/>
    <w:rsid w:val="002A494F"/>
    <w:rsid w:val="002A4C4C"/>
    <w:rsid w:val="002A5F2B"/>
    <w:rsid w:val="002A6516"/>
    <w:rsid w:val="002B0681"/>
    <w:rsid w:val="002B0B4A"/>
    <w:rsid w:val="002B1327"/>
    <w:rsid w:val="002B1A25"/>
    <w:rsid w:val="002B2DE1"/>
    <w:rsid w:val="002B33DE"/>
    <w:rsid w:val="002B3D51"/>
    <w:rsid w:val="002B47CB"/>
    <w:rsid w:val="002B5D52"/>
    <w:rsid w:val="002B6048"/>
    <w:rsid w:val="002C14C0"/>
    <w:rsid w:val="002C1554"/>
    <w:rsid w:val="002C1575"/>
    <w:rsid w:val="002C2C20"/>
    <w:rsid w:val="002C3046"/>
    <w:rsid w:val="002C33C9"/>
    <w:rsid w:val="002C3730"/>
    <w:rsid w:val="002C63BA"/>
    <w:rsid w:val="002C71A1"/>
    <w:rsid w:val="002C73C7"/>
    <w:rsid w:val="002C7EBA"/>
    <w:rsid w:val="002D2121"/>
    <w:rsid w:val="002D2AFA"/>
    <w:rsid w:val="002D2FF5"/>
    <w:rsid w:val="002D3CA6"/>
    <w:rsid w:val="002D408A"/>
    <w:rsid w:val="002D45FE"/>
    <w:rsid w:val="002D4850"/>
    <w:rsid w:val="002D4D4B"/>
    <w:rsid w:val="002E16AA"/>
    <w:rsid w:val="002E1744"/>
    <w:rsid w:val="002E1981"/>
    <w:rsid w:val="002E1D95"/>
    <w:rsid w:val="002E454A"/>
    <w:rsid w:val="002E4B1E"/>
    <w:rsid w:val="002E5AA5"/>
    <w:rsid w:val="002E5BDE"/>
    <w:rsid w:val="002E6828"/>
    <w:rsid w:val="002F30E9"/>
    <w:rsid w:val="002F3240"/>
    <w:rsid w:val="002F4B8D"/>
    <w:rsid w:val="002F52DF"/>
    <w:rsid w:val="00301CBB"/>
    <w:rsid w:val="003024CB"/>
    <w:rsid w:val="00303F1C"/>
    <w:rsid w:val="00304476"/>
    <w:rsid w:val="0030447F"/>
    <w:rsid w:val="00305D4A"/>
    <w:rsid w:val="003061EA"/>
    <w:rsid w:val="003063A2"/>
    <w:rsid w:val="00313EC8"/>
    <w:rsid w:val="003151BE"/>
    <w:rsid w:val="00317036"/>
    <w:rsid w:val="003202BF"/>
    <w:rsid w:val="003208A5"/>
    <w:rsid w:val="0032099B"/>
    <w:rsid w:val="00320B56"/>
    <w:rsid w:val="00320B99"/>
    <w:rsid w:val="003218A0"/>
    <w:rsid w:val="00322A78"/>
    <w:rsid w:val="00322BBF"/>
    <w:rsid w:val="00323CFA"/>
    <w:rsid w:val="00324825"/>
    <w:rsid w:val="00324B47"/>
    <w:rsid w:val="003253B6"/>
    <w:rsid w:val="00326669"/>
    <w:rsid w:val="003268B6"/>
    <w:rsid w:val="00327720"/>
    <w:rsid w:val="00327CFC"/>
    <w:rsid w:val="00327E70"/>
    <w:rsid w:val="00331A3C"/>
    <w:rsid w:val="003327B0"/>
    <w:rsid w:val="00334A0D"/>
    <w:rsid w:val="00336399"/>
    <w:rsid w:val="00337E3B"/>
    <w:rsid w:val="0034019A"/>
    <w:rsid w:val="00340421"/>
    <w:rsid w:val="00340F27"/>
    <w:rsid w:val="003433E5"/>
    <w:rsid w:val="00345DC3"/>
    <w:rsid w:val="00350B92"/>
    <w:rsid w:val="00351FA4"/>
    <w:rsid w:val="0035271C"/>
    <w:rsid w:val="0035341A"/>
    <w:rsid w:val="00354FA5"/>
    <w:rsid w:val="0035520E"/>
    <w:rsid w:val="00355FC2"/>
    <w:rsid w:val="00357923"/>
    <w:rsid w:val="0036173C"/>
    <w:rsid w:val="00363828"/>
    <w:rsid w:val="00364132"/>
    <w:rsid w:val="003649EA"/>
    <w:rsid w:val="00364C69"/>
    <w:rsid w:val="00366EC1"/>
    <w:rsid w:val="00367180"/>
    <w:rsid w:val="00367261"/>
    <w:rsid w:val="003672DD"/>
    <w:rsid w:val="0036755C"/>
    <w:rsid w:val="00370D81"/>
    <w:rsid w:val="00372F34"/>
    <w:rsid w:val="0037567D"/>
    <w:rsid w:val="0037583B"/>
    <w:rsid w:val="00377C91"/>
    <w:rsid w:val="003800D7"/>
    <w:rsid w:val="0038033F"/>
    <w:rsid w:val="00381913"/>
    <w:rsid w:val="00381BAD"/>
    <w:rsid w:val="0038307D"/>
    <w:rsid w:val="00383207"/>
    <w:rsid w:val="00383436"/>
    <w:rsid w:val="00383A4B"/>
    <w:rsid w:val="00386CBC"/>
    <w:rsid w:val="003928C6"/>
    <w:rsid w:val="003939DC"/>
    <w:rsid w:val="00394163"/>
    <w:rsid w:val="00394F7A"/>
    <w:rsid w:val="003975D0"/>
    <w:rsid w:val="003A0DF3"/>
    <w:rsid w:val="003A18CF"/>
    <w:rsid w:val="003A4342"/>
    <w:rsid w:val="003A4710"/>
    <w:rsid w:val="003A51DC"/>
    <w:rsid w:val="003A6F8B"/>
    <w:rsid w:val="003A7731"/>
    <w:rsid w:val="003A784A"/>
    <w:rsid w:val="003B133B"/>
    <w:rsid w:val="003B1651"/>
    <w:rsid w:val="003B16AF"/>
    <w:rsid w:val="003B1D20"/>
    <w:rsid w:val="003B1F17"/>
    <w:rsid w:val="003B36F2"/>
    <w:rsid w:val="003B4101"/>
    <w:rsid w:val="003B441C"/>
    <w:rsid w:val="003B47D8"/>
    <w:rsid w:val="003B5C04"/>
    <w:rsid w:val="003B64F7"/>
    <w:rsid w:val="003C4143"/>
    <w:rsid w:val="003C4813"/>
    <w:rsid w:val="003C7560"/>
    <w:rsid w:val="003C76B3"/>
    <w:rsid w:val="003D18CA"/>
    <w:rsid w:val="003D191F"/>
    <w:rsid w:val="003D1BAE"/>
    <w:rsid w:val="003D3C2F"/>
    <w:rsid w:val="003D3D72"/>
    <w:rsid w:val="003D4804"/>
    <w:rsid w:val="003D6947"/>
    <w:rsid w:val="003D6C5A"/>
    <w:rsid w:val="003D6CEA"/>
    <w:rsid w:val="003D6EA0"/>
    <w:rsid w:val="003D7109"/>
    <w:rsid w:val="003E08B4"/>
    <w:rsid w:val="003E3A44"/>
    <w:rsid w:val="003E4598"/>
    <w:rsid w:val="003E46F6"/>
    <w:rsid w:val="003E4863"/>
    <w:rsid w:val="003E5DD3"/>
    <w:rsid w:val="003E7F25"/>
    <w:rsid w:val="003F10A5"/>
    <w:rsid w:val="003F1875"/>
    <w:rsid w:val="003F2D52"/>
    <w:rsid w:val="003F3307"/>
    <w:rsid w:val="003F4FE8"/>
    <w:rsid w:val="003F6CFC"/>
    <w:rsid w:val="003F6EF4"/>
    <w:rsid w:val="00400609"/>
    <w:rsid w:val="0040158E"/>
    <w:rsid w:val="00401CE5"/>
    <w:rsid w:val="00402109"/>
    <w:rsid w:val="00403744"/>
    <w:rsid w:val="00405744"/>
    <w:rsid w:val="00405773"/>
    <w:rsid w:val="00406EEA"/>
    <w:rsid w:val="00411D61"/>
    <w:rsid w:val="004125AF"/>
    <w:rsid w:val="0041701E"/>
    <w:rsid w:val="004219F2"/>
    <w:rsid w:val="00421AA7"/>
    <w:rsid w:val="00423044"/>
    <w:rsid w:val="00424348"/>
    <w:rsid w:val="004259A3"/>
    <w:rsid w:val="00425E48"/>
    <w:rsid w:val="00426124"/>
    <w:rsid w:val="00426ADA"/>
    <w:rsid w:val="004270E4"/>
    <w:rsid w:val="004328B8"/>
    <w:rsid w:val="004335AD"/>
    <w:rsid w:val="00433A39"/>
    <w:rsid w:val="004342C4"/>
    <w:rsid w:val="00434F67"/>
    <w:rsid w:val="00436A92"/>
    <w:rsid w:val="0043730D"/>
    <w:rsid w:val="004373D1"/>
    <w:rsid w:val="00437AAA"/>
    <w:rsid w:val="00437F2B"/>
    <w:rsid w:val="004400D8"/>
    <w:rsid w:val="00442435"/>
    <w:rsid w:val="004455C4"/>
    <w:rsid w:val="00447F5F"/>
    <w:rsid w:val="00452F9E"/>
    <w:rsid w:val="004538CF"/>
    <w:rsid w:val="00453B93"/>
    <w:rsid w:val="00456DFB"/>
    <w:rsid w:val="00460CE1"/>
    <w:rsid w:val="00461B76"/>
    <w:rsid w:val="004637FB"/>
    <w:rsid w:val="0046518B"/>
    <w:rsid w:val="0046566E"/>
    <w:rsid w:val="00465870"/>
    <w:rsid w:val="00465A78"/>
    <w:rsid w:val="00465E47"/>
    <w:rsid w:val="00467A9E"/>
    <w:rsid w:val="00467E5C"/>
    <w:rsid w:val="0047084C"/>
    <w:rsid w:val="00474D43"/>
    <w:rsid w:val="00475AD0"/>
    <w:rsid w:val="00481494"/>
    <w:rsid w:val="004818BD"/>
    <w:rsid w:val="00481AE7"/>
    <w:rsid w:val="00481F54"/>
    <w:rsid w:val="0048224B"/>
    <w:rsid w:val="00482340"/>
    <w:rsid w:val="00482C9D"/>
    <w:rsid w:val="0048348A"/>
    <w:rsid w:val="00483623"/>
    <w:rsid w:val="00484FDD"/>
    <w:rsid w:val="00485109"/>
    <w:rsid w:val="004867BB"/>
    <w:rsid w:val="00486A41"/>
    <w:rsid w:val="004878A4"/>
    <w:rsid w:val="0049029E"/>
    <w:rsid w:val="00490761"/>
    <w:rsid w:val="00490EAA"/>
    <w:rsid w:val="00491161"/>
    <w:rsid w:val="004932D0"/>
    <w:rsid w:val="00493416"/>
    <w:rsid w:val="004935EE"/>
    <w:rsid w:val="0049502B"/>
    <w:rsid w:val="00495D1F"/>
    <w:rsid w:val="00495E76"/>
    <w:rsid w:val="0049650B"/>
    <w:rsid w:val="00497F6F"/>
    <w:rsid w:val="004A0BEE"/>
    <w:rsid w:val="004A135F"/>
    <w:rsid w:val="004A3FFC"/>
    <w:rsid w:val="004A4178"/>
    <w:rsid w:val="004A4BF0"/>
    <w:rsid w:val="004A51BB"/>
    <w:rsid w:val="004A55A5"/>
    <w:rsid w:val="004A7C70"/>
    <w:rsid w:val="004B0168"/>
    <w:rsid w:val="004B017E"/>
    <w:rsid w:val="004B209B"/>
    <w:rsid w:val="004B235F"/>
    <w:rsid w:val="004B2900"/>
    <w:rsid w:val="004B483B"/>
    <w:rsid w:val="004C100B"/>
    <w:rsid w:val="004C33F0"/>
    <w:rsid w:val="004C3D9A"/>
    <w:rsid w:val="004C4927"/>
    <w:rsid w:val="004C55CF"/>
    <w:rsid w:val="004C5816"/>
    <w:rsid w:val="004C5E22"/>
    <w:rsid w:val="004C6F07"/>
    <w:rsid w:val="004C749B"/>
    <w:rsid w:val="004D0E38"/>
    <w:rsid w:val="004D12CF"/>
    <w:rsid w:val="004D18E3"/>
    <w:rsid w:val="004D1A0A"/>
    <w:rsid w:val="004D1CBA"/>
    <w:rsid w:val="004D1D0A"/>
    <w:rsid w:val="004D1E4D"/>
    <w:rsid w:val="004D2498"/>
    <w:rsid w:val="004D3920"/>
    <w:rsid w:val="004D3933"/>
    <w:rsid w:val="004D3F27"/>
    <w:rsid w:val="004D5B1B"/>
    <w:rsid w:val="004D5BB1"/>
    <w:rsid w:val="004D6A03"/>
    <w:rsid w:val="004D6ACD"/>
    <w:rsid w:val="004D7597"/>
    <w:rsid w:val="004E164E"/>
    <w:rsid w:val="004E1A67"/>
    <w:rsid w:val="004E1F17"/>
    <w:rsid w:val="004E2370"/>
    <w:rsid w:val="004E3100"/>
    <w:rsid w:val="004E47D1"/>
    <w:rsid w:val="004E4BA4"/>
    <w:rsid w:val="004E6A68"/>
    <w:rsid w:val="004E782B"/>
    <w:rsid w:val="004F00DF"/>
    <w:rsid w:val="004F019E"/>
    <w:rsid w:val="004F02E9"/>
    <w:rsid w:val="004F03FB"/>
    <w:rsid w:val="004F064A"/>
    <w:rsid w:val="004F08B3"/>
    <w:rsid w:val="004F0BA5"/>
    <w:rsid w:val="004F1533"/>
    <w:rsid w:val="004F2086"/>
    <w:rsid w:val="004F235C"/>
    <w:rsid w:val="004F4DCA"/>
    <w:rsid w:val="004F5548"/>
    <w:rsid w:val="004F5B51"/>
    <w:rsid w:val="004F6E0C"/>
    <w:rsid w:val="004F72B1"/>
    <w:rsid w:val="00500311"/>
    <w:rsid w:val="005013A8"/>
    <w:rsid w:val="005024C2"/>
    <w:rsid w:val="00504E4A"/>
    <w:rsid w:val="0050585C"/>
    <w:rsid w:val="00506443"/>
    <w:rsid w:val="00506F9E"/>
    <w:rsid w:val="00506FF5"/>
    <w:rsid w:val="00510149"/>
    <w:rsid w:val="005105D3"/>
    <w:rsid w:val="00510915"/>
    <w:rsid w:val="00511E06"/>
    <w:rsid w:val="00513296"/>
    <w:rsid w:val="005132E3"/>
    <w:rsid w:val="00513429"/>
    <w:rsid w:val="00513971"/>
    <w:rsid w:val="005148A8"/>
    <w:rsid w:val="0051575D"/>
    <w:rsid w:val="00515802"/>
    <w:rsid w:val="005159CD"/>
    <w:rsid w:val="00515AC2"/>
    <w:rsid w:val="00516737"/>
    <w:rsid w:val="005204BB"/>
    <w:rsid w:val="00520A02"/>
    <w:rsid w:val="00520F56"/>
    <w:rsid w:val="005210BA"/>
    <w:rsid w:val="005213A5"/>
    <w:rsid w:val="005225DF"/>
    <w:rsid w:val="00522E5E"/>
    <w:rsid w:val="00522FB1"/>
    <w:rsid w:val="00523127"/>
    <w:rsid w:val="00526C84"/>
    <w:rsid w:val="00531AC0"/>
    <w:rsid w:val="00531C0E"/>
    <w:rsid w:val="00533019"/>
    <w:rsid w:val="005347BF"/>
    <w:rsid w:val="00534D4E"/>
    <w:rsid w:val="00535059"/>
    <w:rsid w:val="00536A73"/>
    <w:rsid w:val="0053724A"/>
    <w:rsid w:val="005419ED"/>
    <w:rsid w:val="005432C3"/>
    <w:rsid w:val="00545A1F"/>
    <w:rsid w:val="0054608E"/>
    <w:rsid w:val="005463CF"/>
    <w:rsid w:val="005465E3"/>
    <w:rsid w:val="00546B8A"/>
    <w:rsid w:val="00546F60"/>
    <w:rsid w:val="00547D43"/>
    <w:rsid w:val="005519E7"/>
    <w:rsid w:val="00552763"/>
    <w:rsid w:val="0055311E"/>
    <w:rsid w:val="005532FE"/>
    <w:rsid w:val="0055345C"/>
    <w:rsid w:val="005535BA"/>
    <w:rsid w:val="0055361B"/>
    <w:rsid w:val="005547BB"/>
    <w:rsid w:val="00554A6C"/>
    <w:rsid w:val="00557342"/>
    <w:rsid w:val="00557484"/>
    <w:rsid w:val="00557BEB"/>
    <w:rsid w:val="00557CB5"/>
    <w:rsid w:val="00557D6F"/>
    <w:rsid w:val="00563059"/>
    <w:rsid w:val="0056387E"/>
    <w:rsid w:val="00567D2D"/>
    <w:rsid w:val="00570B72"/>
    <w:rsid w:val="00571409"/>
    <w:rsid w:val="005717CB"/>
    <w:rsid w:val="00572D79"/>
    <w:rsid w:val="00572DA9"/>
    <w:rsid w:val="00572F99"/>
    <w:rsid w:val="00573E87"/>
    <w:rsid w:val="005756DB"/>
    <w:rsid w:val="00577A64"/>
    <w:rsid w:val="00580C49"/>
    <w:rsid w:val="00582AF4"/>
    <w:rsid w:val="00583B3B"/>
    <w:rsid w:val="0058457D"/>
    <w:rsid w:val="00584848"/>
    <w:rsid w:val="00585718"/>
    <w:rsid w:val="0058573F"/>
    <w:rsid w:val="00586041"/>
    <w:rsid w:val="005863D1"/>
    <w:rsid w:val="005868F9"/>
    <w:rsid w:val="005870EB"/>
    <w:rsid w:val="00591141"/>
    <w:rsid w:val="00591847"/>
    <w:rsid w:val="00591929"/>
    <w:rsid w:val="005920DC"/>
    <w:rsid w:val="005968EE"/>
    <w:rsid w:val="005A0167"/>
    <w:rsid w:val="005A11AD"/>
    <w:rsid w:val="005A1BD9"/>
    <w:rsid w:val="005A2275"/>
    <w:rsid w:val="005A3030"/>
    <w:rsid w:val="005A3D73"/>
    <w:rsid w:val="005A48FC"/>
    <w:rsid w:val="005A5BE8"/>
    <w:rsid w:val="005A6832"/>
    <w:rsid w:val="005A7106"/>
    <w:rsid w:val="005A7169"/>
    <w:rsid w:val="005A7A68"/>
    <w:rsid w:val="005B016A"/>
    <w:rsid w:val="005B2A7C"/>
    <w:rsid w:val="005B361A"/>
    <w:rsid w:val="005B409F"/>
    <w:rsid w:val="005B4294"/>
    <w:rsid w:val="005B5399"/>
    <w:rsid w:val="005B5B1B"/>
    <w:rsid w:val="005B5D92"/>
    <w:rsid w:val="005B6E3E"/>
    <w:rsid w:val="005B720B"/>
    <w:rsid w:val="005C0140"/>
    <w:rsid w:val="005C0293"/>
    <w:rsid w:val="005C2A60"/>
    <w:rsid w:val="005C3D56"/>
    <w:rsid w:val="005C7115"/>
    <w:rsid w:val="005D07BB"/>
    <w:rsid w:val="005D0E63"/>
    <w:rsid w:val="005D19B2"/>
    <w:rsid w:val="005D24AF"/>
    <w:rsid w:val="005D255D"/>
    <w:rsid w:val="005D3084"/>
    <w:rsid w:val="005D3539"/>
    <w:rsid w:val="005D489A"/>
    <w:rsid w:val="005D500E"/>
    <w:rsid w:val="005D597A"/>
    <w:rsid w:val="005D5A8C"/>
    <w:rsid w:val="005D6EFE"/>
    <w:rsid w:val="005E2643"/>
    <w:rsid w:val="005E2710"/>
    <w:rsid w:val="005E28C8"/>
    <w:rsid w:val="005E3105"/>
    <w:rsid w:val="005E4F45"/>
    <w:rsid w:val="005E53BA"/>
    <w:rsid w:val="005E5B62"/>
    <w:rsid w:val="005E5EDF"/>
    <w:rsid w:val="005E652C"/>
    <w:rsid w:val="005E6544"/>
    <w:rsid w:val="005E6BFA"/>
    <w:rsid w:val="005E7B7B"/>
    <w:rsid w:val="005F102B"/>
    <w:rsid w:val="005F1D16"/>
    <w:rsid w:val="005F2FD5"/>
    <w:rsid w:val="005F3269"/>
    <w:rsid w:val="005F6539"/>
    <w:rsid w:val="005F669A"/>
    <w:rsid w:val="005F66AD"/>
    <w:rsid w:val="005F752C"/>
    <w:rsid w:val="005F7967"/>
    <w:rsid w:val="00600396"/>
    <w:rsid w:val="006008E2"/>
    <w:rsid w:val="00602C28"/>
    <w:rsid w:val="00602FC5"/>
    <w:rsid w:val="006039AB"/>
    <w:rsid w:val="00604894"/>
    <w:rsid w:val="00605951"/>
    <w:rsid w:val="00606FA8"/>
    <w:rsid w:val="00607921"/>
    <w:rsid w:val="0061091E"/>
    <w:rsid w:val="0061130A"/>
    <w:rsid w:val="006144D4"/>
    <w:rsid w:val="00615861"/>
    <w:rsid w:val="006158CF"/>
    <w:rsid w:val="00616FAF"/>
    <w:rsid w:val="00617E86"/>
    <w:rsid w:val="00620128"/>
    <w:rsid w:val="006204D6"/>
    <w:rsid w:val="006204ED"/>
    <w:rsid w:val="00620F60"/>
    <w:rsid w:val="006212C9"/>
    <w:rsid w:val="00624DDE"/>
    <w:rsid w:val="006255B3"/>
    <w:rsid w:val="00626C8F"/>
    <w:rsid w:val="00626F8A"/>
    <w:rsid w:val="00630A68"/>
    <w:rsid w:val="006339AB"/>
    <w:rsid w:val="0063532D"/>
    <w:rsid w:val="006354B2"/>
    <w:rsid w:val="00636286"/>
    <w:rsid w:val="00637138"/>
    <w:rsid w:val="00637983"/>
    <w:rsid w:val="00637C12"/>
    <w:rsid w:val="00637EB2"/>
    <w:rsid w:val="00640611"/>
    <w:rsid w:val="00646105"/>
    <w:rsid w:val="00646442"/>
    <w:rsid w:val="00646B1C"/>
    <w:rsid w:val="00646D0E"/>
    <w:rsid w:val="00650909"/>
    <w:rsid w:val="00650CEA"/>
    <w:rsid w:val="00651C85"/>
    <w:rsid w:val="0065212C"/>
    <w:rsid w:val="00652754"/>
    <w:rsid w:val="006530A1"/>
    <w:rsid w:val="00653CE9"/>
    <w:rsid w:val="00653E8C"/>
    <w:rsid w:val="00654A12"/>
    <w:rsid w:val="00655437"/>
    <w:rsid w:val="00656256"/>
    <w:rsid w:val="006563A2"/>
    <w:rsid w:val="00660F7E"/>
    <w:rsid w:val="00662465"/>
    <w:rsid w:val="006627D7"/>
    <w:rsid w:val="006643E5"/>
    <w:rsid w:val="00664B09"/>
    <w:rsid w:val="00664E2C"/>
    <w:rsid w:val="006659A6"/>
    <w:rsid w:val="006670F2"/>
    <w:rsid w:val="006704E6"/>
    <w:rsid w:val="0067140D"/>
    <w:rsid w:val="006718A8"/>
    <w:rsid w:val="0067232A"/>
    <w:rsid w:val="00672F50"/>
    <w:rsid w:val="00673833"/>
    <w:rsid w:val="00674C4C"/>
    <w:rsid w:val="00674EF5"/>
    <w:rsid w:val="0067700B"/>
    <w:rsid w:val="006777C3"/>
    <w:rsid w:val="006810E1"/>
    <w:rsid w:val="00681614"/>
    <w:rsid w:val="006818DD"/>
    <w:rsid w:val="00681C6E"/>
    <w:rsid w:val="00682F8E"/>
    <w:rsid w:val="006867D6"/>
    <w:rsid w:val="00687CEE"/>
    <w:rsid w:val="00690A1C"/>
    <w:rsid w:val="0069357B"/>
    <w:rsid w:val="00693B80"/>
    <w:rsid w:val="00693ED1"/>
    <w:rsid w:val="00697E8C"/>
    <w:rsid w:val="006A05ED"/>
    <w:rsid w:val="006A0B81"/>
    <w:rsid w:val="006A30B4"/>
    <w:rsid w:val="006A552B"/>
    <w:rsid w:val="006A55B6"/>
    <w:rsid w:val="006A6D4B"/>
    <w:rsid w:val="006A77E7"/>
    <w:rsid w:val="006A7816"/>
    <w:rsid w:val="006A79D9"/>
    <w:rsid w:val="006B26E7"/>
    <w:rsid w:val="006B3AA3"/>
    <w:rsid w:val="006B54F1"/>
    <w:rsid w:val="006B5E90"/>
    <w:rsid w:val="006B7011"/>
    <w:rsid w:val="006B7329"/>
    <w:rsid w:val="006B7757"/>
    <w:rsid w:val="006C0ACC"/>
    <w:rsid w:val="006C1005"/>
    <w:rsid w:val="006C15A6"/>
    <w:rsid w:val="006C26D3"/>
    <w:rsid w:val="006C2D83"/>
    <w:rsid w:val="006C3263"/>
    <w:rsid w:val="006C4A2E"/>
    <w:rsid w:val="006C665E"/>
    <w:rsid w:val="006C7BF4"/>
    <w:rsid w:val="006D0719"/>
    <w:rsid w:val="006D1954"/>
    <w:rsid w:val="006D2FCE"/>
    <w:rsid w:val="006D492C"/>
    <w:rsid w:val="006D6014"/>
    <w:rsid w:val="006E089E"/>
    <w:rsid w:val="006E21CC"/>
    <w:rsid w:val="006E2943"/>
    <w:rsid w:val="006E48D0"/>
    <w:rsid w:val="006E600A"/>
    <w:rsid w:val="006F0C9C"/>
    <w:rsid w:val="006F2F5F"/>
    <w:rsid w:val="006F3631"/>
    <w:rsid w:val="006F3D02"/>
    <w:rsid w:val="006F4E56"/>
    <w:rsid w:val="006F6FDB"/>
    <w:rsid w:val="006F767F"/>
    <w:rsid w:val="00700390"/>
    <w:rsid w:val="007006B2"/>
    <w:rsid w:val="00700D87"/>
    <w:rsid w:val="00700F52"/>
    <w:rsid w:val="00701B75"/>
    <w:rsid w:val="00701CDA"/>
    <w:rsid w:val="00701EC0"/>
    <w:rsid w:val="00704A7A"/>
    <w:rsid w:val="00705588"/>
    <w:rsid w:val="00705D2B"/>
    <w:rsid w:val="00705FA2"/>
    <w:rsid w:val="007063AF"/>
    <w:rsid w:val="00707B3C"/>
    <w:rsid w:val="00712B84"/>
    <w:rsid w:val="00713415"/>
    <w:rsid w:val="00715426"/>
    <w:rsid w:val="00715782"/>
    <w:rsid w:val="00715AB5"/>
    <w:rsid w:val="00715DC6"/>
    <w:rsid w:val="007163C7"/>
    <w:rsid w:val="007167A2"/>
    <w:rsid w:val="007170FB"/>
    <w:rsid w:val="007171A1"/>
    <w:rsid w:val="007210D2"/>
    <w:rsid w:val="007216F2"/>
    <w:rsid w:val="007276FA"/>
    <w:rsid w:val="0073097C"/>
    <w:rsid w:val="00733C50"/>
    <w:rsid w:val="00734CBD"/>
    <w:rsid w:val="00735569"/>
    <w:rsid w:val="007364F7"/>
    <w:rsid w:val="00737A7E"/>
    <w:rsid w:val="0074011B"/>
    <w:rsid w:val="007418BA"/>
    <w:rsid w:val="00741A82"/>
    <w:rsid w:val="007479CC"/>
    <w:rsid w:val="00751009"/>
    <w:rsid w:val="007512E7"/>
    <w:rsid w:val="00752068"/>
    <w:rsid w:val="007526A2"/>
    <w:rsid w:val="00752D90"/>
    <w:rsid w:val="00752E4C"/>
    <w:rsid w:val="0075487F"/>
    <w:rsid w:val="00754C0F"/>
    <w:rsid w:val="00755667"/>
    <w:rsid w:val="0075584E"/>
    <w:rsid w:val="00755DA1"/>
    <w:rsid w:val="00755F37"/>
    <w:rsid w:val="007562AD"/>
    <w:rsid w:val="00756618"/>
    <w:rsid w:val="00756FB4"/>
    <w:rsid w:val="0076149B"/>
    <w:rsid w:val="00761568"/>
    <w:rsid w:val="00763089"/>
    <w:rsid w:val="00763C74"/>
    <w:rsid w:val="0076498E"/>
    <w:rsid w:val="00764EE8"/>
    <w:rsid w:val="00765BC1"/>
    <w:rsid w:val="00767FAC"/>
    <w:rsid w:val="0077029B"/>
    <w:rsid w:val="00770AB4"/>
    <w:rsid w:val="00770D93"/>
    <w:rsid w:val="007714E3"/>
    <w:rsid w:val="00771A53"/>
    <w:rsid w:val="0077250B"/>
    <w:rsid w:val="007731A6"/>
    <w:rsid w:val="0077338F"/>
    <w:rsid w:val="007737B9"/>
    <w:rsid w:val="0077448B"/>
    <w:rsid w:val="007749FE"/>
    <w:rsid w:val="00774E2D"/>
    <w:rsid w:val="007759C6"/>
    <w:rsid w:val="00775C47"/>
    <w:rsid w:val="00777DBE"/>
    <w:rsid w:val="00780966"/>
    <w:rsid w:val="00781E6B"/>
    <w:rsid w:val="00782159"/>
    <w:rsid w:val="00782E8D"/>
    <w:rsid w:val="00784282"/>
    <w:rsid w:val="00786B9B"/>
    <w:rsid w:val="0078753F"/>
    <w:rsid w:val="007879FE"/>
    <w:rsid w:val="00790089"/>
    <w:rsid w:val="007903B0"/>
    <w:rsid w:val="00791B1F"/>
    <w:rsid w:val="00792184"/>
    <w:rsid w:val="00792BD0"/>
    <w:rsid w:val="00792EFC"/>
    <w:rsid w:val="00793715"/>
    <w:rsid w:val="00794D2B"/>
    <w:rsid w:val="00795B90"/>
    <w:rsid w:val="007A1ABB"/>
    <w:rsid w:val="007A254E"/>
    <w:rsid w:val="007A2C5A"/>
    <w:rsid w:val="007A311E"/>
    <w:rsid w:val="007A3841"/>
    <w:rsid w:val="007A493E"/>
    <w:rsid w:val="007A51E8"/>
    <w:rsid w:val="007A585A"/>
    <w:rsid w:val="007A6BDA"/>
    <w:rsid w:val="007A7A8F"/>
    <w:rsid w:val="007A7B7B"/>
    <w:rsid w:val="007B1790"/>
    <w:rsid w:val="007B18F3"/>
    <w:rsid w:val="007B32A2"/>
    <w:rsid w:val="007B3CE2"/>
    <w:rsid w:val="007B5290"/>
    <w:rsid w:val="007B6123"/>
    <w:rsid w:val="007B62B8"/>
    <w:rsid w:val="007B7A1A"/>
    <w:rsid w:val="007B7ECC"/>
    <w:rsid w:val="007C0F0F"/>
    <w:rsid w:val="007C2162"/>
    <w:rsid w:val="007C2651"/>
    <w:rsid w:val="007C30DD"/>
    <w:rsid w:val="007C37AA"/>
    <w:rsid w:val="007C5258"/>
    <w:rsid w:val="007C71DA"/>
    <w:rsid w:val="007C7438"/>
    <w:rsid w:val="007C7A95"/>
    <w:rsid w:val="007D12C7"/>
    <w:rsid w:val="007D1D28"/>
    <w:rsid w:val="007D2B89"/>
    <w:rsid w:val="007D658C"/>
    <w:rsid w:val="007E06B6"/>
    <w:rsid w:val="007E1242"/>
    <w:rsid w:val="007E1327"/>
    <w:rsid w:val="007E19D8"/>
    <w:rsid w:val="007E1D26"/>
    <w:rsid w:val="007E24D1"/>
    <w:rsid w:val="007E2540"/>
    <w:rsid w:val="007E3BDA"/>
    <w:rsid w:val="007E3E6B"/>
    <w:rsid w:val="007E3F71"/>
    <w:rsid w:val="007E4615"/>
    <w:rsid w:val="007E5356"/>
    <w:rsid w:val="007E559D"/>
    <w:rsid w:val="007E583B"/>
    <w:rsid w:val="007E717A"/>
    <w:rsid w:val="007F203C"/>
    <w:rsid w:val="007F3565"/>
    <w:rsid w:val="007F3F84"/>
    <w:rsid w:val="007F6513"/>
    <w:rsid w:val="007F6BB1"/>
    <w:rsid w:val="007F6BD4"/>
    <w:rsid w:val="007F6F96"/>
    <w:rsid w:val="0080008B"/>
    <w:rsid w:val="00800E14"/>
    <w:rsid w:val="00803331"/>
    <w:rsid w:val="00803BBE"/>
    <w:rsid w:val="008056D0"/>
    <w:rsid w:val="00807441"/>
    <w:rsid w:val="00812747"/>
    <w:rsid w:val="00813EAF"/>
    <w:rsid w:val="0081403A"/>
    <w:rsid w:val="00814D3E"/>
    <w:rsid w:val="00815232"/>
    <w:rsid w:val="00817BDB"/>
    <w:rsid w:val="0082060E"/>
    <w:rsid w:val="008207A9"/>
    <w:rsid w:val="008212D2"/>
    <w:rsid w:val="00821B1E"/>
    <w:rsid w:val="00822E04"/>
    <w:rsid w:val="00823EDD"/>
    <w:rsid w:val="00824B0C"/>
    <w:rsid w:val="00825FBE"/>
    <w:rsid w:val="008275A8"/>
    <w:rsid w:val="00832C3F"/>
    <w:rsid w:val="0083382C"/>
    <w:rsid w:val="008340C0"/>
    <w:rsid w:val="00834AFE"/>
    <w:rsid w:val="008353CA"/>
    <w:rsid w:val="008355BE"/>
    <w:rsid w:val="00836843"/>
    <w:rsid w:val="00836C17"/>
    <w:rsid w:val="008400A0"/>
    <w:rsid w:val="00842263"/>
    <w:rsid w:val="00843978"/>
    <w:rsid w:val="00844C60"/>
    <w:rsid w:val="00845FDB"/>
    <w:rsid w:val="00847DB2"/>
    <w:rsid w:val="008505D3"/>
    <w:rsid w:val="00850C98"/>
    <w:rsid w:val="00854127"/>
    <w:rsid w:val="008549D8"/>
    <w:rsid w:val="00854C87"/>
    <w:rsid w:val="00854E2D"/>
    <w:rsid w:val="00855C36"/>
    <w:rsid w:val="00856E4C"/>
    <w:rsid w:val="00861878"/>
    <w:rsid w:val="00861D5F"/>
    <w:rsid w:val="00862016"/>
    <w:rsid w:val="00862486"/>
    <w:rsid w:val="00862F24"/>
    <w:rsid w:val="00865AD5"/>
    <w:rsid w:val="00866156"/>
    <w:rsid w:val="00866CCC"/>
    <w:rsid w:val="00871102"/>
    <w:rsid w:val="00871752"/>
    <w:rsid w:val="0087255E"/>
    <w:rsid w:val="008734FF"/>
    <w:rsid w:val="0087392D"/>
    <w:rsid w:val="00874DE2"/>
    <w:rsid w:val="0087676C"/>
    <w:rsid w:val="008774BD"/>
    <w:rsid w:val="00877D95"/>
    <w:rsid w:val="00880C9A"/>
    <w:rsid w:val="0088103E"/>
    <w:rsid w:val="00881FF0"/>
    <w:rsid w:val="008821AE"/>
    <w:rsid w:val="00883722"/>
    <w:rsid w:val="00883DB6"/>
    <w:rsid w:val="00883FB8"/>
    <w:rsid w:val="008849D2"/>
    <w:rsid w:val="00884B3B"/>
    <w:rsid w:val="00885B86"/>
    <w:rsid w:val="00885EC2"/>
    <w:rsid w:val="00886E14"/>
    <w:rsid w:val="008874C6"/>
    <w:rsid w:val="0088788B"/>
    <w:rsid w:val="00890414"/>
    <w:rsid w:val="0089043E"/>
    <w:rsid w:val="00891A48"/>
    <w:rsid w:val="008932CD"/>
    <w:rsid w:val="0089602F"/>
    <w:rsid w:val="0089779D"/>
    <w:rsid w:val="00897C03"/>
    <w:rsid w:val="008A196B"/>
    <w:rsid w:val="008A2BE9"/>
    <w:rsid w:val="008A2FBB"/>
    <w:rsid w:val="008A3049"/>
    <w:rsid w:val="008A4D27"/>
    <w:rsid w:val="008A52D6"/>
    <w:rsid w:val="008A628A"/>
    <w:rsid w:val="008B2F21"/>
    <w:rsid w:val="008B45E5"/>
    <w:rsid w:val="008B45F0"/>
    <w:rsid w:val="008B7AAB"/>
    <w:rsid w:val="008C1A61"/>
    <w:rsid w:val="008C3383"/>
    <w:rsid w:val="008C3724"/>
    <w:rsid w:val="008C5067"/>
    <w:rsid w:val="008C544D"/>
    <w:rsid w:val="008C54B9"/>
    <w:rsid w:val="008C5D42"/>
    <w:rsid w:val="008C68D2"/>
    <w:rsid w:val="008C79F9"/>
    <w:rsid w:val="008D374C"/>
    <w:rsid w:val="008D3985"/>
    <w:rsid w:val="008D426A"/>
    <w:rsid w:val="008D4E04"/>
    <w:rsid w:val="008D57D2"/>
    <w:rsid w:val="008D6436"/>
    <w:rsid w:val="008E0F87"/>
    <w:rsid w:val="008E15EF"/>
    <w:rsid w:val="008E24F2"/>
    <w:rsid w:val="008E2807"/>
    <w:rsid w:val="008E3E9E"/>
    <w:rsid w:val="008E3EEF"/>
    <w:rsid w:val="008E5EE3"/>
    <w:rsid w:val="008F068B"/>
    <w:rsid w:val="008F0DD6"/>
    <w:rsid w:val="008F2E22"/>
    <w:rsid w:val="008F2E72"/>
    <w:rsid w:val="008F4861"/>
    <w:rsid w:val="008F57F2"/>
    <w:rsid w:val="008F5A93"/>
    <w:rsid w:val="008F6527"/>
    <w:rsid w:val="008F697A"/>
    <w:rsid w:val="009029BE"/>
    <w:rsid w:val="0090368E"/>
    <w:rsid w:val="009036FE"/>
    <w:rsid w:val="00903864"/>
    <w:rsid w:val="00904137"/>
    <w:rsid w:val="00904A0E"/>
    <w:rsid w:val="0090555E"/>
    <w:rsid w:val="0090570C"/>
    <w:rsid w:val="009107E1"/>
    <w:rsid w:val="00915DBB"/>
    <w:rsid w:val="00916E9D"/>
    <w:rsid w:val="00917679"/>
    <w:rsid w:val="00920612"/>
    <w:rsid w:val="0092093B"/>
    <w:rsid w:val="00920CE8"/>
    <w:rsid w:val="00920E11"/>
    <w:rsid w:val="00922C96"/>
    <w:rsid w:val="0092382E"/>
    <w:rsid w:val="009241D4"/>
    <w:rsid w:val="00924E5B"/>
    <w:rsid w:val="009250AE"/>
    <w:rsid w:val="00925832"/>
    <w:rsid w:val="00925C67"/>
    <w:rsid w:val="00925E1C"/>
    <w:rsid w:val="00926F56"/>
    <w:rsid w:val="00930FB3"/>
    <w:rsid w:val="009331D6"/>
    <w:rsid w:val="00933E2A"/>
    <w:rsid w:val="009345EA"/>
    <w:rsid w:val="0093527C"/>
    <w:rsid w:val="0093582A"/>
    <w:rsid w:val="009360C3"/>
    <w:rsid w:val="00936615"/>
    <w:rsid w:val="00936F36"/>
    <w:rsid w:val="009372C8"/>
    <w:rsid w:val="009373FE"/>
    <w:rsid w:val="009375D3"/>
    <w:rsid w:val="00940A5E"/>
    <w:rsid w:val="00940EDD"/>
    <w:rsid w:val="0094160F"/>
    <w:rsid w:val="00941AF1"/>
    <w:rsid w:val="00943067"/>
    <w:rsid w:val="00943907"/>
    <w:rsid w:val="009445B1"/>
    <w:rsid w:val="00946A5C"/>
    <w:rsid w:val="0095000A"/>
    <w:rsid w:val="0095014A"/>
    <w:rsid w:val="009503A5"/>
    <w:rsid w:val="0095107D"/>
    <w:rsid w:val="009518B5"/>
    <w:rsid w:val="00952536"/>
    <w:rsid w:val="00952A6E"/>
    <w:rsid w:val="009558E1"/>
    <w:rsid w:val="00960299"/>
    <w:rsid w:val="00960A06"/>
    <w:rsid w:val="00962D3F"/>
    <w:rsid w:val="00963419"/>
    <w:rsid w:val="00964C9C"/>
    <w:rsid w:val="00965E5E"/>
    <w:rsid w:val="0096751A"/>
    <w:rsid w:val="00967754"/>
    <w:rsid w:val="00967E1A"/>
    <w:rsid w:val="00970065"/>
    <w:rsid w:val="00970512"/>
    <w:rsid w:val="00970F4E"/>
    <w:rsid w:val="00971166"/>
    <w:rsid w:val="00971812"/>
    <w:rsid w:val="00971BA4"/>
    <w:rsid w:val="00972C08"/>
    <w:rsid w:val="00972FC9"/>
    <w:rsid w:val="009742A8"/>
    <w:rsid w:val="009751D6"/>
    <w:rsid w:val="00976833"/>
    <w:rsid w:val="00981C39"/>
    <w:rsid w:val="00984207"/>
    <w:rsid w:val="00986CBD"/>
    <w:rsid w:val="00991400"/>
    <w:rsid w:val="00991918"/>
    <w:rsid w:val="00991D86"/>
    <w:rsid w:val="00991EB1"/>
    <w:rsid w:val="0099326D"/>
    <w:rsid w:val="00994E31"/>
    <w:rsid w:val="009953F6"/>
    <w:rsid w:val="009A2447"/>
    <w:rsid w:val="009A4D57"/>
    <w:rsid w:val="009A550B"/>
    <w:rsid w:val="009A6615"/>
    <w:rsid w:val="009A70E0"/>
    <w:rsid w:val="009A7AB7"/>
    <w:rsid w:val="009B0835"/>
    <w:rsid w:val="009B0A7E"/>
    <w:rsid w:val="009B1C0B"/>
    <w:rsid w:val="009B210C"/>
    <w:rsid w:val="009B5102"/>
    <w:rsid w:val="009C07F2"/>
    <w:rsid w:val="009C13F1"/>
    <w:rsid w:val="009C39EF"/>
    <w:rsid w:val="009D1EB9"/>
    <w:rsid w:val="009D2080"/>
    <w:rsid w:val="009D37D2"/>
    <w:rsid w:val="009D389B"/>
    <w:rsid w:val="009D4071"/>
    <w:rsid w:val="009D536F"/>
    <w:rsid w:val="009D58DC"/>
    <w:rsid w:val="009E1396"/>
    <w:rsid w:val="009E1441"/>
    <w:rsid w:val="009E144C"/>
    <w:rsid w:val="009E2471"/>
    <w:rsid w:val="009E2F51"/>
    <w:rsid w:val="009E34D6"/>
    <w:rsid w:val="009E35FF"/>
    <w:rsid w:val="009E3873"/>
    <w:rsid w:val="009E3CE8"/>
    <w:rsid w:val="009E41D9"/>
    <w:rsid w:val="009E5FF0"/>
    <w:rsid w:val="009E7ABF"/>
    <w:rsid w:val="009E7C56"/>
    <w:rsid w:val="009F2B53"/>
    <w:rsid w:val="009F2E9F"/>
    <w:rsid w:val="009F3215"/>
    <w:rsid w:val="009F377E"/>
    <w:rsid w:val="009F3E6C"/>
    <w:rsid w:val="009F514C"/>
    <w:rsid w:val="009F5274"/>
    <w:rsid w:val="009F535F"/>
    <w:rsid w:val="009F55BF"/>
    <w:rsid w:val="009F5EFF"/>
    <w:rsid w:val="009F6304"/>
    <w:rsid w:val="009F6599"/>
    <w:rsid w:val="009F754D"/>
    <w:rsid w:val="00A00D41"/>
    <w:rsid w:val="00A0265B"/>
    <w:rsid w:val="00A03804"/>
    <w:rsid w:val="00A05201"/>
    <w:rsid w:val="00A05EFA"/>
    <w:rsid w:val="00A063CA"/>
    <w:rsid w:val="00A0655B"/>
    <w:rsid w:val="00A06CE9"/>
    <w:rsid w:val="00A06D44"/>
    <w:rsid w:val="00A07024"/>
    <w:rsid w:val="00A073C7"/>
    <w:rsid w:val="00A10B81"/>
    <w:rsid w:val="00A115D7"/>
    <w:rsid w:val="00A1290D"/>
    <w:rsid w:val="00A14627"/>
    <w:rsid w:val="00A15023"/>
    <w:rsid w:val="00A174F3"/>
    <w:rsid w:val="00A209F5"/>
    <w:rsid w:val="00A20B25"/>
    <w:rsid w:val="00A21EBB"/>
    <w:rsid w:val="00A232D8"/>
    <w:rsid w:val="00A245AC"/>
    <w:rsid w:val="00A24B41"/>
    <w:rsid w:val="00A27C3F"/>
    <w:rsid w:val="00A338F0"/>
    <w:rsid w:val="00A350A3"/>
    <w:rsid w:val="00A35FF1"/>
    <w:rsid w:val="00A37395"/>
    <w:rsid w:val="00A41948"/>
    <w:rsid w:val="00A42D9E"/>
    <w:rsid w:val="00A444DE"/>
    <w:rsid w:val="00A446D3"/>
    <w:rsid w:val="00A448C3"/>
    <w:rsid w:val="00A44B8F"/>
    <w:rsid w:val="00A44E2C"/>
    <w:rsid w:val="00A45C9A"/>
    <w:rsid w:val="00A469D4"/>
    <w:rsid w:val="00A4700C"/>
    <w:rsid w:val="00A47C83"/>
    <w:rsid w:val="00A51534"/>
    <w:rsid w:val="00A51BD1"/>
    <w:rsid w:val="00A53219"/>
    <w:rsid w:val="00A6032D"/>
    <w:rsid w:val="00A611F6"/>
    <w:rsid w:val="00A61408"/>
    <w:rsid w:val="00A61735"/>
    <w:rsid w:val="00A61BBD"/>
    <w:rsid w:val="00A63329"/>
    <w:rsid w:val="00A63766"/>
    <w:rsid w:val="00A63BE1"/>
    <w:rsid w:val="00A63ED7"/>
    <w:rsid w:val="00A6442C"/>
    <w:rsid w:val="00A646F7"/>
    <w:rsid w:val="00A674E7"/>
    <w:rsid w:val="00A67919"/>
    <w:rsid w:val="00A67A1C"/>
    <w:rsid w:val="00A709C9"/>
    <w:rsid w:val="00A7100C"/>
    <w:rsid w:val="00A718B3"/>
    <w:rsid w:val="00A71D4B"/>
    <w:rsid w:val="00A73674"/>
    <w:rsid w:val="00A74282"/>
    <w:rsid w:val="00A74545"/>
    <w:rsid w:val="00A75FC1"/>
    <w:rsid w:val="00A76CCE"/>
    <w:rsid w:val="00A77F61"/>
    <w:rsid w:val="00A800A3"/>
    <w:rsid w:val="00A80369"/>
    <w:rsid w:val="00A804FC"/>
    <w:rsid w:val="00A819A4"/>
    <w:rsid w:val="00A841B3"/>
    <w:rsid w:val="00A84665"/>
    <w:rsid w:val="00A84A46"/>
    <w:rsid w:val="00A85F9F"/>
    <w:rsid w:val="00A860A2"/>
    <w:rsid w:val="00A86104"/>
    <w:rsid w:val="00A86327"/>
    <w:rsid w:val="00A86999"/>
    <w:rsid w:val="00A86A69"/>
    <w:rsid w:val="00A86F0A"/>
    <w:rsid w:val="00A90150"/>
    <w:rsid w:val="00A96289"/>
    <w:rsid w:val="00A96B08"/>
    <w:rsid w:val="00A97ABD"/>
    <w:rsid w:val="00AA1676"/>
    <w:rsid w:val="00AA2323"/>
    <w:rsid w:val="00AA3A0F"/>
    <w:rsid w:val="00AA4241"/>
    <w:rsid w:val="00AA4A5B"/>
    <w:rsid w:val="00AA60AF"/>
    <w:rsid w:val="00AA6155"/>
    <w:rsid w:val="00AB11D1"/>
    <w:rsid w:val="00AB16A2"/>
    <w:rsid w:val="00AB4860"/>
    <w:rsid w:val="00AB4B1D"/>
    <w:rsid w:val="00AB6118"/>
    <w:rsid w:val="00AC05BF"/>
    <w:rsid w:val="00AC1BE9"/>
    <w:rsid w:val="00AC2E24"/>
    <w:rsid w:val="00AC37BF"/>
    <w:rsid w:val="00AC568A"/>
    <w:rsid w:val="00AC5855"/>
    <w:rsid w:val="00AC68E9"/>
    <w:rsid w:val="00AD2A99"/>
    <w:rsid w:val="00AD339F"/>
    <w:rsid w:val="00AD4D09"/>
    <w:rsid w:val="00AD4E7D"/>
    <w:rsid w:val="00AD591C"/>
    <w:rsid w:val="00AD668D"/>
    <w:rsid w:val="00AD7B67"/>
    <w:rsid w:val="00AD7BD7"/>
    <w:rsid w:val="00AE287B"/>
    <w:rsid w:val="00AE3A69"/>
    <w:rsid w:val="00AE621F"/>
    <w:rsid w:val="00AE7C12"/>
    <w:rsid w:val="00AF1C15"/>
    <w:rsid w:val="00AF4701"/>
    <w:rsid w:val="00AF57AB"/>
    <w:rsid w:val="00AF62D6"/>
    <w:rsid w:val="00AF630A"/>
    <w:rsid w:val="00AF69CB"/>
    <w:rsid w:val="00AF7175"/>
    <w:rsid w:val="00AF740D"/>
    <w:rsid w:val="00B004E4"/>
    <w:rsid w:val="00B02A14"/>
    <w:rsid w:val="00B04531"/>
    <w:rsid w:val="00B06115"/>
    <w:rsid w:val="00B0631A"/>
    <w:rsid w:val="00B0653A"/>
    <w:rsid w:val="00B06B3B"/>
    <w:rsid w:val="00B06D80"/>
    <w:rsid w:val="00B0793A"/>
    <w:rsid w:val="00B10216"/>
    <w:rsid w:val="00B10546"/>
    <w:rsid w:val="00B1216B"/>
    <w:rsid w:val="00B12976"/>
    <w:rsid w:val="00B13077"/>
    <w:rsid w:val="00B13626"/>
    <w:rsid w:val="00B138A2"/>
    <w:rsid w:val="00B14773"/>
    <w:rsid w:val="00B14937"/>
    <w:rsid w:val="00B15261"/>
    <w:rsid w:val="00B154D0"/>
    <w:rsid w:val="00B16F9A"/>
    <w:rsid w:val="00B17DA6"/>
    <w:rsid w:val="00B17EEC"/>
    <w:rsid w:val="00B22A34"/>
    <w:rsid w:val="00B25194"/>
    <w:rsid w:val="00B25201"/>
    <w:rsid w:val="00B2574C"/>
    <w:rsid w:val="00B27806"/>
    <w:rsid w:val="00B31226"/>
    <w:rsid w:val="00B349DE"/>
    <w:rsid w:val="00B34DF4"/>
    <w:rsid w:val="00B34F5B"/>
    <w:rsid w:val="00B353E9"/>
    <w:rsid w:val="00B37ECE"/>
    <w:rsid w:val="00B40973"/>
    <w:rsid w:val="00B40B82"/>
    <w:rsid w:val="00B42662"/>
    <w:rsid w:val="00B4495E"/>
    <w:rsid w:val="00B46CA2"/>
    <w:rsid w:val="00B500AD"/>
    <w:rsid w:val="00B5098A"/>
    <w:rsid w:val="00B516EC"/>
    <w:rsid w:val="00B52454"/>
    <w:rsid w:val="00B525AC"/>
    <w:rsid w:val="00B5295F"/>
    <w:rsid w:val="00B52973"/>
    <w:rsid w:val="00B53EEA"/>
    <w:rsid w:val="00B541A4"/>
    <w:rsid w:val="00B5521E"/>
    <w:rsid w:val="00B558E7"/>
    <w:rsid w:val="00B566F4"/>
    <w:rsid w:val="00B606E4"/>
    <w:rsid w:val="00B6072D"/>
    <w:rsid w:val="00B617E0"/>
    <w:rsid w:val="00B621E8"/>
    <w:rsid w:val="00B62DA4"/>
    <w:rsid w:val="00B6417D"/>
    <w:rsid w:val="00B64384"/>
    <w:rsid w:val="00B6750F"/>
    <w:rsid w:val="00B678CA"/>
    <w:rsid w:val="00B67D6A"/>
    <w:rsid w:val="00B702F5"/>
    <w:rsid w:val="00B70646"/>
    <w:rsid w:val="00B7080B"/>
    <w:rsid w:val="00B7217F"/>
    <w:rsid w:val="00B731CF"/>
    <w:rsid w:val="00B73430"/>
    <w:rsid w:val="00B75407"/>
    <w:rsid w:val="00B75B13"/>
    <w:rsid w:val="00B75F66"/>
    <w:rsid w:val="00B77E22"/>
    <w:rsid w:val="00B8132C"/>
    <w:rsid w:val="00B833E0"/>
    <w:rsid w:val="00B85BC9"/>
    <w:rsid w:val="00B87010"/>
    <w:rsid w:val="00B91A83"/>
    <w:rsid w:val="00B92B1C"/>
    <w:rsid w:val="00B93059"/>
    <w:rsid w:val="00B94502"/>
    <w:rsid w:val="00B94584"/>
    <w:rsid w:val="00B94FC1"/>
    <w:rsid w:val="00B95CCC"/>
    <w:rsid w:val="00B967F3"/>
    <w:rsid w:val="00B97153"/>
    <w:rsid w:val="00B9755F"/>
    <w:rsid w:val="00B976F9"/>
    <w:rsid w:val="00B97DF9"/>
    <w:rsid w:val="00B97FC6"/>
    <w:rsid w:val="00BA0B0B"/>
    <w:rsid w:val="00BA12C3"/>
    <w:rsid w:val="00BA1C59"/>
    <w:rsid w:val="00BA54D2"/>
    <w:rsid w:val="00BA641D"/>
    <w:rsid w:val="00BA6D0D"/>
    <w:rsid w:val="00BA7708"/>
    <w:rsid w:val="00BB0364"/>
    <w:rsid w:val="00BB0674"/>
    <w:rsid w:val="00BB200B"/>
    <w:rsid w:val="00BB5FCA"/>
    <w:rsid w:val="00BB5FE4"/>
    <w:rsid w:val="00BC055A"/>
    <w:rsid w:val="00BC0B87"/>
    <w:rsid w:val="00BC1480"/>
    <w:rsid w:val="00BC2562"/>
    <w:rsid w:val="00BC4660"/>
    <w:rsid w:val="00BC4F7A"/>
    <w:rsid w:val="00BC5829"/>
    <w:rsid w:val="00BC610A"/>
    <w:rsid w:val="00BC746E"/>
    <w:rsid w:val="00BD1E5E"/>
    <w:rsid w:val="00BD279A"/>
    <w:rsid w:val="00BD2E87"/>
    <w:rsid w:val="00BD3439"/>
    <w:rsid w:val="00BD42C4"/>
    <w:rsid w:val="00BD4A4F"/>
    <w:rsid w:val="00BD5015"/>
    <w:rsid w:val="00BD5EB8"/>
    <w:rsid w:val="00BE07E0"/>
    <w:rsid w:val="00BE0C0C"/>
    <w:rsid w:val="00BE1222"/>
    <w:rsid w:val="00BE6C3C"/>
    <w:rsid w:val="00BE6F03"/>
    <w:rsid w:val="00BF0E38"/>
    <w:rsid w:val="00BF34E9"/>
    <w:rsid w:val="00BF3B84"/>
    <w:rsid w:val="00BF3CF2"/>
    <w:rsid w:val="00BF56D2"/>
    <w:rsid w:val="00BF67AA"/>
    <w:rsid w:val="00BF75B0"/>
    <w:rsid w:val="00C0152B"/>
    <w:rsid w:val="00C01BBC"/>
    <w:rsid w:val="00C028D7"/>
    <w:rsid w:val="00C040FB"/>
    <w:rsid w:val="00C05753"/>
    <w:rsid w:val="00C07943"/>
    <w:rsid w:val="00C07BC3"/>
    <w:rsid w:val="00C07C53"/>
    <w:rsid w:val="00C10DBB"/>
    <w:rsid w:val="00C113B1"/>
    <w:rsid w:val="00C1161C"/>
    <w:rsid w:val="00C1229C"/>
    <w:rsid w:val="00C1343B"/>
    <w:rsid w:val="00C16157"/>
    <w:rsid w:val="00C20B45"/>
    <w:rsid w:val="00C21106"/>
    <w:rsid w:val="00C2165D"/>
    <w:rsid w:val="00C22E3A"/>
    <w:rsid w:val="00C23F3C"/>
    <w:rsid w:val="00C24CD6"/>
    <w:rsid w:val="00C256C4"/>
    <w:rsid w:val="00C27DE2"/>
    <w:rsid w:val="00C31102"/>
    <w:rsid w:val="00C3276B"/>
    <w:rsid w:val="00C330F2"/>
    <w:rsid w:val="00C338C1"/>
    <w:rsid w:val="00C33FDB"/>
    <w:rsid w:val="00C3638C"/>
    <w:rsid w:val="00C37749"/>
    <w:rsid w:val="00C4094F"/>
    <w:rsid w:val="00C40ED2"/>
    <w:rsid w:val="00C4207D"/>
    <w:rsid w:val="00C42D36"/>
    <w:rsid w:val="00C43820"/>
    <w:rsid w:val="00C448D9"/>
    <w:rsid w:val="00C45CDC"/>
    <w:rsid w:val="00C46478"/>
    <w:rsid w:val="00C467DA"/>
    <w:rsid w:val="00C47785"/>
    <w:rsid w:val="00C47BDE"/>
    <w:rsid w:val="00C50414"/>
    <w:rsid w:val="00C514B2"/>
    <w:rsid w:val="00C515C0"/>
    <w:rsid w:val="00C53596"/>
    <w:rsid w:val="00C54DC3"/>
    <w:rsid w:val="00C55A83"/>
    <w:rsid w:val="00C56631"/>
    <w:rsid w:val="00C56BD8"/>
    <w:rsid w:val="00C56E8E"/>
    <w:rsid w:val="00C62855"/>
    <w:rsid w:val="00C63F9C"/>
    <w:rsid w:val="00C65E1F"/>
    <w:rsid w:val="00C65E9F"/>
    <w:rsid w:val="00C667FF"/>
    <w:rsid w:val="00C669CD"/>
    <w:rsid w:val="00C66D5E"/>
    <w:rsid w:val="00C67828"/>
    <w:rsid w:val="00C678A2"/>
    <w:rsid w:val="00C67E98"/>
    <w:rsid w:val="00C74D4D"/>
    <w:rsid w:val="00C752CE"/>
    <w:rsid w:val="00C77CC1"/>
    <w:rsid w:val="00C77E3B"/>
    <w:rsid w:val="00C80893"/>
    <w:rsid w:val="00C80FC7"/>
    <w:rsid w:val="00C823DF"/>
    <w:rsid w:val="00C82E34"/>
    <w:rsid w:val="00C83E98"/>
    <w:rsid w:val="00C8453A"/>
    <w:rsid w:val="00C850D0"/>
    <w:rsid w:val="00C8574B"/>
    <w:rsid w:val="00C92C7A"/>
    <w:rsid w:val="00C94EAA"/>
    <w:rsid w:val="00C959D8"/>
    <w:rsid w:val="00CA0E5E"/>
    <w:rsid w:val="00CA21EB"/>
    <w:rsid w:val="00CA23A1"/>
    <w:rsid w:val="00CA2A22"/>
    <w:rsid w:val="00CA3547"/>
    <w:rsid w:val="00CA36C4"/>
    <w:rsid w:val="00CA3802"/>
    <w:rsid w:val="00CA45F2"/>
    <w:rsid w:val="00CA5227"/>
    <w:rsid w:val="00CA585E"/>
    <w:rsid w:val="00CA71A2"/>
    <w:rsid w:val="00CB0EC2"/>
    <w:rsid w:val="00CB1B76"/>
    <w:rsid w:val="00CB3B9C"/>
    <w:rsid w:val="00CB46A2"/>
    <w:rsid w:val="00CB474D"/>
    <w:rsid w:val="00CB4854"/>
    <w:rsid w:val="00CB5994"/>
    <w:rsid w:val="00CC1AC3"/>
    <w:rsid w:val="00CC2B46"/>
    <w:rsid w:val="00CC2D6C"/>
    <w:rsid w:val="00CC3913"/>
    <w:rsid w:val="00CC54C3"/>
    <w:rsid w:val="00CC5EC7"/>
    <w:rsid w:val="00CC5FC4"/>
    <w:rsid w:val="00CC7685"/>
    <w:rsid w:val="00CD03D6"/>
    <w:rsid w:val="00CD1F5C"/>
    <w:rsid w:val="00CD1FA4"/>
    <w:rsid w:val="00CD2125"/>
    <w:rsid w:val="00CD352F"/>
    <w:rsid w:val="00CD3961"/>
    <w:rsid w:val="00CD3DFF"/>
    <w:rsid w:val="00CD5E42"/>
    <w:rsid w:val="00CD67EB"/>
    <w:rsid w:val="00CD7837"/>
    <w:rsid w:val="00CD7844"/>
    <w:rsid w:val="00CE0029"/>
    <w:rsid w:val="00CE2BB9"/>
    <w:rsid w:val="00CE4042"/>
    <w:rsid w:val="00CE46AD"/>
    <w:rsid w:val="00CE5591"/>
    <w:rsid w:val="00CE5D44"/>
    <w:rsid w:val="00CE783B"/>
    <w:rsid w:val="00CF17D9"/>
    <w:rsid w:val="00CF1A1B"/>
    <w:rsid w:val="00CF2BAE"/>
    <w:rsid w:val="00CF2EDF"/>
    <w:rsid w:val="00CF5835"/>
    <w:rsid w:val="00CF6014"/>
    <w:rsid w:val="00CF6271"/>
    <w:rsid w:val="00CF7F85"/>
    <w:rsid w:val="00D001BC"/>
    <w:rsid w:val="00D00D5D"/>
    <w:rsid w:val="00D0186A"/>
    <w:rsid w:val="00D01BE5"/>
    <w:rsid w:val="00D0317E"/>
    <w:rsid w:val="00D05D3B"/>
    <w:rsid w:val="00D07937"/>
    <w:rsid w:val="00D07C3E"/>
    <w:rsid w:val="00D1101A"/>
    <w:rsid w:val="00D1190F"/>
    <w:rsid w:val="00D11DB6"/>
    <w:rsid w:val="00D149CC"/>
    <w:rsid w:val="00D14B42"/>
    <w:rsid w:val="00D14BAF"/>
    <w:rsid w:val="00D161A2"/>
    <w:rsid w:val="00D207DB"/>
    <w:rsid w:val="00D20E54"/>
    <w:rsid w:val="00D22625"/>
    <w:rsid w:val="00D22BE7"/>
    <w:rsid w:val="00D22E7D"/>
    <w:rsid w:val="00D23A8D"/>
    <w:rsid w:val="00D2773C"/>
    <w:rsid w:val="00D27C6D"/>
    <w:rsid w:val="00D27FFC"/>
    <w:rsid w:val="00D3054C"/>
    <w:rsid w:val="00D30F6E"/>
    <w:rsid w:val="00D333C2"/>
    <w:rsid w:val="00D34215"/>
    <w:rsid w:val="00D354D3"/>
    <w:rsid w:val="00D36240"/>
    <w:rsid w:val="00D37E88"/>
    <w:rsid w:val="00D41222"/>
    <w:rsid w:val="00D41256"/>
    <w:rsid w:val="00D4172E"/>
    <w:rsid w:val="00D41DCF"/>
    <w:rsid w:val="00D42AB0"/>
    <w:rsid w:val="00D42FEA"/>
    <w:rsid w:val="00D43860"/>
    <w:rsid w:val="00D43EC0"/>
    <w:rsid w:val="00D441D6"/>
    <w:rsid w:val="00D44E5A"/>
    <w:rsid w:val="00D45077"/>
    <w:rsid w:val="00D4526A"/>
    <w:rsid w:val="00D462F7"/>
    <w:rsid w:val="00D46332"/>
    <w:rsid w:val="00D47146"/>
    <w:rsid w:val="00D50650"/>
    <w:rsid w:val="00D50F6F"/>
    <w:rsid w:val="00D511C5"/>
    <w:rsid w:val="00D513EF"/>
    <w:rsid w:val="00D5294A"/>
    <w:rsid w:val="00D52A56"/>
    <w:rsid w:val="00D55BAB"/>
    <w:rsid w:val="00D60638"/>
    <w:rsid w:val="00D60B0A"/>
    <w:rsid w:val="00D611A5"/>
    <w:rsid w:val="00D61800"/>
    <w:rsid w:val="00D61C01"/>
    <w:rsid w:val="00D625AC"/>
    <w:rsid w:val="00D63E14"/>
    <w:rsid w:val="00D64837"/>
    <w:rsid w:val="00D65BED"/>
    <w:rsid w:val="00D6696B"/>
    <w:rsid w:val="00D70E1C"/>
    <w:rsid w:val="00D71482"/>
    <w:rsid w:val="00D71D96"/>
    <w:rsid w:val="00D71EBC"/>
    <w:rsid w:val="00D72220"/>
    <w:rsid w:val="00D731F9"/>
    <w:rsid w:val="00D73529"/>
    <w:rsid w:val="00D743E0"/>
    <w:rsid w:val="00D75141"/>
    <w:rsid w:val="00D7787E"/>
    <w:rsid w:val="00D809A5"/>
    <w:rsid w:val="00D824A7"/>
    <w:rsid w:val="00D82515"/>
    <w:rsid w:val="00D86A40"/>
    <w:rsid w:val="00D874BF"/>
    <w:rsid w:val="00D87C5B"/>
    <w:rsid w:val="00D91FE8"/>
    <w:rsid w:val="00D93240"/>
    <w:rsid w:val="00D933C5"/>
    <w:rsid w:val="00D96418"/>
    <w:rsid w:val="00D97C5A"/>
    <w:rsid w:val="00D97D8C"/>
    <w:rsid w:val="00DA0944"/>
    <w:rsid w:val="00DA0C0C"/>
    <w:rsid w:val="00DA1285"/>
    <w:rsid w:val="00DA1E1C"/>
    <w:rsid w:val="00DA294B"/>
    <w:rsid w:val="00DA5023"/>
    <w:rsid w:val="00DA5265"/>
    <w:rsid w:val="00DA5271"/>
    <w:rsid w:val="00DA64DA"/>
    <w:rsid w:val="00DB2C33"/>
    <w:rsid w:val="00DB3979"/>
    <w:rsid w:val="00DC0AFA"/>
    <w:rsid w:val="00DC0B5E"/>
    <w:rsid w:val="00DC0F69"/>
    <w:rsid w:val="00DC14F4"/>
    <w:rsid w:val="00DC2D1D"/>
    <w:rsid w:val="00DC38A6"/>
    <w:rsid w:val="00DC41E9"/>
    <w:rsid w:val="00DC688E"/>
    <w:rsid w:val="00DC6CC0"/>
    <w:rsid w:val="00DC6FE8"/>
    <w:rsid w:val="00DC70A7"/>
    <w:rsid w:val="00DD0CE8"/>
    <w:rsid w:val="00DD5A94"/>
    <w:rsid w:val="00DE0451"/>
    <w:rsid w:val="00DE0501"/>
    <w:rsid w:val="00DE06A3"/>
    <w:rsid w:val="00DE4204"/>
    <w:rsid w:val="00DE4897"/>
    <w:rsid w:val="00DE4F8B"/>
    <w:rsid w:val="00DE54B2"/>
    <w:rsid w:val="00DE558E"/>
    <w:rsid w:val="00DE6132"/>
    <w:rsid w:val="00DE622C"/>
    <w:rsid w:val="00DE7A08"/>
    <w:rsid w:val="00DF05C4"/>
    <w:rsid w:val="00DF4344"/>
    <w:rsid w:val="00DF49DF"/>
    <w:rsid w:val="00DF4F34"/>
    <w:rsid w:val="00DF537D"/>
    <w:rsid w:val="00DF682C"/>
    <w:rsid w:val="00DF7350"/>
    <w:rsid w:val="00E0045C"/>
    <w:rsid w:val="00E00C1B"/>
    <w:rsid w:val="00E10BB2"/>
    <w:rsid w:val="00E110C2"/>
    <w:rsid w:val="00E12438"/>
    <w:rsid w:val="00E128D1"/>
    <w:rsid w:val="00E13562"/>
    <w:rsid w:val="00E1420F"/>
    <w:rsid w:val="00E1430F"/>
    <w:rsid w:val="00E152C3"/>
    <w:rsid w:val="00E15AF4"/>
    <w:rsid w:val="00E16D5B"/>
    <w:rsid w:val="00E22ECE"/>
    <w:rsid w:val="00E2371A"/>
    <w:rsid w:val="00E25973"/>
    <w:rsid w:val="00E26E05"/>
    <w:rsid w:val="00E31522"/>
    <w:rsid w:val="00E326D1"/>
    <w:rsid w:val="00E32902"/>
    <w:rsid w:val="00E32FC9"/>
    <w:rsid w:val="00E342C5"/>
    <w:rsid w:val="00E35697"/>
    <w:rsid w:val="00E36718"/>
    <w:rsid w:val="00E36D41"/>
    <w:rsid w:val="00E40EFC"/>
    <w:rsid w:val="00E417F4"/>
    <w:rsid w:val="00E42C3B"/>
    <w:rsid w:val="00E437B4"/>
    <w:rsid w:val="00E43D58"/>
    <w:rsid w:val="00E44563"/>
    <w:rsid w:val="00E452C4"/>
    <w:rsid w:val="00E54EDF"/>
    <w:rsid w:val="00E55C2B"/>
    <w:rsid w:val="00E55F70"/>
    <w:rsid w:val="00E561CF"/>
    <w:rsid w:val="00E5626C"/>
    <w:rsid w:val="00E577AE"/>
    <w:rsid w:val="00E57A27"/>
    <w:rsid w:val="00E57CFC"/>
    <w:rsid w:val="00E60514"/>
    <w:rsid w:val="00E60813"/>
    <w:rsid w:val="00E60983"/>
    <w:rsid w:val="00E60F77"/>
    <w:rsid w:val="00E61178"/>
    <w:rsid w:val="00E61F51"/>
    <w:rsid w:val="00E63980"/>
    <w:rsid w:val="00E64D6F"/>
    <w:rsid w:val="00E66A12"/>
    <w:rsid w:val="00E71111"/>
    <w:rsid w:val="00E72AE7"/>
    <w:rsid w:val="00E72B0B"/>
    <w:rsid w:val="00E72F9C"/>
    <w:rsid w:val="00E74D6D"/>
    <w:rsid w:val="00E74E42"/>
    <w:rsid w:val="00E754B5"/>
    <w:rsid w:val="00E80A08"/>
    <w:rsid w:val="00E81469"/>
    <w:rsid w:val="00E82002"/>
    <w:rsid w:val="00E826D3"/>
    <w:rsid w:val="00E82CEE"/>
    <w:rsid w:val="00E83DE6"/>
    <w:rsid w:val="00E84AE8"/>
    <w:rsid w:val="00E85222"/>
    <w:rsid w:val="00E86ABE"/>
    <w:rsid w:val="00E9143F"/>
    <w:rsid w:val="00E92B12"/>
    <w:rsid w:val="00E92D42"/>
    <w:rsid w:val="00E93195"/>
    <w:rsid w:val="00E93615"/>
    <w:rsid w:val="00E939A0"/>
    <w:rsid w:val="00E950E2"/>
    <w:rsid w:val="00E967A3"/>
    <w:rsid w:val="00E96FEA"/>
    <w:rsid w:val="00E974CC"/>
    <w:rsid w:val="00E975D4"/>
    <w:rsid w:val="00EA0E59"/>
    <w:rsid w:val="00EA1942"/>
    <w:rsid w:val="00EA1F83"/>
    <w:rsid w:val="00EA3889"/>
    <w:rsid w:val="00EA4B39"/>
    <w:rsid w:val="00EA542A"/>
    <w:rsid w:val="00EA56A9"/>
    <w:rsid w:val="00EA58EF"/>
    <w:rsid w:val="00EA6B2E"/>
    <w:rsid w:val="00EA6CFA"/>
    <w:rsid w:val="00EA6E45"/>
    <w:rsid w:val="00EA7EAC"/>
    <w:rsid w:val="00EB101D"/>
    <w:rsid w:val="00EB1613"/>
    <w:rsid w:val="00EB334F"/>
    <w:rsid w:val="00EB5490"/>
    <w:rsid w:val="00EB5FBD"/>
    <w:rsid w:val="00EB6007"/>
    <w:rsid w:val="00EB6908"/>
    <w:rsid w:val="00EB7BEC"/>
    <w:rsid w:val="00EC125F"/>
    <w:rsid w:val="00EC2272"/>
    <w:rsid w:val="00EC285D"/>
    <w:rsid w:val="00EC2B75"/>
    <w:rsid w:val="00EC2BD4"/>
    <w:rsid w:val="00EC2C63"/>
    <w:rsid w:val="00EC33F8"/>
    <w:rsid w:val="00EC3422"/>
    <w:rsid w:val="00EC5F69"/>
    <w:rsid w:val="00EC5F80"/>
    <w:rsid w:val="00EC6FD7"/>
    <w:rsid w:val="00EC7441"/>
    <w:rsid w:val="00EC7888"/>
    <w:rsid w:val="00EC78FB"/>
    <w:rsid w:val="00ED1EC3"/>
    <w:rsid w:val="00ED26BE"/>
    <w:rsid w:val="00ED3EE5"/>
    <w:rsid w:val="00ED47B5"/>
    <w:rsid w:val="00ED5E5C"/>
    <w:rsid w:val="00ED748A"/>
    <w:rsid w:val="00ED7CAF"/>
    <w:rsid w:val="00EE02CD"/>
    <w:rsid w:val="00EE0F1A"/>
    <w:rsid w:val="00EE1429"/>
    <w:rsid w:val="00EE307D"/>
    <w:rsid w:val="00EE3097"/>
    <w:rsid w:val="00EE4D61"/>
    <w:rsid w:val="00EF0685"/>
    <w:rsid w:val="00EF1001"/>
    <w:rsid w:val="00EF1717"/>
    <w:rsid w:val="00EF2597"/>
    <w:rsid w:val="00EF3907"/>
    <w:rsid w:val="00EF46E5"/>
    <w:rsid w:val="00EF4FF5"/>
    <w:rsid w:val="00EF67E5"/>
    <w:rsid w:val="00F00B66"/>
    <w:rsid w:val="00F02801"/>
    <w:rsid w:val="00F033DE"/>
    <w:rsid w:val="00F03CE5"/>
    <w:rsid w:val="00F04717"/>
    <w:rsid w:val="00F0559A"/>
    <w:rsid w:val="00F117EF"/>
    <w:rsid w:val="00F13391"/>
    <w:rsid w:val="00F136B7"/>
    <w:rsid w:val="00F14791"/>
    <w:rsid w:val="00F15343"/>
    <w:rsid w:val="00F15A99"/>
    <w:rsid w:val="00F16B63"/>
    <w:rsid w:val="00F203AF"/>
    <w:rsid w:val="00F20978"/>
    <w:rsid w:val="00F21D96"/>
    <w:rsid w:val="00F22DA4"/>
    <w:rsid w:val="00F23C08"/>
    <w:rsid w:val="00F23F47"/>
    <w:rsid w:val="00F25539"/>
    <w:rsid w:val="00F26118"/>
    <w:rsid w:val="00F26BDC"/>
    <w:rsid w:val="00F27E25"/>
    <w:rsid w:val="00F32A4D"/>
    <w:rsid w:val="00F33497"/>
    <w:rsid w:val="00F33E33"/>
    <w:rsid w:val="00F342EC"/>
    <w:rsid w:val="00F34C9B"/>
    <w:rsid w:val="00F35807"/>
    <w:rsid w:val="00F35AC8"/>
    <w:rsid w:val="00F37160"/>
    <w:rsid w:val="00F372A6"/>
    <w:rsid w:val="00F409A5"/>
    <w:rsid w:val="00F417A1"/>
    <w:rsid w:val="00F4196E"/>
    <w:rsid w:val="00F41B73"/>
    <w:rsid w:val="00F4215D"/>
    <w:rsid w:val="00F421E5"/>
    <w:rsid w:val="00F435FA"/>
    <w:rsid w:val="00F45A3A"/>
    <w:rsid w:val="00F45AD1"/>
    <w:rsid w:val="00F46352"/>
    <w:rsid w:val="00F469BA"/>
    <w:rsid w:val="00F46D68"/>
    <w:rsid w:val="00F46E30"/>
    <w:rsid w:val="00F47721"/>
    <w:rsid w:val="00F47AF0"/>
    <w:rsid w:val="00F47D69"/>
    <w:rsid w:val="00F47ECC"/>
    <w:rsid w:val="00F47EDA"/>
    <w:rsid w:val="00F5060D"/>
    <w:rsid w:val="00F509BB"/>
    <w:rsid w:val="00F50E01"/>
    <w:rsid w:val="00F5156C"/>
    <w:rsid w:val="00F51797"/>
    <w:rsid w:val="00F5268E"/>
    <w:rsid w:val="00F54FC2"/>
    <w:rsid w:val="00F566DF"/>
    <w:rsid w:val="00F56E55"/>
    <w:rsid w:val="00F57102"/>
    <w:rsid w:val="00F57654"/>
    <w:rsid w:val="00F65877"/>
    <w:rsid w:val="00F670CC"/>
    <w:rsid w:val="00F67B95"/>
    <w:rsid w:val="00F67BC3"/>
    <w:rsid w:val="00F7099F"/>
    <w:rsid w:val="00F74457"/>
    <w:rsid w:val="00F746EC"/>
    <w:rsid w:val="00F74A45"/>
    <w:rsid w:val="00F74BBD"/>
    <w:rsid w:val="00F74BE1"/>
    <w:rsid w:val="00F75601"/>
    <w:rsid w:val="00F756EC"/>
    <w:rsid w:val="00F77466"/>
    <w:rsid w:val="00F808F7"/>
    <w:rsid w:val="00F81CA4"/>
    <w:rsid w:val="00F82131"/>
    <w:rsid w:val="00F82A1D"/>
    <w:rsid w:val="00F833C1"/>
    <w:rsid w:val="00F86F8E"/>
    <w:rsid w:val="00F87A83"/>
    <w:rsid w:val="00F90014"/>
    <w:rsid w:val="00F90EDF"/>
    <w:rsid w:val="00F917CD"/>
    <w:rsid w:val="00F91A71"/>
    <w:rsid w:val="00F91F1E"/>
    <w:rsid w:val="00F93810"/>
    <w:rsid w:val="00F944E3"/>
    <w:rsid w:val="00F96012"/>
    <w:rsid w:val="00FA1A1A"/>
    <w:rsid w:val="00FA2086"/>
    <w:rsid w:val="00FA3A94"/>
    <w:rsid w:val="00FA4C40"/>
    <w:rsid w:val="00FA5075"/>
    <w:rsid w:val="00FA5838"/>
    <w:rsid w:val="00FA7AB5"/>
    <w:rsid w:val="00FB0950"/>
    <w:rsid w:val="00FB1087"/>
    <w:rsid w:val="00FB1910"/>
    <w:rsid w:val="00FB24F6"/>
    <w:rsid w:val="00FB4816"/>
    <w:rsid w:val="00FB5B94"/>
    <w:rsid w:val="00FB65B9"/>
    <w:rsid w:val="00FB69A3"/>
    <w:rsid w:val="00FC114E"/>
    <w:rsid w:val="00FC1A3E"/>
    <w:rsid w:val="00FC2319"/>
    <w:rsid w:val="00FC519D"/>
    <w:rsid w:val="00FC74DB"/>
    <w:rsid w:val="00FC7E44"/>
    <w:rsid w:val="00FC7FF0"/>
    <w:rsid w:val="00FD0365"/>
    <w:rsid w:val="00FD13C8"/>
    <w:rsid w:val="00FD16EE"/>
    <w:rsid w:val="00FD1DD6"/>
    <w:rsid w:val="00FD4472"/>
    <w:rsid w:val="00FD4BDF"/>
    <w:rsid w:val="00FD575C"/>
    <w:rsid w:val="00FD617B"/>
    <w:rsid w:val="00FD75DA"/>
    <w:rsid w:val="00FD796D"/>
    <w:rsid w:val="00FD7DE4"/>
    <w:rsid w:val="00FE19A6"/>
    <w:rsid w:val="00FE1E93"/>
    <w:rsid w:val="00FE21C3"/>
    <w:rsid w:val="00FE286A"/>
    <w:rsid w:val="00FE2BE7"/>
    <w:rsid w:val="00FE37FF"/>
    <w:rsid w:val="00FE7513"/>
    <w:rsid w:val="00FF0FCA"/>
    <w:rsid w:val="00FF358E"/>
    <w:rsid w:val="00FF3866"/>
    <w:rsid w:val="00FF455C"/>
    <w:rsid w:val="00FF6722"/>
    <w:rsid w:val="00FF76D2"/>
    <w:rsid w:val="00FF76E1"/>
    <w:rsid w:val="00FF7702"/>
    <w:rsid w:val="00FF7937"/>
    <w:rsid w:val="00FF79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375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46F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0C56F6"/>
    <w:pPr>
      <w:keepNext/>
      <w:keepLines/>
      <w:spacing w:before="200" w:after="0"/>
      <w:outlineLvl w:val="1"/>
    </w:pPr>
    <w:rPr>
      <w:rFonts w:asciiTheme="majorHAnsi" w:eastAsiaTheme="majorEastAsia" w:hAnsiTheme="majorHAnsi" w:cstheme="majorBidi"/>
      <w:b/>
      <w:bCs/>
      <w:color w:val="4472C4" w:themeColor="accent1"/>
      <w:sz w:val="26"/>
      <w:szCs w:val="26"/>
      <w:lang w:eastAsia="zh-CN"/>
    </w:rPr>
  </w:style>
  <w:style w:type="paragraph" w:styleId="Heading3">
    <w:name w:val="heading 3"/>
    <w:basedOn w:val="Normal"/>
    <w:next w:val="Normal"/>
    <w:link w:val="Heading3Char"/>
    <w:uiPriority w:val="9"/>
    <w:unhideWhenUsed/>
    <w:qFormat/>
    <w:rsid w:val="00FF67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56F6"/>
    <w:rPr>
      <w:rFonts w:asciiTheme="majorHAnsi" w:eastAsiaTheme="majorEastAsia" w:hAnsiTheme="majorHAnsi" w:cstheme="majorBidi"/>
      <w:b/>
      <w:bCs/>
      <w:color w:val="4472C4" w:themeColor="accent1"/>
      <w:sz w:val="26"/>
      <w:szCs w:val="26"/>
      <w:lang w:eastAsia="zh-CN"/>
    </w:rPr>
  </w:style>
  <w:style w:type="paragraph" w:styleId="NoSpacing">
    <w:name w:val="No Spacing"/>
    <w:uiPriority w:val="1"/>
    <w:qFormat/>
    <w:rsid w:val="000C56F6"/>
    <w:pPr>
      <w:widowControl w:val="0"/>
      <w:spacing w:after="0" w:line="240" w:lineRule="auto"/>
    </w:pPr>
    <w:rPr>
      <w:lang w:val="en-US"/>
    </w:rPr>
  </w:style>
  <w:style w:type="character" w:customStyle="1" w:styleId="Heading3Char">
    <w:name w:val="Heading 3 Char"/>
    <w:basedOn w:val="DefaultParagraphFont"/>
    <w:link w:val="Heading3"/>
    <w:uiPriority w:val="9"/>
    <w:rsid w:val="00FF6722"/>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link w:val="paragraphChar"/>
    <w:rsid w:val="00FF6722"/>
    <w:pPr>
      <w:spacing w:after="0" w:line="240" w:lineRule="auto"/>
    </w:pPr>
    <w:rPr>
      <w:rFonts w:ascii="Times New Roman" w:eastAsia="Times New Roman" w:hAnsi="Times New Roman" w:cs="Times New Roman"/>
      <w:sz w:val="24"/>
      <w:szCs w:val="24"/>
      <w:lang w:eastAsia="en-AU"/>
    </w:rPr>
  </w:style>
  <w:style w:type="character" w:customStyle="1" w:styleId="normaltextrun1">
    <w:name w:val="normaltextrun1"/>
    <w:basedOn w:val="DefaultParagraphFont"/>
    <w:rsid w:val="00FF6722"/>
  </w:style>
  <w:style w:type="character" w:customStyle="1" w:styleId="paragraphChar">
    <w:name w:val="paragraph Char"/>
    <w:basedOn w:val="DefaultParagraphFont"/>
    <w:link w:val="paragraph"/>
    <w:rsid w:val="00FF6722"/>
    <w:rPr>
      <w:rFonts w:ascii="Times New Roman" w:eastAsia="Times New Roman" w:hAnsi="Times New Roman" w:cs="Times New Roman"/>
      <w:sz w:val="24"/>
      <w:szCs w:val="24"/>
      <w:lang w:eastAsia="en-AU"/>
    </w:rPr>
  </w:style>
  <w:style w:type="character" w:customStyle="1" w:styleId="eop">
    <w:name w:val="eop"/>
    <w:basedOn w:val="DefaultParagraphFont"/>
    <w:rsid w:val="00FF6722"/>
  </w:style>
  <w:style w:type="character" w:customStyle="1" w:styleId="spellingerror">
    <w:name w:val="spellingerror"/>
    <w:basedOn w:val="DefaultParagraphFont"/>
    <w:rsid w:val="00FF6722"/>
  </w:style>
  <w:style w:type="character" w:customStyle="1" w:styleId="Heading1Char">
    <w:name w:val="Heading 1 Char"/>
    <w:basedOn w:val="DefaultParagraphFont"/>
    <w:link w:val="Heading1"/>
    <w:uiPriority w:val="9"/>
    <w:rsid w:val="00FF6722"/>
    <w:rPr>
      <w:rFonts w:ascii="Times New Roman" w:eastAsia="Times New Roman" w:hAnsi="Times New Roman" w:cs="Times New Roman"/>
      <w:b/>
      <w:bCs/>
      <w:kern w:val="36"/>
      <w:sz w:val="48"/>
      <w:szCs w:val="48"/>
      <w:lang w:eastAsia="en-AU"/>
    </w:rPr>
  </w:style>
  <w:style w:type="paragraph" w:styleId="NormalWeb">
    <w:name w:val="Normal (Web)"/>
    <w:basedOn w:val="Normal"/>
    <w:uiPriority w:val="99"/>
    <w:semiHidden/>
    <w:unhideWhenUsed/>
    <w:rsid w:val="00981C3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rsid w:val="00570B72"/>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570B72"/>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D452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26A"/>
    <w:rPr>
      <w:lang w:val="en-US"/>
    </w:rPr>
  </w:style>
  <w:style w:type="paragraph" w:styleId="BalloonText">
    <w:name w:val="Balloon Text"/>
    <w:basedOn w:val="Normal"/>
    <w:link w:val="BalloonTextChar"/>
    <w:uiPriority w:val="99"/>
    <w:semiHidden/>
    <w:unhideWhenUsed/>
    <w:rsid w:val="00345D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C3"/>
    <w:rPr>
      <w:rFonts w:ascii="Segoe UI" w:hAnsi="Segoe UI" w:cs="Segoe UI"/>
      <w:sz w:val="18"/>
      <w:szCs w:val="18"/>
      <w:lang w:val="en-US"/>
    </w:rPr>
  </w:style>
  <w:style w:type="character" w:styleId="CommentReference">
    <w:name w:val="annotation reference"/>
    <w:basedOn w:val="DefaultParagraphFont"/>
    <w:uiPriority w:val="99"/>
    <w:semiHidden/>
    <w:unhideWhenUsed/>
    <w:rsid w:val="00124B90"/>
    <w:rPr>
      <w:sz w:val="16"/>
      <w:szCs w:val="16"/>
    </w:rPr>
  </w:style>
  <w:style w:type="paragraph" w:styleId="CommentText">
    <w:name w:val="annotation text"/>
    <w:basedOn w:val="Normal"/>
    <w:link w:val="CommentTextChar"/>
    <w:uiPriority w:val="99"/>
    <w:semiHidden/>
    <w:unhideWhenUsed/>
    <w:rsid w:val="00124B90"/>
    <w:pPr>
      <w:spacing w:line="240" w:lineRule="auto"/>
    </w:pPr>
    <w:rPr>
      <w:sz w:val="20"/>
      <w:szCs w:val="20"/>
    </w:rPr>
  </w:style>
  <w:style w:type="character" w:customStyle="1" w:styleId="CommentTextChar">
    <w:name w:val="Comment Text Char"/>
    <w:basedOn w:val="DefaultParagraphFont"/>
    <w:link w:val="CommentText"/>
    <w:uiPriority w:val="99"/>
    <w:semiHidden/>
    <w:rsid w:val="00124B90"/>
    <w:rPr>
      <w:sz w:val="20"/>
      <w:szCs w:val="20"/>
      <w:lang w:val="en-US"/>
    </w:rPr>
  </w:style>
  <w:style w:type="paragraph" w:styleId="CommentSubject">
    <w:name w:val="annotation subject"/>
    <w:basedOn w:val="CommentText"/>
    <w:next w:val="CommentText"/>
    <w:link w:val="CommentSubjectChar"/>
    <w:uiPriority w:val="99"/>
    <w:semiHidden/>
    <w:unhideWhenUsed/>
    <w:rsid w:val="00124B90"/>
    <w:rPr>
      <w:b/>
      <w:bCs/>
    </w:rPr>
  </w:style>
  <w:style w:type="character" w:customStyle="1" w:styleId="CommentSubjectChar">
    <w:name w:val="Comment Subject Char"/>
    <w:basedOn w:val="CommentTextChar"/>
    <w:link w:val="CommentSubject"/>
    <w:uiPriority w:val="99"/>
    <w:semiHidden/>
    <w:rsid w:val="00124B90"/>
    <w:rPr>
      <w:b/>
      <w:bCs/>
      <w:sz w:val="20"/>
      <w:szCs w:val="20"/>
      <w:lang w:val="en-US"/>
    </w:rPr>
  </w:style>
  <w:style w:type="paragraph" w:styleId="ListParagraph">
    <w:name w:val="List Paragraph"/>
    <w:basedOn w:val="Normal"/>
    <w:uiPriority w:val="34"/>
    <w:qFormat/>
    <w:rsid w:val="00926F56"/>
    <w:pPr>
      <w:ind w:left="720"/>
      <w:contextualSpacing/>
    </w:pPr>
  </w:style>
  <w:style w:type="paragraph" w:styleId="FootnoteText">
    <w:name w:val="footnote text"/>
    <w:basedOn w:val="Normal"/>
    <w:link w:val="FootnoteTextChar"/>
    <w:uiPriority w:val="99"/>
    <w:unhideWhenUsed/>
    <w:rsid w:val="00C16157"/>
    <w:pPr>
      <w:spacing w:after="0" w:line="240" w:lineRule="auto"/>
    </w:pPr>
    <w:rPr>
      <w:sz w:val="20"/>
      <w:szCs w:val="20"/>
    </w:rPr>
  </w:style>
  <w:style w:type="character" w:customStyle="1" w:styleId="FootnoteTextChar">
    <w:name w:val="Footnote Text Char"/>
    <w:basedOn w:val="DefaultParagraphFont"/>
    <w:link w:val="FootnoteText"/>
    <w:uiPriority w:val="99"/>
    <w:rsid w:val="00770AB4"/>
    <w:rPr>
      <w:sz w:val="20"/>
      <w:szCs w:val="20"/>
    </w:rPr>
  </w:style>
  <w:style w:type="character" w:styleId="FootnoteReference">
    <w:name w:val="footnote reference"/>
    <w:basedOn w:val="DefaultParagraphFont"/>
    <w:uiPriority w:val="99"/>
    <w:semiHidden/>
    <w:unhideWhenUsed/>
    <w:rsid w:val="00770AB4"/>
    <w:rPr>
      <w:vertAlign w:val="superscript"/>
    </w:rPr>
  </w:style>
  <w:style w:type="paragraph" w:styleId="EndnoteText">
    <w:name w:val="endnote text"/>
    <w:basedOn w:val="Normal"/>
    <w:link w:val="EndnoteTextChar"/>
    <w:uiPriority w:val="99"/>
    <w:semiHidden/>
    <w:unhideWhenUsed/>
    <w:rsid w:val="003E3A4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70AB4"/>
    <w:rPr>
      <w:sz w:val="20"/>
      <w:szCs w:val="20"/>
    </w:rPr>
  </w:style>
  <w:style w:type="character" w:styleId="EndnoteReference">
    <w:name w:val="endnote reference"/>
    <w:basedOn w:val="DefaultParagraphFont"/>
    <w:uiPriority w:val="99"/>
    <w:semiHidden/>
    <w:unhideWhenUsed/>
    <w:rsid w:val="00770AB4"/>
    <w:rPr>
      <w:vertAlign w:val="superscript"/>
    </w:rPr>
  </w:style>
  <w:style w:type="paragraph" w:customStyle="1" w:styleId="EndNoteBibliographyTitle">
    <w:name w:val="EndNote Bibliography Title"/>
    <w:basedOn w:val="Normal"/>
    <w:link w:val="EndNoteBibliographyTitleChar"/>
    <w:rsid w:val="005213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13A5"/>
    <w:rPr>
      <w:rFonts w:ascii="Calibri" w:hAnsi="Calibri" w:cs="Calibri"/>
      <w:noProof/>
    </w:rPr>
  </w:style>
  <w:style w:type="paragraph" w:customStyle="1" w:styleId="EndNoteBibliography">
    <w:name w:val="EndNote Bibliography"/>
    <w:basedOn w:val="Normal"/>
    <w:link w:val="EndNoteBibliographyChar"/>
    <w:rsid w:val="005213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13A5"/>
    <w:rPr>
      <w:rFonts w:ascii="Calibri" w:hAnsi="Calibri" w:cs="Calibri"/>
      <w:noProof/>
    </w:rPr>
  </w:style>
  <w:style w:type="character" w:styleId="Strong">
    <w:name w:val="Strong"/>
    <w:basedOn w:val="DefaultParagraphFont"/>
    <w:uiPriority w:val="22"/>
    <w:qFormat/>
    <w:rsid w:val="00B75407"/>
    <w:rPr>
      <w:b/>
      <w:bCs/>
    </w:rPr>
  </w:style>
  <w:style w:type="character" w:styleId="HTMLCite">
    <w:name w:val="HTML Cite"/>
    <w:basedOn w:val="DefaultParagraphFont"/>
    <w:uiPriority w:val="99"/>
    <w:semiHidden/>
    <w:unhideWhenUsed/>
    <w:rsid w:val="00B75407"/>
    <w:rPr>
      <w:i/>
      <w:iCs/>
    </w:rPr>
  </w:style>
  <w:style w:type="character" w:styleId="Emphasis">
    <w:name w:val="Emphasis"/>
    <w:basedOn w:val="DefaultParagraphFont"/>
    <w:uiPriority w:val="20"/>
    <w:qFormat/>
    <w:rsid w:val="00B75407"/>
    <w:rPr>
      <w:i/>
      <w:iCs/>
    </w:rPr>
  </w:style>
  <w:style w:type="character" w:customStyle="1" w:styleId="highwire-access-icon">
    <w:name w:val="highwire-access-icon"/>
    <w:basedOn w:val="DefaultParagraphFont"/>
    <w:rsid w:val="00B75407"/>
  </w:style>
  <w:style w:type="character" w:styleId="Hyperlink">
    <w:name w:val="Hyperlink"/>
    <w:basedOn w:val="DefaultParagraphFont"/>
    <w:uiPriority w:val="99"/>
    <w:unhideWhenUsed/>
    <w:rsid w:val="00B75407"/>
    <w:rPr>
      <w:color w:val="0000FF"/>
      <w:u w:val="single"/>
    </w:rPr>
  </w:style>
  <w:style w:type="paragraph" w:styleId="Revision">
    <w:name w:val="Revision"/>
    <w:hidden/>
    <w:uiPriority w:val="99"/>
    <w:semiHidden/>
    <w:rsid w:val="00B75407"/>
    <w:pPr>
      <w:spacing w:after="0" w:line="240" w:lineRule="auto"/>
    </w:pPr>
  </w:style>
  <w:style w:type="character" w:customStyle="1" w:styleId="UnresolvedMention1">
    <w:name w:val="Unresolved Mention1"/>
    <w:basedOn w:val="DefaultParagraphFont"/>
    <w:uiPriority w:val="99"/>
    <w:semiHidden/>
    <w:unhideWhenUsed/>
    <w:rsid w:val="00970065"/>
    <w:rPr>
      <w:color w:val="605E5C"/>
      <w:shd w:val="clear" w:color="auto" w:fill="E1DFDD"/>
    </w:rPr>
  </w:style>
  <w:style w:type="character" w:customStyle="1" w:styleId="UnresolvedMention2">
    <w:name w:val="Unresolved Mention2"/>
    <w:basedOn w:val="DefaultParagraphFont"/>
    <w:uiPriority w:val="99"/>
    <w:semiHidden/>
    <w:unhideWhenUsed/>
    <w:rsid w:val="00157D46"/>
    <w:rPr>
      <w:color w:val="605E5C"/>
      <w:shd w:val="clear" w:color="auto" w:fill="E1DFDD"/>
    </w:rPr>
  </w:style>
  <w:style w:type="table" w:styleId="TableGrid">
    <w:name w:val="Table Grid"/>
    <w:basedOn w:val="TableNormal"/>
    <w:uiPriority w:val="39"/>
    <w:rsid w:val="003A77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529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46F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0C56F6"/>
    <w:pPr>
      <w:keepNext/>
      <w:keepLines/>
      <w:spacing w:before="200" w:after="0"/>
      <w:outlineLvl w:val="1"/>
    </w:pPr>
    <w:rPr>
      <w:rFonts w:asciiTheme="majorHAnsi" w:eastAsiaTheme="majorEastAsia" w:hAnsiTheme="majorHAnsi" w:cstheme="majorBidi"/>
      <w:b/>
      <w:bCs/>
      <w:color w:val="4472C4" w:themeColor="accent1"/>
      <w:sz w:val="26"/>
      <w:szCs w:val="26"/>
      <w:lang w:eastAsia="zh-CN"/>
    </w:rPr>
  </w:style>
  <w:style w:type="paragraph" w:styleId="Heading3">
    <w:name w:val="heading 3"/>
    <w:basedOn w:val="Normal"/>
    <w:next w:val="Normal"/>
    <w:link w:val="Heading3Char"/>
    <w:uiPriority w:val="9"/>
    <w:unhideWhenUsed/>
    <w:qFormat/>
    <w:rsid w:val="00FF67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56F6"/>
    <w:rPr>
      <w:rFonts w:asciiTheme="majorHAnsi" w:eastAsiaTheme="majorEastAsia" w:hAnsiTheme="majorHAnsi" w:cstheme="majorBidi"/>
      <w:b/>
      <w:bCs/>
      <w:color w:val="4472C4" w:themeColor="accent1"/>
      <w:sz w:val="26"/>
      <w:szCs w:val="26"/>
      <w:lang w:eastAsia="zh-CN"/>
    </w:rPr>
  </w:style>
  <w:style w:type="paragraph" w:styleId="NoSpacing">
    <w:name w:val="No Spacing"/>
    <w:uiPriority w:val="1"/>
    <w:qFormat/>
    <w:rsid w:val="000C56F6"/>
    <w:pPr>
      <w:widowControl w:val="0"/>
      <w:spacing w:after="0" w:line="240" w:lineRule="auto"/>
    </w:pPr>
    <w:rPr>
      <w:lang w:val="en-US"/>
    </w:rPr>
  </w:style>
  <w:style w:type="character" w:customStyle="1" w:styleId="Heading3Char">
    <w:name w:val="Heading 3 Char"/>
    <w:basedOn w:val="DefaultParagraphFont"/>
    <w:link w:val="Heading3"/>
    <w:uiPriority w:val="9"/>
    <w:rsid w:val="00FF6722"/>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link w:val="paragraphChar"/>
    <w:rsid w:val="00FF6722"/>
    <w:pPr>
      <w:spacing w:after="0" w:line="240" w:lineRule="auto"/>
    </w:pPr>
    <w:rPr>
      <w:rFonts w:ascii="Times New Roman" w:eastAsia="Times New Roman" w:hAnsi="Times New Roman" w:cs="Times New Roman"/>
      <w:sz w:val="24"/>
      <w:szCs w:val="24"/>
      <w:lang w:eastAsia="en-AU"/>
    </w:rPr>
  </w:style>
  <w:style w:type="character" w:customStyle="1" w:styleId="normaltextrun1">
    <w:name w:val="normaltextrun1"/>
    <w:basedOn w:val="DefaultParagraphFont"/>
    <w:rsid w:val="00FF6722"/>
  </w:style>
  <w:style w:type="character" w:customStyle="1" w:styleId="paragraphChar">
    <w:name w:val="paragraph Char"/>
    <w:basedOn w:val="DefaultParagraphFont"/>
    <w:link w:val="paragraph"/>
    <w:rsid w:val="00FF6722"/>
    <w:rPr>
      <w:rFonts w:ascii="Times New Roman" w:eastAsia="Times New Roman" w:hAnsi="Times New Roman" w:cs="Times New Roman"/>
      <w:sz w:val="24"/>
      <w:szCs w:val="24"/>
      <w:lang w:eastAsia="en-AU"/>
    </w:rPr>
  </w:style>
  <w:style w:type="character" w:customStyle="1" w:styleId="eop">
    <w:name w:val="eop"/>
    <w:basedOn w:val="DefaultParagraphFont"/>
    <w:rsid w:val="00FF6722"/>
  </w:style>
  <w:style w:type="character" w:customStyle="1" w:styleId="spellingerror">
    <w:name w:val="spellingerror"/>
    <w:basedOn w:val="DefaultParagraphFont"/>
    <w:rsid w:val="00FF6722"/>
  </w:style>
  <w:style w:type="character" w:customStyle="1" w:styleId="Heading1Char">
    <w:name w:val="Heading 1 Char"/>
    <w:basedOn w:val="DefaultParagraphFont"/>
    <w:link w:val="Heading1"/>
    <w:uiPriority w:val="9"/>
    <w:rsid w:val="00FF6722"/>
    <w:rPr>
      <w:rFonts w:ascii="Times New Roman" w:eastAsia="Times New Roman" w:hAnsi="Times New Roman" w:cs="Times New Roman"/>
      <w:b/>
      <w:bCs/>
      <w:kern w:val="36"/>
      <w:sz w:val="48"/>
      <w:szCs w:val="48"/>
      <w:lang w:eastAsia="en-AU"/>
    </w:rPr>
  </w:style>
  <w:style w:type="paragraph" w:styleId="NormalWeb">
    <w:name w:val="Normal (Web)"/>
    <w:basedOn w:val="Normal"/>
    <w:uiPriority w:val="99"/>
    <w:semiHidden/>
    <w:unhideWhenUsed/>
    <w:rsid w:val="00981C3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rsid w:val="00570B72"/>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570B72"/>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D452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26A"/>
    <w:rPr>
      <w:lang w:val="en-US"/>
    </w:rPr>
  </w:style>
  <w:style w:type="paragraph" w:styleId="BalloonText">
    <w:name w:val="Balloon Text"/>
    <w:basedOn w:val="Normal"/>
    <w:link w:val="BalloonTextChar"/>
    <w:uiPriority w:val="99"/>
    <w:semiHidden/>
    <w:unhideWhenUsed/>
    <w:rsid w:val="00345D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C3"/>
    <w:rPr>
      <w:rFonts w:ascii="Segoe UI" w:hAnsi="Segoe UI" w:cs="Segoe UI"/>
      <w:sz w:val="18"/>
      <w:szCs w:val="18"/>
      <w:lang w:val="en-US"/>
    </w:rPr>
  </w:style>
  <w:style w:type="character" w:styleId="CommentReference">
    <w:name w:val="annotation reference"/>
    <w:basedOn w:val="DefaultParagraphFont"/>
    <w:uiPriority w:val="99"/>
    <w:semiHidden/>
    <w:unhideWhenUsed/>
    <w:rsid w:val="00124B90"/>
    <w:rPr>
      <w:sz w:val="16"/>
      <w:szCs w:val="16"/>
    </w:rPr>
  </w:style>
  <w:style w:type="paragraph" w:styleId="CommentText">
    <w:name w:val="annotation text"/>
    <w:basedOn w:val="Normal"/>
    <w:link w:val="CommentTextChar"/>
    <w:uiPriority w:val="99"/>
    <w:semiHidden/>
    <w:unhideWhenUsed/>
    <w:rsid w:val="00124B90"/>
    <w:pPr>
      <w:spacing w:line="240" w:lineRule="auto"/>
    </w:pPr>
    <w:rPr>
      <w:sz w:val="20"/>
      <w:szCs w:val="20"/>
    </w:rPr>
  </w:style>
  <w:style w:type="character" w:customStyle="1" w:styleId="CommentTextChar">
    <w:name w:val="Comment Text Char"/>
    <w:basedOn w:val="DefaultParagraphFont"/>
    <w:link w:val="CommentText"/>
    <w:uiPriority w:val="99"/>
    <w:semiHidden/>
    <w:rsid w:val="00124B90"/>
    <w:rPr>
      <w:sz w:val="20"/>
      <w:szCs w:val="20"/>
      <w:lang w:val="en-US"/>
    </w:rPr>
  </w:style>
  <w:style w:type="paragraph" w:styleId="CommentSubject">
    <w:name w:val="annotation subject"/>
    <w:basedOn w:val="CommentText"/>
    <w:next w:val="CommentText"/>
    <w:link w:val="CommentSubjectChar"/>
    <w:uiPriority w:val="99"/>
    <w:semiHidden/>
    <w:unhideWhenUsed/>
    <w:rsid w:val="00124B90"/>
    <w:rPr>
      <w:b/>
      <w:bCs/>
    </w:rPr>
  </w:style>
  <w:style w:type="character" w:customStyle="1" w:styleId="CommentSubjectChar">
    <w:name w:val="Comment Subject Char"/>
    <w:basedOn w:val="CommentTextChar"/>
    <w:link w:val="CommentSubject"/>
    <w:uiPriority w:val="99"/>
    <w:semiHidden/>
    <w:rsid w:val="00124B90"/>
    <w:rPr>
      <w:b/>
      <w:bCs/>
      <w:sz w:val="20"/>
      <w:szCs w:val="20"/>
      <w:lang w:val="en-US"/>
    </w:rPr>
  </w:style>
  <w:style w:type="paragraph" w:styleId="ListParagraph">
    <w:name w:val="List Paragraph"/>
    <w:basedOn w:val="Normal"/>
    <w:uiPriority w:val="34"/>
    <w:qFormat/>
    <w:rsid w:val="00926F56"/>
    <w:pPr>
      <w:ind w:left="720"/>
      <w:contextualSpacing/>
    </w:pPr>
  </w:style>
  <w:style w:type="paragraph" w:styleId="FootnoteText">
    <w:name w:val="footnote text"/>
    <w:basedOn w:val="Normal"/>
    <w:link w:val="FootnoteTextChar"/>
    <w:uiPriority w:val="99"/>
    <w:unhideWhenUsed/>
    <w:rsid w:val="00C16157"/>
    <w:pPr>
      <w:spacing w:after="0" w:line="240" w:lineRule="auto"/>
    </w:pPr>
    <w:rPr>
      <w:sz w:val="20"/>
      <w:szCs w:val="20"/>
    </w:rPr>
  </w:style>
  <w:style w:type="character" w:customStyle="1" w:styleId="FootnoteTextChar">
    <w:name w:val="Footnote Text Char"/>
    <w:basedOn w:val="DefaultParagraphFont"/>
    <w:link w:val="FootnoteText"/>
    <w:uiPriority w:val="99"/>
    <w:rsid w:val="00770AB4"/>
    <w:rPr>
      <w:sz w:val="20"/>
      <w:szCs w:val="20"/>
    </w:rPr>
  </w:style>
  <w:style w:type="character" w:styleId="FootnoteReference">
    <w:name w:val="footnote reference"/>
    <w:basedOn w:val="DefaultParagraphFont"/>
    <w:uiPriority w:val="99"/>
    <w:semiHidden/>
    <w:unhideWhenUsed/>
    <w:rsid w:val="00770AB4"/>
    <w:rPr>
      <w:vertAlign w:val="superscript"/>
    </w:rPr>
  </w:style>
  <w:style w:type="paragraph" w:styleId="EndnoteText">
    <w:name w:val="endnote text"/>
    <w:basedOn w:val="Normal"/>
    <w:link w:val="EndnoteTextChar"/>
    <w:uiPriority w:val="99"/>
    <w:semiHidden/>
    <w:unhideWhenUsed/>
    <w:rsid w:val="003E3A4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70AB4"/>
    <w:rPr>
      <w:sz w:val="20"/>
      <w:szCs w:val="20"/>
    </w:rPr>
  </w:style>
  <w:style w:type="character" w:styleId="EndnoteReference">
    <w:name w:val="endnote reference"/>
    <w:basedOn w:val="DefaultParagraphFont"/>
    <w:uiPriority w:val="99"/>
    <w:semiHidden/>
    <w:unhideWhenUsed/>
    <w:rsid w:val="00770AB4"/>
    <w:rPr>
      <w:vertAlign w:val="superscript"/>
    </w:rPr>
  </w:style>
  <w:style w:type="paragraph" w:customStyle="1" w:styleId="EndNoteBibliographyTitle">
    <w:name w:val="EndNote Bibliography Title"/>
    <w:basedOn w:val="Normal"/>
    <w:link w:val="EndNoteBibliographyTitleChar"/>
    <w:rsid w:val="005213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13A5"/>
    <w:rPr>
      <w:rFonts w:ascii="Calibri" w:hAnsi="Calibri" w:cs="Calibri"/>
      <w:noProof/>
    </w:rPr>
  </w:style>
  <w:style w:type="paragraph" w:customStyle="1" w:styleId="EndNoteBibliography">
    <w:name w:val="EndNote Bibliography"/>
    <w:basedOn w:val="Normal"/>
    <w:link w:val="EndNoteBibliographyChar"/>
    <w:rsid w:val="005213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13A5"/>
    <w:rPr>
      <w:rFonts w:ascii="Calibri" w:hAnsi="Calibri" w:cs="Calibri"/>
      <w:noProof/>
    </w:rPr>
  </w:style>
  <w:style w:type="character" w:styleId="Strong">
    <w:name w:val="Strong"/>
    <w:basedOn w:val="DefaultParagraphFont"/>
    <w:uiPriority w:val="22"/>
    <w:qFormat/>
    <w:rsid w:val="00B75407"/>
    <w:rPr>
      <w:b/>
      <w:bCs/>
    </w:rPr>
  </w:style>
  <w:style w:type="character" w:styleId="HTMLCite">
    <w:name w:val="HTML Cite"/>
    <w:basedOn w:val="DefaultParagraphFont"/>
    <w:uiPriority w:val="99"/>
    <w:semiHidden/>
    <w:unhideWhenUsed/>
    <w:rsid w:val="00B75407"/>
    <w:rPr>
      <w:i/>
      <w:iCs/>
    </w:rPr>
  </w:style>
  <w:style w:type="character" w:styleId="Emphasis">
    <w:name w:val="Emphasis"/>
    <w:basedOn w:val="DefaultParagraphFont"/>
    <w:uiPriority w:val="20"/>
    <w:qFormat/>
    <w:rsid w:val="00B75407"/>
    <w:rPr>
      <w:i/>
      <w:iCs/>
    </w:rPr>
  </w:style>
  <w:style w:type="character" w:customStyle="1" w:styleId="highwire-access-icon">
    <w:name w:val="highwire-access-icon"/>
    <w:basedOn w:val="DefaultParagraphFont"/>
    <w:rsid w:val="00B75407"/>
  </w:style>
  <w:style w:type="character" w:styleId="Hyperlink">
    <w:name w:val="Hyperlink"/>
    <w:basedOn w:val="DefaultParagraphFont"/>
    <w:uiPriority w:val="99"/>
    <w:unhideWhenUsed/>
    <w:rsid w:val="00B75407"/>
    <w:rPr>
      <w:color w:val="0000FF"/>
      <w:u w:val="single"/>
    </w:rPr>
  </w:style>
  <w:style w:type="paragraph" w:styleId="Revision">
    <w:name w:val="Revision"/>
    <w:hidden/>
    <w:uiPriority w:val="99"/>
    <w:semiHidden/>
    <w:rsid w:val="00B75407"/>
    <w:pPr>
      <w:spacing w:after="0" w:line="240" w:lineRule="auto"/>
    </w:pPr>
  </w:style>
  <w:style w:type="character" w:customStyle="1" w:styleId="UnresolvedMention1">
    <w:name w:val="Unresolved Mention1"/>
    <w:basedOn w:val="DefaultParagraphFont"/>
    <w:uiPriority w:val="99"/>
    <w:semiHidden/>
    <w:unhideWhenUsed/>
    <w:rsid w:val="00970065"/>
    <w:rPr>
      <w:color w:val="605E5C"/>
      <w:shd w:val="clear" w:color="auto" w:fill="E1DFDD"/>
    </w:rPr>
  </w:style>
  <w:style w:type="character" w:customStyle="1" w:styleId="UnresolvedMention2">
    <w:name w:val="Unresolved Mention2"/>
    <w:basedOn w:val="DefaultParagraphFont"/>
    <w:uiPriority w:val="99"/>
    <w:semiHidden/>
    <w:unhideWhenUsed/>
    <w:rsid w:val="00157D46"/>
    <w:rPr>
      <w:color w:val="605E5C"/>
      <w:shd w:val="clear" w:color="auto" w:fill="E1DFDD"/>
    </w:rPr>
  </w:style>
  <w:style w:type="table" w:styleId="TableGrid">
    <w:name w:val="Table Grid"/>
    <w:basedOn w:val="TableNormal"/>
    <w:uiPriority w:val="39"/>
    <w:rsid w:val="003A77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52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879783">
      <w:bodyDiv w:val="1"/>
      <w:marLeft w:val="0"/>
      <w:marRight w:val="0"/>
      <w:marTop w:val="0"/>
      <w:marBottom w:val="0"/>
      <w:divBdr>
        <w:top w:val="none" w:sz="0" w:space="0" w:color="auto"/>
        <w:left w:val="none" w:sz="0" w:space="0" w:color="auto"/>
        <w:bottom w:val="none" w:sz="0" w:space="0" w:color="auto"/>
        <w:right w:val="none" w:sz="0" w:space="0" w:color="auto"/>
      </w:divBdr>
    </w:div>
    <w:div w:id="170216831">
      <w:bodyDiv w:val="1"/>
      <w:marLeft w:val="0"/>
      <w:marRight w:val="0"/>
      <w:marTop w:val="0"/>
      <w:marBottom w:val="0"/>
      <w:divBdr>
        <w:top w:val="none" w:sz="0" w:space="0" w:color="auto"/>
        <w:left w:val="none" w:sz="0" w:space="0" w:color="auto"/>
        <w:bottom w:val="none" w:sz="0" w:space="0" w:color="auto"/>
        <w:right w:val="none" w:sz="0" w:space="0" w:color="auto"/>
      </w:divBdr>
    </w:div>
    <w:div w:id="287399278">
      <w:bodyDiv w:val="1"/>
      <w:marLeft w:val="0"/>
      <w:marRight w:val="0"/>
      <w:marTop w:val="0"/>
      <w:marBottom w:val="0"/>
      <w:divBdr>
        <w:top w:val="none" w:sz="0" w:space="0" w:color="auto"/>
        <w:left w:val="none" w:sz="0" w:space="0" w:color="auto"/>
        <w:bottom w:val="none" w:sz="0" w:space="0" w:color="auto"/>
        <w:right w:val="none" w:sz="0" w:space="0" w:color="auto"/>
      </w:divBdr>
    </w:div>
    <w:div w:id="360982585">
      <w:bodyDiv w:val="1"/>
      <w:marLeft w:val="0"/>
      <w:marRight w:val="0"/>
      <w:marTop w:val="0"/>
      <w:marBottom w:val="0"/>
      <w:divBdr>
        <w:top w:val="none" w:sz="0" w:space="0" w:color="auto"/>
        <w:left w:val="none" w:sz="0" w:space="0" w:color="auto"/>
        <w:bottom w:val="none" w:sz="0" w:space="0" w:color="auto"/>
        <w:right w:val="none" w:sz="0" w:space="0" w:color="auto"/>
      </w:divBdr>
    </w:div>
    <w:div w:id="455833348">
      <w:bodyDiv w:val="1"/>
      <w:marLeft w:val="0"/>
      <w:marRight w:val="0"/>
      <w:marTop w:val="0"/>
      <w:marBottom w:val="0"/>
      <w:divBdr>
        <w:top w:val="none" w:sz="0" w:space="0" w:color="auto"/>
        <w:left w:val="none" w:sz="0" w:space="0" w:color="auto"/>
        <w:bottom w:val="none" w:sz="0" w:space="0" w:color="auto"/>
        <w:right w:val="none" w:sz="0" w:space="0" w:color="auto"/>
      </w:divBdr>
    </w:div>
    <w:div w:id="549002220">
      <w:bodyDiv w:val="1"/>
      <w:marLeft w:val="0"/>
      <w:marRight w:val="0"/>
      <w:marTop w:val="0"/>
      <w:marBottom w:val="0"/>
      <w:divBdr>
        <w:top w:val="none" w:sz="0" w:space="0" w:color="auto"/>
        <w:left w:val="none" w:sz="0" w:space="0" w:color="auto"/>
        <w:bottom w:val="none" w:sz="0" w:space="0" w:color="auto"/>
        <w:right w:val="none" w:sz="0" w:space="0" w:color="auto"/>
      </w:divBdr>
    </w:div>
    <w:div w:id="564485898">
      <w:bodyDiv w:val="1"/>
      <w:marLeft w:val="0"/>
      <w:marRight w:val="0"/>
      <w:marTop w:val="0"/>
      <w:marBottom w:val="0"/>
      <w:divBdr>
        <w:top w:val="none" w:sz="0" w:space="0" w:color="auto"/>
        <w:left w:val="none" w:sz="0" w:space="0" w:color="auto"/>
        <w:bottom w:val="none" w:sz="0" w:space="0" w:color="auto"/>
        <w:right w:val="none" w:sz="0" w:space="0" w:color="auto"/>
      </w:divBdr>
      <w:divsChild>
        <w:div w:id="2069528294">
          <w:marLeft w:val="0"/>
          <w:marRight w:val="0"/>
          <w:marTop w:val="0"/>
          <w:marBottom w:val="0"/>
          <w:divBdr>
            <w:top w:val="none" w:sz="0" w:space="0" w:color="auto"/>
            <w:left w:val="none" w:sz="0" w:space="0" w:color="auto"/>
            <w:bottom w:val="none" w:sz="0" w:space="0" w:color="auto"/>
            <w:right w:val="none" w:sz="0" w:space="0" w:color="auto"/>
          </w:divBdr>
          <w:divsChild>
            <w:div w:id="1033380796">
              <w:marLeft w:val="0"/>
              <w:marRight w:val="0"/>
              <w:marTop w:val="0"/>
              <w:marBottom w:val="0"/>
              <w:divBdr>
                <w:top w:val="none" w:sz="0" w:space="0" w:color="auto"/>
                <w:left w:val="none" w:sz="0" w:space="0" w:color="auto"/>
                <w:bottom w:val="none" w:sz="0" w:space="0" w:color="auto"/>
                <w:right w:val="none" w:sz="0" w:space="0" w:color="auto"/>
              </w:divBdr>
              <w:divsChild>
                <w:div w:id="1661688676">
                  <w:marLeft w:val="0"/>
                  <w:marRight w:val="0"/>
                  <w:marTop w:val="0"/>
                  <w:marBottom w:val="0"/>
                  <w:divBdr>
                    <w:top w:val="none" w:sz="0" w:space="0" w:color="auto"/>
                    <w:left w:val="none" w:sz="0" w:space="0" w:color="auto"/>
                    <w:bottom w:val="none" w:sz="0" w:space="0" w:color="auto"/>
                    <w:right w:val="none" w:sz="0" w:space="0" w:color="auto"/>
                  </w:divBdr>
                  <w:divsChild>
                    <w:div w:id="195416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674818">
      <w:bodyDiv w:val="1"/>
      <w:marLeft w:val="0"/>
      <w:marRight w:val="0"/>
      <w:marTop w:val="0"/>
      <w:marBottom w:val="0"/>
      <w:divBdr>
        <w:top w:val="none" w:sz="0" w:space="0" w:color="auto"/>
        <w:left w:val="none" w:sz="0" w:space="0" w:color="auto"/>
        <w:bottom w:val="none" w:sz="0" w:space="0" w:color="auto"/>
        <w:right w:val="none" w:sz="0" w:space="0" w:color="auto"/>
      </w:divBdr>
    </w:div>
    <w:div w:id="1248464815">
      <w:bodyDiv w:val="1"/>
      <w:marLeft w:val="0"/>
      <w:marRight w:val="0"/>
      <w:marTop w:val="0"/>
      <w:marBottom w:val="0"/>
      <w:divBdr>
        <w:top w:val="none" w:sz="0" w:space="0" w:color="auto"/>
        <w:left w:val="none" w:sz="0" w:space="0" w:color="auto"/>
        <w:bottom w:val="none" w:sz="0" w:space="0" w:color="auto"/>
        <w:right w:val="none" w:sz="0" w:space="0" w:color="auto"/>
      </w:divBdr>
    </w:div>
    <w:div w:id="1419062096">
      <w:bodyDiv w:val="1"/>
      <w:marLeft w:val="0"/>
      <w:marRight w:val="0"/>
      <w:marTop w:val="0"/>
      <w:marBottom w:val="0"/>
      <w:divBdr>
        <w:top w:val="none" w:sz="0" w:space="0" w:color="auto"/>
        <w:left w:val="none" w:sz="0" w:space="0" w:color="auto"/>
        <w:bottom w:val="none" w:sz="0" w:space="0" w:color="auto"/>
        <w:right w:val="none" w:sz="0" w:space="0" w:color="auto"/>
      </w:divBdr>
      <w:divsChild>
        <w:div w:id="1915236231">
          <w:marLeft w:val="0"/>
          <w:marRight w:val="0"/>
          <w:marTop w:val="0"/>
          <w:marBottom w:val="0"/>
          <w:divBdr>
            <w:top w:val="none" w:sz="0" w:space="0" w:color="auto"/>
            <w:left w:val="none" w:sz="0" w:space="0" w:color="auto"/>
            <w:bottom w:val="none" w:sz="0" w:space="0" w:color="auto"/>
            <w:right w:val="none" w:sz="0" w:space="0" w:color="auto"/>
          </w:divBdr>
        </w:div>
      </w:divsChild>
    </w:div>
    <w:div w:id="1491749617">
      <w:bodyDiv w:val="1"/>
      <w:marLeft w:val="0"/>
      <w:marRight w:val="0"/>
      <w:marTop w:val="0"/>
      <w:marBottom w:val="0"/>
      <w:divBdr>
        <w:top w:val="none" w:sz="0" w:space="0" w:color="auto"/>
        <w:left w:val="none" w:sz="0" w:space="0" w:color="auto"/>
        <w:bottom w:val="none" w:sz="0" w:space="0" w:color="auto"/>
        <w:right w:val="none" w:sz="0" w:space="0" w:color="auto"/>
      </w:divBdr>
    </w:div>
    <w:div w:id="1641837324">
      <w:bodyDiv w:val="1"/>
      <w:marLeft w:val="0"/>
      <w:marRight w:val="0"/>
      <w:marTop w:val="0"/>
      <w:marBottom w:val="0"/>
      <w:divBdr>
        <w:top w:val="none" w:sz="0" w:space="0" w:color="auto"/>
        <w:left w:val="none" w:sz="0" w:space="0" w:color="auto"/>
        <w:bottom w:val="none" w:sz="0" w:space="0" w:color="auto"/>
        <w:right w:val="none" w:sz="0" w:space="0" w:color="auto"/>
      </w:divBdr>
    </w:div>
    <w:div w:id="1826046996">
      <w:bodyDiv w:val="1"/>
      <w:marLeft w:val="0"/>
      <w:marRight w:val="0"/>
      <w:marTop w:val="0"/>
      <w:marBottom w:val="0"/>
      <w:divBdr>
        <w:top w:val="none" w:sz="0" w:space="0" w:color="auto"/>
        <w:left w:val="none" w:sz="0" w:space="0" w:color="auto"/>
        <w:bottom w:val="none" w:sz="0" w:space="0" w:color="auto"/>
        <w:right w:val="none" w:sz="0" w:space="0" w:color="auto"/>
      </w:divBdr>
    </w:div>
    <w:div w:id="212175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17E0A69C33B947A40529F95AD4227B" ma:contentTypeVersion="15" ma:contentTypeDescription="Create a new document." ma:contentTypeScope="" ma:versionID="40bf0812aef8abbd7cfe5ad590724c84">
  <xsd:schema xmlns:xsd="http://www.w3.org/2001/XMLSchema" xmlns:xs="http://www.w3.org/2001/XMLSchema" xmlns:p="http://schemas.microsoft.com/office/2006/metadata/properties" xmlns:ns3="5266f155-71fc-403e-b9cf-77bdf207020a" xmlns:ns4="1f68fddf-7191-4b14-bb16-becda516360f" targetNamespace="http://schemas.microsoft.com/office/2006/metadata/properties" ma:root="true" ma:fieldsID="7ab55b4037e164201635ac8e8b106bed" ns3:_="" ns4:_="">
    <xsd:import namespace="5266f155-71fc-403e-b9cf-77bdf207020a"/>
    <xsd:import namespace="1f68fddf-7191-4b14-bb16-becda516360f"/>
    <xsd:element name="properties">
      <xsd:complexType>
        <xsd:sequence>
          <xsd:element name="documentManagement">
            <xsd:complexType>
              <xsd:all>
                <xsd:element ref="ns3:SharedWithUsers" minOccurs="0"/>
                <xsd:element ref="ns3:SharedWithDetails" minOccurs="0"/>
                <xsd:element ref="ns3:SharingHintHash" minOccurs="0"/>
                <xsd:element ref="ns3:LastSharedByTime" minOccurs="0"/>
                <xsd:element ref="ns3:LastSharedByUser"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66f155-71fc-403e-b9cf-77bdf20702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Time" ma:index="11" nillable="true" ma:displayName="Last Shared By Time" ma:description="" ma:internalName="LastSharedByTime" ma:readOnly="true">
      <xsd:simpleType>
        <xsd:restriction base="dms:DateTime"/>
      </xsd:simpleType>
    </xsd:element>
    <xsd:element name="LastSharedByUser" ma:index="12"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68fddf-7191-4b14-bb16-becda516360f"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7917E0A69C33B947A40529F95AD4227B" ma:contentTypeVersion="15" ma:contentTypeDescription="Create a new document." ma:contentTypeScope="" ma:versionID="40bf0812aef8abbd7cfe5ad590724c84">
  <xsd:schema xmlns:xsd="http://www.w3.org/2001/XMLSchema" xmlns:xs="http://www.w3.org/2001/XMLSchema" xmlns:p="http://schemas.microsoft.com/office/2006/metadata/properties" xmlns:ns3="5266f155-71fc-403e-b9cf-77bdf207020a" xmlns:ns4="1f68fddf-7191-4b14-bb16-becda516360f" targetNamespace="http://schemas.microsoft.com/office/2006/metadata/properties" ma:root="true" ma:fieldsID="7ab55b4037e164201635ac8e8b106bed" ns3:_="" ns4:_="">
    <xsd:import namespace="5266f155-71fc-403e-b9cf-77bdf207020a"/>
    <xsd:import namespace="1f68fddf-7191-4b14-bb16-becda516360f"/>
    <xsd:element name="properties">
      <xsd:complexType>
        <xsd:sequence>
          <xsd:element name="documentManagement">
            <xsd:complexType>
              <xsd:all>
                <xsd:element ref="ns3:SharedWithUsers" minOccurs="0"/>
                <xsd:element ref="ns3:SharedWithDetails" minOccurs="0"/>
                <xsd:element ref="ns3:SharingHintHash" minOccurs="0"/>
                <xsd:element ref="ns3:LastSharedByTime" minOccurs="0"/>
                <xsd:element ref="ns3:LastSharedByUser"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66f155-71fc-403e-b9cf-77bdf20702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Time" ma:index="11" nillable="true" ma:displayName="Last Shared By Time" ma:description="" ma:internalName="LastSharedByTime" ma:readOnly="true">
      <xsd:simpleType>
        <xsd:restriction base="dms:DateTime"/>
      </xsd:simpleType>
    </xsd:element>
    <xsd:element name="LastSharedByUser" ma:index="12"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68fddf-7191-4b14-bb16-becda516360f"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686B8-C4E9-4A2C-AE9B-C41F4AEEA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66f155-71fc-403e-b9cf-77bdf207020a"/>
    <ds:schemaRef ds:uri="1f68fddf-7191-4b14-bb16-becda51636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225056-363D-4578-867F-3823005B2075}">
  <ds:schemaRefs>
    <ds:schemaRef ds:uri="http://schemas.microsoft.com/sharepoint/v3/contenttype/forms"/>
  </ds:schemaRefs>
</ds:datastoreItem>
</file>

<file path=customXml/itemProps3.xml><?xml version="1.0" encoding="utf-8"?>
<ds:datastoreItem xmlns:ds="http://schemas.openxmlformats.org/officeDocument/2006/customXml" ds:itemID="{1FBC5553-902F-4C10-8938-CB1074526996}">
  <ds:schemaRefs>
    <ds:schemaRef ds:uri="http://schemas.microsoft.com/sharepoint/v3/contenttype/forms"/>
  </ds:schemaRefs>
</ds:datastoreItem>
</file>

<file path=customXml/itemProps4.xml><?xml version="1.0" encoding="utf-8"?>
<ds:datastoreItem xmlns:ds="http://schemas.openxmlformats.org/officeDocument/2006/customXml" ds:itemID="{84BF9E44-1F34-4AD6-AA68-1149211EAE0E}">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C3A353EA-2809-40BB-8E66-490347B84F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66f155-71fc-403e-b9cf-77bdf207020a"/>
    <ds:schemaRef ds:uri="1f68fddf-7191-4b14-bb16-becda51636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7965A115-FB91-4504-AF5A-DFFCF5D40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Links>
    <vt:vector size="42" baseType="variant">
      <vt:variant>
        <vt:i4>65620</vt:i4>
      </vt:variant>
      <vt:variant>
        <vt:i4>88</vt:i4>
      </vt:variant>
      <vt:variant>
        <vt:i4>0</vt:i4>
      </vt:variant>
      <vt:variant>
        <vt:i4>5</vt:i4>
      </vt:variant>
      <vt:variant>
        <vt:lpwstr>https://osf.io/2hz3j</vt:lpwstr>
      </vt:variant>
      <vt:variant>
        <vt:lpwstr/>
      </vt:variant>
      <vt:variant>
        <vt:i4>2621445</vt:i4>
      </vt:variant>
      <vt:variant>
        <vt:i4>15</vt:i4>
      </vt:variant>
      <vt:variant>
        <vt:i4>0</vt:i4>
      </vt:variant>
      <vt:variant>
        <vt:i4>5</vt:i4>
      </vt:variant>
      <vt:variant>
        <vt:lpwstr>mailto:lalbarqo@bond,.edu.au</vt:lpwstr>
      </vt:variant>
      <vt:variant>
        <vt:lpwstr/>
      </vt:variant>
      <vt:variant>
        <vt:i4>6684697</vt:i4>
      </vt:variant>
      <vt:variant>
        <vt:i4>12</vt:i4>
      </vt:variant>
      <vt:variant>
        <vt:i4>0</vt:i4>
      </vt:variant>
      <vt:variant>
        <vt:i4>5</vt:i4>
      </vt:variant>
      <vt:variant>
        <vt:lpwstr>mailto:cdelmar@bond.edu.au</vt:lpwstr>
      </vt:variant>
      <vt:variant>
        <vt:lpwstr/>
      </vt:variant>
      <vt:variant>
        <vt:i4>2883584</vt:i4>
      </vt:variant>
      <vt:variant>
        <vt:i4>9</vt:i4>
      </vt:variant>
      <vt:variant>
        <vt:i4>0</vt:i4>
      </vt:variant>
      <vt:variant>
        <vt:i4>5</vt:i4>
      </vt:variant>
      <vt:variant>
        <vt:lpwstr>mailto:Anne.Duggan@safetyandquality.gov.au</vt:lpwstr>
      </vt:variant>
      <vt:variant>
        <vt:lpwstr/>
      </vt:variant>
      <vt:variant>
        <vt:i4>3014730</vt:i4>
      </vt:variant>
      <vt:variant>
        <vt:i4>6</vt:i4>
      </vt:variant>
      <vt:variant>
        <vt:i4>0</vt:i4>
      </vt:variant>
      <vt:variant>
        <vt:i4>5</vt:i4>
      </vt:variant>
      <vt:variant>
        <vt:lpwstr>mailto:ascott@bond.edu.au</vt:lpwstr>
      </vt:variant>
      <vt:variant>
        <vt:lpwstr/>
      </vt:variant>
      <vt:variant>
        <vt:i4>2883659</vt:i4>
      </vt:variant>
      <vt:variant>
        <vt:i4>3</vt:i4>
      </vt:variant>
      <vt:variant>
        <vt:i4>0</vt:i4>
      </vt:variant>
      <vt:variant>
        <vt:i4>5</vt:i4>
      </vt:variant>
      <vt:variant>
        <vt:lpwstr>mailto:jclark@bond.edu.au</vt:lpwstr>
      </vt:variant>
      <vt:variant>
        <vt:lpwstr/>
      </vt:variant>
      <vt:variant>
        <vt:i4>4718652</vt:i4>
      </vt:variant>
      <vt:variant>
        <vt:i4>0</vt:i4>
      </vt:variant>
      <vt:variant>
        <vt:i4>0</vt:i4>
      </vt:variant>
      <vt:variant>
        <vt:i4>5</vt:i4>
      </vt:variant>
      <vt:variant>
        <vt:lpwstr>mailto:lalbarqo@bond.edu.a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ott</dc:creator>
  <cp:keywords/>
  <dc:description/>
  <cp:lastModifiedBy>RTORRES</cp:lastModifiedBy>
  <cp:revision>8</cp:revision>
  <cp:lastPrinted>2020-03-24T18:17:00Z</cp:lastPrinted>
  <dcterms:created xsi:type="dcterms:W3CDTF">2020-12-21T23:37:00Z</dcterms:created>
  <dcterms:modified xsi:type="dcterms:W3CDTF">2021-01-1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17E0A69C33B947A40529F95AD4227B</vt:lpwstr>
  </property>
</Properties>
</file>